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6A54E" w14:textId="4891C816" w:rsidR="00341C51" w:rsidRPr="00892857" w:rsidRDefault="00341C51" w:rsidP="00FE1C42">
      <w:pPr>
        <w:spacing w:after="160" w:line="259" w:lineRule="auto"/>
        <w:rPr>
          <w:rFonts w:ascii="Arial" w:eastAsiaTheme="minorEastAsia" w:hAnsi="Arial" w:cstheme="minorBidi"/>
          <w:b/>
          <w:lang w:eastAsia="zh-TW"/>
        </w:rPr>
      </w:pPr>
      <w:r w:rsidRPr="00A72BAB">
        <w:rPr>
          <w:rFonts w:ascii="Arial" w:hAnsi="Arial"/>
          <w:b/>
        </w:rPr>
        <w:t>Supplementary Figure 2</w:t>
      </w:r>
      <w:r w:rsidRPr="00892857">
        <w:rPr>
          <w:rFonts w:ascii="Arial" w:hAnsi="Arial"/>
        </w:rPr>
        <w:t xml:space="preserve">.  Alignment of </w:t>
      </w:r>
      <w:r w:rsidR="009140B0" w:rsidRPr="00892857">
        <w:rPr>
          <w:rFonts w:ascii="Arial" w:hAnsi="Arial"/>
        </w:rPr>
        <w:t>the mitochondrial fully edited mRNAs</w:t>
      </w:r>
      <w:r w:rsidRPr="00892857">
        <w:rPr>
          <w:rFonts w:ascii="Arial" w:hAnsi="Arial"/>
        </w:rPr>
        <w:t xml:space="preserve"> and </w:t>
      </w:r>
      <w:r w:rsidR="008540B5" w:rsidRPr="00892857">
        <w:rPr>
          <w:rFonts w:ascii="Arial" w:hAnsi="Arial"/>
        </w:rPr>
        <w:t>the most abundant gRNAs required for full coverage identified in the bloodstream (blue) and procyclic (gray) life cycle stages.</w:t>
      </w:r>
      <w:r w:rsidRPr="00892857">
        <w:rPr>
          <w:rFonts w:ascii="Arial" w:hAnsi="Arial"/>
        </w:rPr>
        <w:t xml:space="preserve">  Conservative mutations between gRNAs </w:t>
      </w:r>
      <w:r w:rsidR="001250E6">
        <w:rPr>
          <w:rFonts w:ascii="Arial" w:hAnsi="Arial"/>
        </w:rPr>
        <w:t xml:space="preserve">are </w:t>
      </w:r>
      <w:r w:rsidRPr="00892857">
        <w:rPr>
          <w:rFonts w:ascii="Arial" w:hAnsi="Arial"/>
        </w:rPr>
        <w:t xml:space="preserve">shown in green and mutations that disrupt alignment are shown in red.  </w:t>
      </w:r>
      <w:r w:rsidR="00B00229" w:rsidRPr="00892857">
        <w:rPr>
          <w:rFonts w:ascii="Arial" w:hAnsi="Arial"/>
        </w:rPr>
        <w:t>Lowercase u’s indicate uridylates added by editing, asterisks indicate encoded uridylates deleted during editing. Nucleotides and deletion sites in the fully edited mRNA were numbered starting from the 5’ end (+1=0). Watson-Crick (|) and G:U (:) base pairs are indicated. Mismatches are indicated by the number sign (#).</w:t>
      </w:r>
      <w:r w:rsidR="009140B0" w:rsidRPr="00892857">
        <w:rPr>
          <w:rFonts w:ascii="Arial" w:hAnsi="Arial"/>
        </w:rPr>
        <w:t xml:space="preserve">  A) ATPase 6; B) Cytochrome Oxidase III; C) </w:t>
      </w:r>
      <w:r w:rsidR="002F25C1">
        <w:rPr>
          <w:rFonts w:ascii="Arial" w:hAnsi="Arial"/>
        </w:rPr>
        <w:t>C-Rich Region 3; D) C-</w:t>
      </w:r>
      <w:r w:rsidR="00892857">
        <w:rPr>
          <w:rFonts w:ascii="Arial" w:hAnsi="Arial"/>
        </w:rPr>
        <w:t xml:space="preserve">Rich Region 4; E) Cytochrome b; F) Maxicircle Unidentified Reading Frame II (Murf II); G) NADH Dehydrogenase Subunit </w:t>
      </w:r>
      <w:r w:rsidR="00C03580">
        <w:rPr>
          <w:rFonts w:ascii="Arial" w:hAnsi="Arial"/>
        </w:rPr>
        <w:t>3</w:t>
      </w:r>
      <w:r w:rsidR="00892857">
        <w:rPr>
          <w:rFonts w:ascii="Arial" w:hAnsi="Arial"/>
        </w:rPr>
        <w:t xml:space="preserve">; H) NADH Dehydrogenase Subunit </w:t>
      </w:r>
      <w:r w:rsidR="00C03580">
        <w:rPr>
          <w:rFonts w:ascii="Arial" w:hAnsi="Arial"/>
        </w:rPr>
        <w:t>7</w:t>
      </w:r>
      <w:r w:rsidR="00892857">
        <w:rPr>
          <w:rFonts w:ascii="Arial" w:hAnsi="Arial"/>
        </w:rPr>
        <w:t xml:space="preserve">; I) NADH Dehydrogenase Subunit </w:t>
      </w:r>
      <w:r w:rsidR="00C03580">
        <w:rPr>
          <w:rFonts w:ascii="Arial" w:hAnsi="Arial"/>
        </w:rPr>
        <w:t>8</w:t>
      </w:r>
      <w:r w:rsidR="00892857">
        <w:rPr>
          <w:rFonts w:ascii="Arial" w:hAnsi="Arial"/>
        </w:rPr>
        <w:t xml:space="preserve">; </w:t>
      </w:r>
      <w:r w:rsidR="00C03580">
        <w:rPr>
          <w:rFonts w:ascii="Arial" w:hAnsi="Arial"/>
        </w:rPr>
        <w:t>J) NADH Dehydrogenase Subunit 9; K</w:t>
      </w:r>
      <w:r w:rsidR="002F5444">
        <w:rPr>
          <w:rFonts w:ascii="Arial" w:hAnsi="Arial"/>
        </w:rPr>
        <w:t xml:space="preserve">) Ribosomal </w:t>
      </w:r>
      <w:r w:rsidR="00892857">
        <w:rPr>
          <w:rFonts w:ascii="Arial" w:hAnsi="Arial"/>
        </w:rPr>
        <w:t xml:space="preserve">Protein </w:t>
      </w:r>
      <w:r w:rsidR="002F5444">
        <w:rPr>
          <w:rFonts w:ascii="Arial" w:hAnsi="Arial"/>
        </w:rPr>
        <w:t>S</w:t>
      </w:r>
      <w:r w:rsidR="00892857">
        <w:rPr>
          <w:rFonts w:ascii="Arial" w:hAnsi="Arial"/>
        </w:rPr>
        <w:t>12.</w:t>
      </w:r>
    </w:p>
    <w:p w14:paraId="5900709C" w14:textId="77777777" w:rsidR="00341C51" w:rsidRDefault="00341C51" w:rsidP="00341C51">
      <w:pPr>
        <w:spacing w:line="180" w:lineRule="exact"/>
        <w:rPr>
          <w:rFonts w:ascii="Courier New" w:hAnsi="Courier New" w:cs="Courier New"/>
          <w:b/>
          <w:sz w:val="16"/>
          <w:szCs w:val="16"/>
        </w:rPr>
      </w:pPr>
    </w:p>
    <w:p w14:paraId="2E8CA7C9" w14:textId="73FFE3E4" w:rsidR="009140B0" w:rsidRPr="00892857" w:rsidRDefault="009140B0" w:rsidP="00892857">
      <w:pPr>
        <w:spacing w:after="120"/>
        <w:rPr>
          <w:rFonts w:ascii="Arial" w:hAnsi="Arial" w:cs="Courier New"/>
        </w:rPr>
      </w:pPr>
      <w:r w:rsidRPr="00892857">
        <w:rPr>
          <w:rFonts w:ascii="Arial" w:hAnsi="Arial" w:cs="Courier New"/>
        </w:rPr>
        <w:t xml:space="preserve">A) ATPase </w:t>
      </w:r>
      <w:r w:rsidR="00892857" w:rsidRPr="00892857">
        <w:rPr>
          <w:rFonts w:ascii="Arial" w:hAnsi="Arial" w:cs="Courier New"/>
        </w:rPr>
        <w:t xml:space="preserve">subunit </w:t>
      </w:r>
      <w:r w:rsidRPr="00892857">
        <w:rPr>
          <w:rFonts w:ascii="Arial" w:hAnsi="Arial" w:cs="Courier New"/>
        </w:rPr>
        <w:t>6</w:t>
      </w:r>
    </w:p>
    <w:p w14:paraId="1CF029A0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0         10        20        30        40        50        60        70        80        90                AAAAAUAAGUAUUUUGAUAUUAUUAAAGUAAA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AuG</w:t>
      </w:r>
      <w:r w:rsidRPr="009531E7">
        <w:rPr>
          <w:rFonts w:ascii="Courier New" w:hAnsi="Courier New" w:cs="Courier New"/>
          <w:b/>
          <w:sz w:val="16"/>
          <w:szCs w:val="16"/>
        </w:rPr>
        <w:t>uuuuuAuuuuuuuuuuGuGAuuuAUUUUGGuuGCGuuuGuuAuuAuGuAuGuAuuAuuGuGuAu</w:t>
      </w:r>
    </w:p>
    <w:p w14:paraId="44799EE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|||||||::||:|:|||:::||::|||||||:|:||||||||||</w:t>
      </w:r>
    </w:p>
    <w:p w14:paraId="08D165EA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TATACGGAAGTGAAAGGGAAGTACTAAATGAGACCAACGCA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 5’ pA6(29-72)</w:t>
      </w:r>
    </w:p>
    <w:p w14:paraId="643F6BF7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 bsA6(29-75)</w:t>
      </w:r>
    </w:p>
    <w:p w14:paraId="701DD82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||::|::|||:|:|:|:|||:||||||:||:|||||||</w:t>
      </w:r>
    </w:p>
    <w:p w14:paraId="43F9CF1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pA6(62-10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AGTGCAGATAGTGATATATACATGATGACACATA</w:t>
      </w:r>
    </w:p>
    <w:p w14:paraId="618B9D6B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bsA6(62-10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2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AG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CATA</w:t>
      </w:r>
    </w:p>
    <w:p w14:paraId="442304D0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:|||:||::|::||</w:t>
      </w:r>
    </w:p>
    <w:p w14:paraId="0E7C6B7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pA6(86-12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AGTAGTATGTA</w:t>
      </w:r>
    </w:p>
    <w:p w14:paraId="56338E25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          bsA6(90-12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</w:p>
    <w:p w14:paraId="12E0FA16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008000"/>
          <w:sz w:val="16"/>
          <w:szCs w:val="16"/>
          <w:highlight w:val="yellow"/>
        </w:rPr>
      </w:pPr>
    </w:p>
    <w:p w14:paraId="5BE6CCE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     </w:t>
      </w:r>
    </w:p>
    <w:p w14:paraId="404F6228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AuCuAGGuuAuGuuuuAuuGuGuAuuuuAAuUGuuuAAuGuuGAuuuuuGAuuuuuuAuuAuuuuGuuuG*UUUGAuuuGuAuuuGuuuGuuGGuuuGu</w:t>
      </w:r>
    </w:p>
    <w:p w14:paraId="407560C3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:::|:|: |:|||:||:|||:|:||:||||:|||||</w:t>
      </w:r>
    </w:p>
    <w:p w14:paraId="720DF693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C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  pA6(62-102)                  pA6(164-20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TATGTGGTAGAT-AGACTGAATATAGATAAGCAACTAAACA</w:t>
      </w:r>
    </w:p>
    <w:p w14:paraId="1CB94829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  <w:highlight w:val="yellow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AATA 5’ bsA6(62-100)                     bsA6(164-20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GAT-AGACTGAATA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CA</w:t>
      </w:r>
    </w:p>
    <w:p w14:paraId="0B120FF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:||||:|:||:||:||:|||||||||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|::||:::</w:t>
      </w:r>
    </w:p>
    <w:p w14:paraId="4EFAF34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GGATCTAGTATAAGATGACACA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 5’  pA6(86-127)                             pA6(192-24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TAAGTG</w:t>
      </w:r>
    </w:p>
    <w:p w14:paraId="0C5403BA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CATAA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 5’ bsA6(90-129)                       bsA6(190-24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TTAAGTG</w:t>
      </w:r>
    </w:p>
    <w:p w14:paraId="0E1F9FA2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|:|||::::|||:||||||:|:|||:|||||||||||||</w:t>
      </w:r>
    </w:p>
    <w:p w14:paraId="6E3BD201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GATAGTGTATAGAATTGACAGATTGCAACTAAAAACTACATA 5’ pA6(113-152)</w:t>
      </w:r>
    </w:p>
    <w:p w14:paraId="07F46D7F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A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G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CT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 bsA6(105-148)</w:t>
      </w:r>
    </w:p>
    <w:p w14:paraId="471961CD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||:|::||:||::|::||:|||||:|:|||:|| ||||||||||||</w:t>
      </w:r>
    </w:p>
    <w:p w14:paraId="33C9C5F2" w14:textId="187439D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TTAGAAGTTGGAAGATAATGAGACAGAC-AAACTAAAC</w:t>
      </w:r>
      <w:r w:rsidR="00892857">
        <w:rPr>
          <w:rFonts w:ascii="Courier New" w:hAnsi="Courier New" w:cs="Courier New"/>
          <w:b/>
          <w:color w:val="404040"/>
          <w:sz w:val="16"/>
          <w:szCs w:val="16"/>
        </w:rPr>
        <w:t>ATATA 5’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138-183)</w:t>
      </w:r>
    </w:p>
    <w:p w14:paraId="5EBBB1E6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AG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-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 bsA6(139-175)</w:t>
      </w:r>
    </w:p>
    <w:p w14:paraId="61A4AE5A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008000"/>
          <w:sz w:val="16"/>
          <w:szCs w:val="16"/>
          <w:highlight w:val="yellow"/>
        </w:rPr>
      </w:pPr>
    </w:p>
    <w:p w14:paraId="05C19ED2" w14:textId="77777777" w:rsidR="00341C51" w:rsidRPr="009531E7" w:rsidRDefault="00341C51" w:rsidP="00892857">
      <w:pPr>
        <w:spacing w:line="120" w:lineRule="exact"/>
        <w:rPr>
          <w:rFonts w:ascii="Courier New" w:hAnsi="Courier New" w:cs="Courier New"/>
          <w:b/>
          <w:sz w:val="16"/>
          <w:szCs w:val="16"/>
          <w:highlight w:val="yellow"/>
        </w:rPr>
      </w:pPr>
    </w:p>
    <w:p w14:paraId="6FF695E2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</w:t>
      </w:r>
    </w:p>
    <w:p w14:paraId="61E0F6C3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***UUUGuuuuuAuuGuuGuGGuuuAuGuuGuuuAAuuuAuAuAGuuuAAUUUUGuAuuA*UUGuAuuACuUAUUUG***AAuuuG*UAuuUGuuGuu</w:t>
      </w:r>
      <w:r w:rsidRPr="009531E7">
        <w:rPr>
          <w:rFonts w:ascii="Courier New" w:hAnsi="Courier New" w:cs="Courier New"/>
          <w:b/>
          <w:color w:val="000000"/>
          <w:sz w:val="16"/>
          <w:szCs w:val="16"/>
        </w:rPr>
        <w:t>u</w:t>
      </w:r>
    </w:p>
    <w:p w14:paraId="0E6773D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   |||:|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||||||:||:::   ||:||: ||::|||::|:|</w:t>
      </w:r>
    </w:p>
    <w:p w14:paraId="31D34F74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---AAATATATA   pA6(164-208)                       pA6(266-31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TGAGTAGGT---TTGAAT-ATGGACAGTAGA</w:t>
      </w:r>
    </w:p>
    <w:p w14:paraId="129BDAE7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TATA 5’ bsA6(164-208)                       bsA6(281-31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ATG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</w:p>
    <w:p w14:paraId="00298785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:   |||::||:|||:::|||::|:|||||||||||||||||||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bsA6(291-32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TAGA</w:t>
      </w:r>
    </w:p>
    <w:p w14:paraId="5440A440" w14:textId="77777777" w:rsidR="00341C51" w:rsidRPr="009531E7" w:rsidRDefault="00341C51" w:rsidP="00341C51">
      <w:pPr>
        <w:spacing w:line="20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---AAATGAAGATAGTGACATTAGATACAACAAATTAAATATA 5’ pA6(192-243)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pA6(301-34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</w:t>
      </w:r>
    </w:p>
    <w:p w14:paraId="4EEA0829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AA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CAACAAATTAAATATA 5’ bsA6(190-243)                    bsA6(301-34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</w:t>
      </w:r>
    </w:p>
    <w:p w14:paraId="0347FE1D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|:||:|::|||||||:|:|||||:||||:|:|||||| ||||||||</w:t>
      </w:r>
    </w:p>
    <w:p w14:paraId="7BEC639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TATAGTAAATTAAGTGTATCAGATTAGAGCATAAT-AACATAATAATACA 5’  pA6(224-269)</w:t>
      </w:r>
    </w:p>
    <w:p w14:paraId="36B69060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TAAT-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 bsA6(221-262)</w:t>
      </w:r>
    </w:p>
    <w:p w14:paraId="14CD738B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||||:|::|||:| |||||:|||:||:|:|   |||||| ||||| </w:t>
      </w:r>
    </w:p>
    <w:p w14:paraId="28D6459C" w14:textId="69911ABA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pA6(248-29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TAGAGTATAGT-AACATGATGGATGAGC---TTAAAC-AT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892857">
        <w:rPr>
          <w:rFonts w:ascii="Courier New" w:hAnsi="Courier New" w:cs="Courier New"/>
          <w:b/>
          <w:color w:val="40404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5’ </w:t>
      </w:r>
    </w:p>
    <w:p w14:paraId="3F39284C" w14:textId="3A1957CF" w:rsidR="00341C51" w:rsidRDefault="00341C51" w:rsidP="00892857">
      <w:pPr>
        <w:ind w:right="-100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bsA6(254-29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T-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ATG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--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ATA</w:t>
      </w:r>
    </w:p>
    <w:p w14:paraId="4CA114D5" w14:textId="77777777" w:rsidR="00892857" w:rsidRPr="009531E7" w:rsidRDefault="00892857" w:rsidP="00892857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3707251E" w14:textId="05790FD9" w:rsidR="00341C51" w:rsidRPr="009531E7" w:rsidRDefault="00341C51" w:rsidP="00341C51">
      <w:pPr>
        <w:rPr>
          <w:rFonts w:ascii="Courier New" w:hAnsi="Courier New" w:cs="Courier New"/>
          <w:b/>
          <w:color w:val="000000"/>
          <w:sz w:val="16"/>
          <w:szCs w:val="16"/>
        </w:rPr>
      </w:pPr>
      <w:r w:rsidRPr="009531E7">
        <w:rPr>
          <w:rFonts w:ascii="Courier New" w:hAnsi="Courier New" w:cs="Courier New"/>
          <w:b/>
          <w:color w:val="000000"/>
          <w:sz w:val="16"/>
          <w:szCs w:val="16"/>
        </w:rPr>
        <w:t xml:space="preserve">300       310       320       330       340       350       360       370       380       390       </w:t>
      </w:r>
    </w:p>
    <w:p w14:paraId="2827CDDC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uAuuGuuuuuuuAuuGuAuAuuGCAuuuuuAuuuuuGuuuuGuuuuuuAuGuGAuuuuuuuuuGuuuAAuAAuuuGuUAGuuGGuGAuA****Guuuu</w:t>
      </w:r>
    </w:p>
    <w:p w14:paraId="1A114239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|||||||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||||::|||||:|||:|:|||::||:|||||    :||||</w:t>
      </w:r>
    </w:p>
    <w:p w14:paraId="23263B42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CATAACAAAAAAAAAAAAA 5’ pA6(266-313)         pA6(360-40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AGTAAATTGTTAGATAATTGACTACTAT----TAAAA</w:t>
      </w:r>
    </w:p>
    <w:p w14:paraId="0CBC0F72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  <w:highlight w:val="yellow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CATAACAAAAAAAAAA 5’ bsA6(281-313)   bsA6(352-40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T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GT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T-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A</w:t>
      </w:r>
    </w:p>
    <w:p w14:paraId="25A9524C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TAAAGAGATAGCATATAACGTAAATATATAAA 5’ bsA6(291-329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:|||    :|:|:</w:t>
      </w:r>
    </w:p>
    <w:p w14:paraId="6BC6E4D4" w14:textId="77777777" w:rsidR="00341C51" w:rsidRPr="009531E7" w:rsidRDefault="00341C51" w:rsidP="00341C51">
      <w:pPr>
        <w:spacing w:line="20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::||::|||||:|||::||||:||||:||:||:||||||||||||                          pA6(387-43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T----TAGAG</w:t>
      </w:r>
    </w:p>
    <w:p w14:paraId="48459433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TGTAGTAAAAAGATAGTATATGACGTGAAGATGAAAACAAAACAATATA 5’ pA6(301-345)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A6(387-43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---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</w:p>
    <w:p w14:paraId="305333AF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GTAGTAAAAAGATAG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CG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AAAACAAAACAATATA 5’ bsA6(301-345)</w:t>
      </w:r>
    </w:p>
    <w:p w14:paraId="02F27B2C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|||:||::||:|:::|||||:||||:|||:|:|||||||||||||</w:t>
      </w:r>
    </w:p>
    <w:p w14:paraId="2B6BFC1C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pA6(331-37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AAGTAAGATGGAAAATGCACTGAAAGAGAACAAATTATTAATATA 5’</w:t>
      </w:r>
    </w:p>
    <w:p w14:paraId="68B38FB2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bsA6(331-37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CA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AAT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4B9C821F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sz w:val="16"/>
          <w:szCs w:val="16"/>
          <w:highlight w:val="yellow"/>
        </w:rPr>
      </w:pPr>
    </w:p>
    <w:p w14:paraId="4E571184" w14:textId="77777777" w:rsidR="00892857" w:rsidRDefault="00892857">
      <w:pPr>
        <w:spacing w:after="160" w:line="259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14:paraId="4E38ACA9" w14:textId="065D8F82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lastRenderedPageBreak/>
        <w:t xml:space="preserve">400       410       420       430       440       450       460       470       480       490       </w:t>
      </w:r>
    </w:p>
    <w:p w14:paraId="6F44C19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GGAuGuuuuuuuuAUUC**GuuuuuuGuuGuGuuuuuuAGAGuGuuuuuCuuuGuuGuGuCGuuGuuuGuCGACGuuuuuGCGuuuGUUUUGuAAuuu</w:t>
      </w:r>
    </w:p>
    <w:p w14:paraId="3BC36A70" w14:textId="77777777" w:rsidR="00341C51" w:rsidRPr="009531E7" w:rsidRDefault="00341C51" w:rsidP="00A72BAB">
      <w:pPr>
        <w:tabs>
          <w:tab w:val="left" w:pos="5792"/>
        </w:tabs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|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:||:|:||::::||::|||||:|:|||:|||:|||||||||||</w:t>
      </w:r>
    </w:p>
    <w:p w14:paraId="52D72786" w14:textId="21E6FD05" w:rsidR="00341C51" w:rsidRPr="009531E7" w:rsidRDefault="00341C51" w:rsidP="00892857">
      <w:pPr>
        <w:tabs>
          <w:tab w:val="left" w:pos="5792"/>
        </w:tabs>
        <w:ind w:right="-72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CCTACA</w:t>
      </w:r>
      <w:r w:rsidR="00892857">
        <w:rPr>
          <w:rFonts w:ascii="Courier New" w:hAnsi="Courier New" w:cs="Courier New"/>
          <w:b/>
          <w:color w:val="404040"/>
          <w:sz w:val="16"/>
          <w:szCs w:val="16"/>
        </w:rPr>
        <w:t xml:space="preserve">TATATA 5’  pA6(360-407)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pA6(455-49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TGGTGGTAAGTAGCTGTAGAAATGCAGACAAAACATTATATA 5’</w:t>
      </w:r>
    </w:p>
    <w:p w14:paraId="23141B8B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 bsA6(352-401)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AGAG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C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 5’ bsA6(452-477)</w:t>
      </w:r>
    </w:p>
    <w:p w14:paraId="5571717F" w14:textId="77777777" w:rsidR="00341C51" w:rsidRPr="009531E7" w:rsidRDefault="00341C51" w:rsidP="00A72BAB">
      <w:pPr>
        <w:tabs>
          <w:tab w:val="left" w:pos="5792"/>
        </w:tabs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::||:|:|:||||  ||||:||||||||||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|:|:|:::|||:|</w:t>
      </w:r>
    </w:p>
    <w:p w14:paraId="7C1BF258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CTATGAAGAGAGTAAG--CAAAGAACAACACAATATATA 5’  pA6(387-435)             pA6(487-52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AGTGTTAGA</w:t>
      </w:r>
    </w:p>
    <w:p w14:paraId="572D18AC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  <w:highlight w:val="yellow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G--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GAACAACACAATATATA 5’ bsA6(387-435)            bsA6(487-52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GAGTGTTAGA</w:t>
      </w:r>
    </w:p>
    <w:p w14:paraId="78185E51" w14:textId="77777777" w:rsidR="00341C51" w:rsidRPr="009531E7" w:rsidRDefault="00341C51" w:rsidP="00A72BAB">
      <w:pPr>
        <w:tabs>
          <w:tab w:val="left" w:pos="5792"/>
        </w:tabs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|||:::|||||::||||||||:|:||:|:|:||||||||:|</w:t>
      </w:r>
    </w:p>
    <w:p w14:paraId="59E72F7A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GTGACACAGGAAATCTCATAGAAGGGAGCAACACAGTATATA 5’  pA6(424-464)</w:t>
      </w:r>
    </w:p>
    <w:p w14:paraId="15154473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CTCATAGAAGGGAGCAACACAGTATATA 5’ bsA6(424-464)</w:t>
      </w:r>
    </w:p>
    <w:p w14:paraId="6BEF9D2E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bsA6(458-50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GTAATAGATAGCTGCGAAGATGCAAACAGAACATTAAA</w:t>
      </w:r>
    </w:p>
    <w:p w14:paraId="626DF0C2" w14:textId="77777777" w:rsidR="00341C51" w:rsidRPr="009531E7" w:rsidRDefault="00341C51" w:rsidP="00341C51">
      <w:pPr>
        <w:tabs>
          <w:tab w:val="left" w:pos="5792"/>
        </w:tabs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2EBA36D7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500       510       520       530       540       550       560       570       580       590       </w:t>
      </w:r>
    </w:p>
    <w:p w14:paraId="38D6B351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uAuCAuCCCAuUUUUUAuuGuuGAuGuuuuuuGAuuuuuuuUAuuuuAuuuuuGuuuuuuuuuuuuAuGGuGuuuuuuGuuAuuGAuuuAuuuuAuu</w:t>
      </w:r>
      <w:r w:rsidRPr="009531E7">
        <w:rPr>
          <w:rFonts w:ascii="Courier New" w:hAnsi="Courier New" w:cs="Courier New"/>
          <w:b/>
          <w:color w:val="000000"/>
          <w:sz w:val="16"/>
          <w:szCs w:val="16"/>
        </w:rPr>
        <w:t>u</w:t>
      </w:r>
    </w:p>
    <w:p w14:paraId="1FAA02C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||||||:||:||||||||||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|::|:|:||:|:|:|:|||:||||||||||:</w:t>
      </w:r>
    </w:p>
    <w:p w14:paraId="5838F8F6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TAGTAGGGTAGAAGATAACAACTAAACATA 5’(487-526)        pA6(568-61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TATAGAAGATAGTGACTGAATAAAATAAG</w:t>
      </w:r>
    </w:p>
    <w:p w14:paraId="1CB3D474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ATAGTAGGGTAGAAGATAACAACTAAACATA 5’ bsA6(487-526)    bsA6(576-61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GAC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</w:p>
    <w:p w14:paraId="39EA2CE0" w14:textId="77777777" w:rsidR="00341C51" w:rsidRPr="009531E7" w:rsidRDefault="00341C51" w:rsidP="00A72BAB">
      <w:pPr>
        <w:spacing w:line="120" w:lineRule="exact"/>
        <w:ind w:right="-100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:||||::||:|:|||:|||:||||||:||||||||||||||||||||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:|:||||:||</w:t>
      </w:r>
    </w:p>
    <w:p w14:paraId="67C852D5" w14:textId="77777777" w:rsidR="00341C51" w:rsidRPr="009531E7" w:rsidRDefault="00341C51" w:rsidP="00154EEE">
      <w:pPr>
        <w:ind w:right="-100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pA6(521-56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GTAAGAGACTGAAAGAAATAAGATAAAAACAAAAAAAAAAAAAA 5’ (589-629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TTTAGTGAAATGAA</w:t>
      </w:r>
    </w:p>
    <w:p w14:paraId="0B1E9DD5" w14:textId="77777777" w:rsidR="00341C51" w:rsidRPr="009531E7" w:rsidRDefault="00341C51" w:rsidP="00154EEE">
      <w:pPr>
        <w:ind w:right="-100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bsA6(520-553)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A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AAAAAAAAA 5’    (589-629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TAGTGAAATGAA</w:t>
      </w:r>
    </w:p>
    <w:p w14:paraId="3099AFCC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||||:|:|::#||:|:|:|||||::|||||:||||||||:||||||||</w:t>
      </w:r>
    </w:p>
    <w:p w14:paraId="12FA0086" w14:textId="1CDFD1F7" w:rsidR="00341C51" w:rsidRPr="00154EEE" w:rsidRDefault="00154EEE" w:rsidP="00154EEE">
      <w:pPr>
        <w:spacing w:line="160" w:lineRule="exact"/>
        <w:ind w:right="-720"/>
        <w:rPr>
          <w:rFonts w:ascii="Courier New" w:hAnsi="Courier New" w:cs="Courier New"/>
          <w:b/>
          <w:color w:val="660066"/>
          <w:sz w:val="16"/>
          <w:szCs w:val="16"/>
          <w:highlight w:val="yellow"/>
        </w:rPr>
      </w:pPr>
      <w:r>
        <w:rPr>
          <w:rFonts w:ascii="Courier New" w:hAnsi="Courier New" w:cs="Courier New"/>
          <w:b/>
          <w:color w:val="0070C0"/>
          <w:sz w:val="16"/>
          <w:szCs w:val="16"/>
        </w:rPr>
        <w:t xml:space="preserve">TTTAAA 5’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bsA6(458-500)</w:t>
      </w:r>
      <w:r>
        <w:rPr>
          <w:rFonts w:ascii="Courier New" w:hAnsi="Courier New" w:cs="Courier New"/>
          <w:b/>
          <w:color w:val="660066"/>
          <w:sz w:val="16"/>
          <w:szCs w:val="16"/>
        </w:rPr>
        <w:t xml:space="preserve">      </w:t>
      </w:r>
      <w:r w:rsidR="00341C51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pA6(557-593) </w:t>
      </w:r>
      <w:r w:rsidR="00341C51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="00341C51" w:rsidRPr="009531E7">
        <w:rPr>
          <w:rFonts w:ascii="Courier New" w:hAnsi="Courier New" w:cs="Courier New"/>
          <w:b/>
          <w:color w:val="404040"/>
          <w:sz w:val="16"/>
          <w:szCs w:val="16"/>
        </w:rPr>
        <w:t>TATAAATGAGAGT</w:t>
      </w:r>
      <w:r w:rsidR="00341C51"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="00341C51" w:rsidRPr="009531E7">
        <w:rPr>
          <w:rFonts w:ascii="Courier New" w:hAnsi="Courier New" w:cs="Courier New"/>
          <w:b/>
          <w:color w:val="404040"/>
          <w:sz w:val="16"/>
          <w:szCs w:val="16"/>
        </w:rPr>
        <w:t>AAGAGAGAAAATGTCACAAGAAACAATAGCTAAATAA 5’</w:t>
      </w:r>
    </w:p>
    <w:p w14:paraId="1BF2DF3C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A6(546-59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TGAGAG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437B4AB1" w14:textId="77777777" w:rsidR="00154EEE" w:rsidRDefault="00154EEE" w:rsidP="00341C51">
      <w:pPr>
        <w:rPr>
          <w:rFonts w:ascii="Courier New" w:hAnsi="Courier New" w:cs="Courier New"/>
          <w:b/>
          <w:color w:val="000000"/>
          <w:sz w:val="16"/>
          <w:szCs w:val="16"/>
        </w:rPr>
      </w:pPr>
    </w:p>
    <w:p w14:paraId="4FC8A29B" w14:textId="6B12324D" w:rsidR="00341C51" w:rsidRPr="009531E7" w:rsidRDefault="00341C51" w:rsidP="00341C51">
      <w:pPr>
        <w:rPr>
          <w:rFonts w:ascii="Courier New" w:hAnsi="Courier New" w:cs="Courier New"/>
          <w:b/>
          <w:color w:val="000000"/>
          <w:sz w:val="16"/>
          <w:szCs w:val="16"/>
        </w:rPr>
      </w:pPr>
      <w:r w:rsidRPr="009531E7">
        <w:rPr>
          <w:rFonts w:ascii="Courier New" w:hAnsi="Courier New" w:cs="Courier New"/>
          <w:b/>
          <w:color w:val="000000"/>
          <w:sz w:val="16"/>
          <w:szCs w:val="16"/>
        </w:rPr>
        <w:t>600       610       620       630       640       650       660       670       680       690</w:t>
      </w:r>
    </w:p>
    <w:p w14:paraId="5F12E2D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uuuuGuGuuuuGuuuuuGuuuAuuAuuuuAUGuGuuuuuAuAuUUGuuGGAuuuAUUuGCC***GCCAuAuuAC****AGuuAuuuAuuuuuuGuAAu</w:t>
      </w:r>
    </w:p>
    <w:p w14:paraId="7294ED01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|||||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|:|:|:||||::|:|:||||</w:t>
      </w:r>
    </w:p>
    <w:p w14:paraId="5655213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AACA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 pA6(568-611)                        pA6(680-71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----TTAGTGAATAGGAGATATTG</w:t>
      </w:r>
    </w:p>
    <w:p w14:paraId="1AE843E1" w14:textId="77777777" w:rsidR="00341C51" w:rsidRPr="009531E7" w:rsidRDefault="00341C51" w:rsidP="00341C51">
      <w:pPr>
        <w:spacing w:line="20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ACACAAAACAAATA 5’(576-616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A6(671-71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TG----T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</w:p>
    <w:p w14:paraId="5B80BCBE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|:||:||::||||:||||||||||||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|:</w:t>
      </w:r>
    </w:p>
    <w:p w14:paraId="74D5B317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GAGCATAAGGCAAAGACAAATAATAAATA 5’  pA6(589-629)                      pA6(698-72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AGAG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</w:t>
      </w:r>
    </w:p>
    <w:p w14:paraId="4544730A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AGAGCATAAGGCAAAGACAAATAATAAATA 5’ bsA6(589-629)                     bsA6(699-72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</w:p>
    <w:p w14:paraId="6DFE1FDF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:||||:::|||:|||||||::||:|:||||||:|||||||||               </w:t>
      </w:r>
    </w:p>
    <w:p w14:paraId="491994AA" w14:textId="77777777" w:rsidR="00341C51" w:rsidRPr="009531E7" w:rsidRDefault="00341C51" w:rsidP="00341C51">
      <w:pPr>
        <w:rPr>
          <w:rFonts w:ascii="Courier New" w:hAnsi="Courier New" w:cs="Courier New"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AGTGAATGATAAAATGTACGAGAATATAGACAACCTAATATATA5’</w:t>
      </w:r>
      <w:r w:rsidRPr="009531E7">
        <w:rPr>
          <w:rFonts w:ascii="Courier New" w:hAnsi="Courier New" w:cs="Courier New"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pA6(613-654)</w:t>
      </w:r>
    </w:p>
    <w:p w14:paraId="756911E6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  <w:highlight w:val="yellow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GTGAATGATAAAATGTACGAGAATATAGACAACCTAATATA 5’ bsA6(613-654)</w:t>
      </w:r>
    </w:p>
    <w:p w14:paraId="5AE0A41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|||:|:|:::|:|:||:|:||   :|||||:|||    ||||||||||</w:t>
      </w:r>
    </w:p>
    <w:p w14:paraId="77039976" w14:textId="77777777" w:rsidR="00341C51" w:rsidRPr="009531E7" w:rsidRDefault="00341C51" w:rsidP="00341C51">
      <w:pPr>
        <w:tabs>
          <w:tab w:val="right" w:pos="1296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pA6(640-68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ATATAGATAGTTTGAGTAGATGG---TGGTATGATG----TCAATAAATATATA 5’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ab/>
      </w:r>
    </w:p>
    <w:p w14:paraId="2E8E435E" w14:textId="77777777" w:rsidR="004D491B" w:rsidRPr="009531E7" w:rsidRDefault="004D491B" w:rsidP="004D491B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bsA6(643-667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GATGG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----TCAATAAATATATACA 5’</w:t>
      </w:r>
    </w:p>
    <w:p w14:paraId="602329E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660066"/>
          <w:sz w:val="16"/>
          <w:szCs w:val="16"/>
        </w:rPr>
      </w:pPr>
    </w:p>
    <w:p w14:paraId="400C057F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700       710       720       730       740       750       760       770       780       790       </w:t>
      </w:r>
    </w:p>
    <w:p w14:paraId="283BACE9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GAuuuuGCAGuuGAuAAuGG**AuuuuuuGuuGuuuuuGuuGuuuGu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AG</w:t>
      </w:r>
      <w:r w:rsidRPr="009531E7">
        <w:rPr>
          <w:rFonts w:ascii="Courier New" w:hAnsi="Courier New" w:cs="Courier New"/>
          <w:b/>
          <w:sz w:val="16"/>
          <w:szCs w:val="16"/>
        </w:rPr>
        <w:t>uuuuGuAuuuGAuuuuuGAuAGuuAuuAuAuuGuuGuuGAAAuuuG*</w:t>
      </w:r>
    </w:p>
    <w:p w14:paraId="14651CF8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:|||:|||||||||                                                       :|||:||||:||||:::|||::||||:||</w:t>
      </w:r>
    </w:p>
    <w:p w14:paraId="06152406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CTAGAACGTCAACATAAAA 5’ pA6(680-714)       pA6(770-822)TCTCTTCTTTCCCTTTATTAATAGTATAGTGACAGTTTTAGAC-</w:t>
      </w:r>
    </w:p>
    <w:p w14:paraId="7413AA0E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GAACGTCAAC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 bsA6(671-714)                    bsA6(773-82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TAGTATAGTGACAGTTTTAGAC-</w:t>
      </w:r>
    </w:p>
    <w:p w14:paraId="316FDDE9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:|:|:|:||:|:||||||||  |||||                                           </w:t>
      </w:r>
    </w:p>
    <w:p w14:paraId="2BA1132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TGAGATGTTAGCTATTACC--T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 pA6(698-728)</w:t>
      </w:r>
    </w:p>
    <w:p w14:paraId="5D6995E3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ACC--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 5’ bsA6(699-727)</w:t>
      </w:r>
    </w:p>
    <w:p w14:paraId="36A81EED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::  ||||:|:::|:|:|||:|:||:|:||:||||:||||||||||||</w:t>
      </w:r>
    </w:p>
    <w:p w14:paraId="6AB72E6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--TAAAGAGTGATAGAAATAGCAGATAAGTCAAGACATAAACTAAATA 5’ pA6(720-767)</w:t>
      </w:r>
    </w:p>
    <w:p w14:paraId="107D24FB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TT-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 bsA6(717-763)</w:t>
      </w:r>
    </w:p>
    <w:p w14:paraId="2C005DB1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:||||:|:|::||||::|::||:||:|||||||||||||||||</w:t>
      </w:r>
    </w:p>
    <w:p w14:paraId="2517251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pA6(747-78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TAGAGTATAAGTTGGAAGCTGTCAATAATATAACAAC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</w:t>
      </w:r>
    </w:p>
    <w:p w14:paraId="03F6E2BD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bsA6(747-78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ATTAG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GTTG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TATAACAACATATATA 5’</w:t>
      </w:r>
    </w:p>
    <w:p w14:paraId="3165180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</w:p>
    <w:p w14:paraId="0E583E5B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800       810       820       830       840      </w:t>
      </w:r>
    </w:p>
    <w:p w14:paraId="6A5CF329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*GuuUGuuA**UUGGAGUUAUAGAAUAAGAUCAAAUAAGUUAAUAAUA_</w:t>
      </w:r>
    </w:p>
    <w:p w14:paraId="0AE95E63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:||:||||  |:||||||||||</w:t>
      </w:r>
    </w:p>
    <w:p w14:paraId="35D6C46C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-TAAGCAAT--AGCCTCAATAT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 5’</w:t>
      </w:r>
    </w:p>
    <w:p w14:paraId="0B3A2F84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TAAGCAAT--AGCCTCAATATC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 5’ </w:t>
      </w:r>
    </w:p>
    <w:p w14:paraId="523D8AF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8000"/>
          <w:sz w:val="16"/>
          <w:szCs w:val="16"/>
          <w:highlight w:val="yellow"/>
        </w:rPr>
      </w:pPr>
    </w:p>
    <w:p w14:paraId="48294544" w14:textId="77777777" w:rsidR="000449CF" w:rsidRPr="009531E7" w:rsidRDefault="000449CF" w:rsidP="00341C51">
      <w:pPr>
        <w:rPr>
          <w:rFonts w:ascii="Courier New" w:hAnsi="Courier New" w:cs="Courier New"/>
          <w:b/>
          <w:sz w:val="16"/>
          <w:szCs w:val="16"/>
        </w:rPr>
      </w:pPr>
    </w:p>
    <w:p w14:paraId="7C59974D" w14:textId="77777777" w:rsidR="00B00229" w:rsidRPr="009531E7" w:rsidRDefault="00B00229" w:rsidP="00341C51">
      <w:pPr>
        <w:rPr>
          <w:rFonts w:ascii="Courier New" w:hAnsi="Courier New" w:cs="Courier New"/>
          <w:b/>
          <w:sz w:val="16"/>
          <w:szCs w:val="16"/>
        </w:rPr>
      </w:pPr>
    </w:p>
    <w:p w14:paraId="1E09A996" w14:textId="72530D01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lternate initiating gRNA</w:t>
      </w:r>
      <w:r w:rsidR="000449CF" w:rsidRPr="009531E7">
        <w:rPr>
          <w:rFonts w:ascii="Courier New" w:hAnsi="Courier New" w:cs="Courier New"/>
          <w:b/>
          <w:sz w:val="16"/>
          <w:szCs w:val="16"/>
        </w:rPr>
        <w:t xml:space="preserve"> (procyclic transcriptome only)</w:t>
      </w:r>
    </w:p>
    <w:p w14:paraId="73BB9045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sz w:val="16"/>
          <w:szCs w:val="16"/>
        </w:rPr>
      </w:pPr>
    </w:p>
    <w:p w14:paraId="7D9A8A6B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750       760       770       780       790       800        810       820       830      </w:t>
      </w:r>
    </w:p>
    <w:p w14:paraId="2CBD25AE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  <w:u w:val="single"/>
        </w:rPr>
        <w:t>uAG</w:t>
      </w:r>
      <w:r w:rsidRPr="009531E7">
        <w:rPr>
          <w:rFonts w:ascii="Courier New" w:hAnsi="Courier New" w:cs="Courier New"/>
          <w:b/>
          <w:sz w:val="16"/>
          <w:szCs w:val="16"/>
        </w:rPr>
        <w:t>uuuuGuAuuuGAuuuuuGAuAGuuAuuAuAuuGuu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*</w:t>
      </w:r>
      <w:r w:rsidRPr="009531E7">
        <w:rPr>
          <w:rFonts w:ascii="Courier New" w:hAnsi="Courier New" w:cs="Courier New"/>
          <w:b/>
          <w:sz w:val="16"/>
          <w:szCs w:val="16"/>
        </w:rPr>
        <w:t>uG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*</w:t>
      </w:r>
      <w:r w:rsidRPr="009531E7">
        <w:rPr>
          <w:rFonts w:ascii="Courier New" w:hAnsi="Courier New" w:cs="Courier New"/>
          <w:b/>
          <w:sz w:val="16"/>
          <w:szCs w:val="16"/>
        </w:rPr>
        <w:t>uuG**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u</w:t>
      </w:r>
      <w:r w:rsidRPr="009531E7">
        <w:rPr>
          <w:rFonts w:ascii="Courier New" w:hAnsi="Courier New" w:cs="Courier New"/>
          <w:b/>
          <w:sz w:val="16"/>
          <w:szCs w:val="16"/>
        </w:rPr>
        <w:t>uuUGuuA**UUGGAGUUAUAGAAUAAGAUCAAAU</w:t>
      </w:r>
    </w:p>
    <w:p w14:paraId="6F5B52F5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:||||:|||::::|| |:||| |||  :|||:||:|  ||||||||||||   </w:t>
      </w:r>
    </w:p>
    <w:p w14:paraId="1D8A7D8A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pA6(774-822) *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TATGGTGAC-ATTTT-GAC--TAAAGCAGT--AACCTCAATATCATA 5’</w:t>
      </w:r>
    </w:p>
    <w:p w14:paraId="64FEC669" w14:textId="77777777" w:rsidR="00341C51" w:rsidRPr="009531E7" w:rsidRDefault="00341C51" w:rsidP="00341C51">
      <w:pPr>
        <w:rPr>
          <w:rFonts w:ascii="Courier New" w:hAnsi="Courier New" w:cs="Courier New"/>
          <w:b/>
          <w:color w:val="660066"/>
          <w:sz w:val="16"/>
          <w:szCs w:val="16"/>
        </w:rPr>
      </w:pPr>
    </w:p>
    <w:p w14:paraId="1D0E9B97" w14:textId="4B4813EB" w:rsidR="00341C51" w:rsidRPr="009531E7" w:rsidRDefault="00341C51">
      <w:pPr>
        <w:spacing w:after="160" w:line="259" w:lineRule="auto"/>
        <w:rPr>
          <w:rFonts w:ascii="Courier New" w:hAnsi="Courier New" w:cs="Courier New"/>
          <w:b/>
          <w:color w:val="0000FF"/>
          <w:sz w:val="16"/>
          <w:szCs w:val="16"/>
        </w:rPr>
      </w:pPr>
      <w:r w:rsidRPr="009531E7">
        <w:rPr>
          <w:rFonts w:ascii="Courier New" w:hAnsi="Courier New" w:cs="Courier New"/>
          <w:b/>
          <w:color w:val="0000FF"/>
          <w:sz w:val="16"/>
          <w:szCs w:val="16"/>
        </w:rPr>
        <w:br w:type="page"/>
      </w:r>
    </w:p>
    <w:p w14:paraId="27177DF6" w14:textId="479DC4ED" w:rsidR="00341C51" w:rsidRPr="00AD1AA7" w:rsidRDefault="00AD1AA7" w:rsidP="00341C51">
      <w:pPr>
        <w:pStyle w:val="NoSpacing"/>
        <w:rPr>
          <w:sz w:val="20"/>
          <w:szCs w:val="20"/>
        </w:rPr>
      </w:pPr>
      <w:r w:rsidRPr="00AD1AA7">
        <w:rPr>
          <w:sz w:val="20"/>
          <w:szCs w:val="20"/>
        </w:rPr>
        <w:lastRenderedPageBreak/>
        <w:t xml:space="preserve">B)  </w:t>
      </w:r>
      <w:r w:rsidR="00341C51" w:rsidRPr="00AD1AA7">
        <w:rPr>
          <w:sz w:val="20"/>
          <w:szCs w:val="20"/>
        </w:rPr>
        <w:t xml:space="preserve">Cytochrome Oxidase III </w:t>
      </w:r>
    </w:p>
    <w:p w14:paraId="784AD56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69E98CE2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3FCEAA6B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GUUAUUGAGGAUUGUUUAAAAUUGAAUAAuuAuuAuuuuuu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AuG</w:t>
      </w:r>
      <w:r w:rsidRPr="009531E7">
        <w:rPr>
          <w:rFonts w:ascii="Courier New" w:hAnsi="Courier New" w:cs="Courier New"/>
          <w:b/>
          <w:sz w:val="16"/>
          <w:szCs w:val="16"/>
        </w:rPr>
        <w:t>uuuuuGuuuC*****GuuGuAuAuuuGuuGGuGuuA****GuGGuGuuuuuGuu</w:t>
      </w:r>
    </w:p>
    <w:p w14:paraId="766CAF6C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|||:||||||||:|:|:|:||     ||||||||||</w:t>
      </w:r>
    </w:p>
    <w:p w14:paraId="4292B94C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pCO3(35-70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GAAAATGCAGAGATAGAG-----CAACATATAATTAATA 5’</w:t>
      </w:r>
    </w:p>
    <w:p w14:paraId="11DB6437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3152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bsCO3(36-70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TGGT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AG-----CAACATA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28A05006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||     :|::|||||::||:::|:|:|    |||:||||||||||</w:t>
      </w:r>
    </w:p>
    <w:p w14:paraId="292AB8F1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pCO3(54-10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G-----TAGTATATAGGCAGTTATAGT----CACTACAAAAACAA</w:t>
      </w:r>
    </w:p>
    <w:p w14:paraId="6705C952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bsCO3(51-9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-----TAGT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G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-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AAACAA</w:t>
      </w:r>
    </w:p>
    <w:p w14:paraId="64092B79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|    :||||:|:||:::|</w:t>
      </w:r>
    </w:p>
    <w:p w14:paraId="4ED5B53F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pCO3(81-11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----TACTATAGAAGTGA</w:t>
      </w:r>
    </w:p>
    <w:p w14:paraId="77970820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7030A0"/>
          <w:sz w:val="16"/>
          <w:szCs w:val="16"/>
        </w:rPr>
        <w:t xml:space="preserve">                                          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CO3(88-11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TAGA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781FB672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</w:t>
      </w:r>
    </w:p>
    <w:p w14:paraId="73A7394F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AuCuuuACCuGCCAuuGuuAuuGuGuAuuGGuuAuuuuGuuuGuuG****GGAuuuAuuuGuuuAuuGUUUG****GuAGuuuuuuAuuuGuuGA</w:t>
      </w:r>
    </w:p>
    <w:p w14:paraId="714E7C50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|::|:|:||:    |:||:||:|:||:|||||||||    |||:|</w:t>
      </w:r>
    </w:p>
    <w:p w14:paraId="6B040990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ATATA 5’           pCO3(141-18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TTTAGTAGATAAT----CTTAGATGAGCAGATAACAAAC----CATTATATA 5’ </w:t>
      </w:r>
    </w:p>
    <w:p w14:paraId="14EFC6F0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 5’            bsCO3(141-18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TAGTAGATAAT----CTTAGATGAGCAGATAACAAAC----CATTATATA 5’</w:t>
      </w:r>
    </w:p>
    <w:p w14:paraId="4DAF8EC6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:|:|:||||||||||#|||||||||:|:|||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|::::|||::|:|:    |:||||:|:||||||||||                                 </w:t>
      </w:r>
    </w:p>
    <w:p w14:paraId="63051480" w14:textId="77777777" w:rsidR="00341C51" w:rsidRPr="009531E7" w:rsidRDefault="00341C51" w:rsidP="00341C51">
      <w:pPr>
        <w:ind w:right="-28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GAGTGGAAATGGAC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CAATAATATATA 5’(81-116) (163-20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ATATAGTGGATAGTAGAT----CGTCAAGAGATAAACAACT</w:t>
      </w:r>
    </w:p>
    <w:p w14:paraId="3F335D5A" w14:textId="77777777" w:rsidR="00F56E33" w:rsidRPr="00F56E33" w:rsidRDefault="00F56E33" w:rsidP="00F56E33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TGG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CAATAA 5’(88-115)</w:t>
      </w:r>
      <w:r w:rsidRPr="00F56E33">
        <w:rPr>
          <w:rFonts w:ascii="Courier New" w:hAnsi="Courier New" w:cs="Courier New"/>
          <w:b/>
          <w:color w:val="7030A0"/>
          <w:sz w:val="16"/>
          <w:szCs w:val="16"/>
        </w:rPr>
        <w:t xml:space="preserve">            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bsCO3(168-195)</w:t>
      </w:r>
      <w:r w:rsidRPr="00F56E33">
        <w:rPr>
          <w:rFonts w:ascii="Courier New" w:hAnsi="Courier New" w:cs="Courier New"/>
          <w:b/>
          <w:color w:val="7030A0"/>
          <w:sz w:val="16"/>
          <w:szCs w:val="16"/>
        </w:rPr>
        <w:t xml:space="preserve"> </w:t>
      </w:r>
      <w:r w:rsidRPr="00F56E33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ATAGT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T----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C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CT</w:t>
      </w:r>
    </w:p>
    <w:p w14:paraId="22A4AC28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GGATGGTGACAATAACATATATA 5’bsCO3(108-132)</w:t>
      </w:r>
    </w:p>
    <w:p w14:paraId="226D4AC8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||:|:|:|:|:|||||:|||||:|:|||||||||    |: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:||:|</w:t>
      </w:r>
    </w:p>
    <w:p w14:paraId="55DAA2BC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117-15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AGTGATAGTGATACATAGCCAATGAGACAAACAAC----CTATATATA 5’             pCO3(195-24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</w:t>
      </w:r>
    </w:p>
    <w:p w14:paraId="3FA1FC76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(117-155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CAAACAAC----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            bsCO3(195-24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</w:t>
      </w:r>
    </w:p>
    <w:p w14:paraId="445EFF80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</w:t>
      </w:r>
    </w:p>
    <w:p w14:paraId="0B7CBA07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</w:t>
      </w:r>
    </w:p>
    <w:p w14:paraId="4AF960EE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GuG****GuuuuAuuuuuuuuuuuGuuGGuuuuuGuAuuuGuuuGuuGuuGuuAuuGuuAGAuuuGuuuuGuGAuuuuuuACGuGGuuuAuuuGAuuu</w:t>
      </w:r>
    </w:p>
    <w:p w14:paraId="5C0861C0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:|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|:|||:||:|:|:|:||:|:|||:|||:|:|||||||||||||</w:t>
      </w:r>
    </w:p>
    <w:p w14:paraId="1F134CC7" w14:textId="77777777" w:rsidR="00F56E33" w:rsidRPr="00F56E33" w:rsidRDefault="00F56E33" w:rsidP="00F56E33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F56E33">
        <w:rPr>
          <w:rFonts w:ascii="Courier New" w:hAnsi="Courier New" w:cs="Courier New"/>
          <w:b/>
          <w:color w:val="404040"/>
          <w:sz w:val="16"/>
          <w:szCs w:val="16"/>
        </w:rPr>
        <w:t>AATA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404040"/>
          <w:sz w:val="16"/>
          <w:szCs w:val="16"/>
        </w:rPr>
        <w:t>----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404040"/>
          <w:sz w:val="16"/>
          <w:szCs w:val="16"/>
        </w:rPr>
        <w:t xml:space="preserve">A 5’(163-203)                  pCO3(258-299) </w:t>
      </w:r>
      <w:r w:rsidRPr="00F56E33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F56E33">
        <w:rPr>
          <w:rFonts w:ascii="Courier New" w:hAnsi="Courier New" w:cs="Courier New"/>
          <w:b/>
          <w:color w:val="404040"/>
          <w:sz w:val="16"/>
          <w:szCs w:val="16"/>
        </w:rPr>
        <w:t>TATAATTTAGATAGAGCATTGAAAGATGTATCAAATAAACTAAA</w:t>
      </w:r>
    </w:p>
    <w:p w14:paraId="4275339A" w14:textId="77777777" w:rsidR="00F56E33" w:rsidRPr="00F56E33" w:rsidRDefault="00F56E33" w:rsidP="00F56E33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 xml:space="preserve">AC----CAAAATATATA 5’(168-195)         bsCO3(259-300) </w:t>
      </w:r>
      <w:r w:rsidRPr="00F56E33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F56E33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AATTTAGAT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AGAT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TTG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C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56E33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56E33">
        <w:rPr>
          <w:rFonts w:ascii="Courier New" w:hAnsi="Courier New" w:cs="Courier New"/>
          <w:b/>
          <w:color w:val="0070C0"/>
          <w:sz w:val="16"/>
          <w:szCs w:val="16"/>
        </w:rPr>
        <w:t>ATAAACTAAA</w:t>
      </w:r>
    </w:p>
    <w:p w14:paraId="0807B237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:::    :|:|||:|:|:|||:|||:||:|||||||||||:|||:|                                             </w:t>
      </w:r>
    </w:p>
    <w:p w14:paraId="2A4C922B" w14:textId="77777777" w:rsidR="00341C51" w:rsidRPr="009531E7" w:rsidRDefault="00341C51" w:rsidP="00341C51">
      <w:pPr>
        <w:rPr>
          <w:rFonts w:ascii="Courier New" w:hAnsi="Courier New" w:cs="Courier New"/>
          <w:b/>
          <w:color w:val="00206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GTGT----TAGAATGAGAGAAAGAACGACTAAAAACATAAATAAATA 5’(195-247)             </w:t>
      </w:r>
    </w:p>
    <w:p w14:paraId="56903936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206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GT-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(195-244)</w:t>
      </w:r>
    </w:p>
    <w:p w14:paraId="75EFB24B" w14:textId="77777777" w:rsidR="00341C51" w:rsidRPr="009531E7" w:rsidRDefault="00341C51" w:rsidP="00AD1AA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::|:|:|:|||:|:|:||||::|:|:|:|||||||||||||||||: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||:||:|</w:t>
      </w:r>
    </w:p>
    <w:p w14:paraId="0797D3BF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pCO3(229-27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TAGAGATATAGATAGACAATGATAGTGACAATCTAAACAAAACATATA 5’(293-320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AGA</w:t>
      </w:r>
    </w:p>
    <w:p w14:paraId="66A2FA76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bsCO3(236-27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ATATA 5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5DB71482" w14:textId="77777777" w:rsidR="00AD1AA7" w:rsidRDefault="00AD1AA7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156F63ED" w14:textId="5C3A93C9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300       310       320       330       340       350       360       370       380       390       </w:t>
      </w:r>
    </w:p>
    <w:p w14:paraId="6D593384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GuGuuuuAuuACGuuGuAu</w:t>
      </w:r>
      <w:r w:rsidRPr="003A169E">
        <w:rPr>
          <w:rFonts w:ascii="Courier New" w:hAnsi="Courier New" w:cs="Courier New"/>
          <w:b/>
          <w:sz w:val="16"/>
          <w:szCs w:val="16"/>
        </w:rPr>
        <w:t>C</w:t>
      </w:r>
      <w:r w:rsidRPr="009531E7">
        <w:rPr>
          <w:rFonts w:ascii="Courier New" w:hAnsi="Courier New" w:cs="Courier New"/>
          <w:b/>
          <w:sz w:val="16"/>
          <w:szCs w:val="16"/>
        </w:rPr>
        <w:t>CAGuAuuGuuuuuuAuGGuuuuuAuGuAG*UGAGuuuGuuuuAuuuAuGGCGuuuuuuG**UUGuAuuAuuuGGuuuA</w:t>
      </w:r>
    </w:p>
    <w:p w14:paraId="121A468B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|:|:|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||:||: :||:||:::||||:|||||:||:|::|||  |||||||||</w:t>
      </w:r>
    </w:p>
    <w:p w14:paraId="1510F214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A 5’(258-299)            pCO3(345-39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T-GCTTAAGTGAAATGAATACTGCGAGGAAC--AACATAATATATATA 5’ </w:t>
      </w:r>
    </w:p>
    <w:p w14:paraId="4623A9D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TA 5’(259-300)          bsCO3(345-38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T-GC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G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C--AAC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TA 5’</w:t>
      </w:r>
    </w:p>
    <w:p w14:paraId="61380010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:|:|:|||:|||:|::|||#|||||||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||||:|||::|::|:||::  |||||:|||:||:||||</w:t>
      </w:r>
    </w:p>
    <w:p w14:paraId="3C6746EC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ATATAGAATGATGTAGT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TCATAA 5’(293-320)     pCO3(362-40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ATATTGTGAGAAGT--AACATGATAGACTAAAT</w:t>
      </w:r>
    </w:p>
    <w:p w14:paraId="61188ECB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GGTCATAACAAATATATA 5’bsCO3(291-332)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GAGAAGT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ACTAAAT</w:t>
      </w:r>
    </w:p>
    <w:p w14:paraId="062AF16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||::  :||:||:|||::||:||</w:t>
      </w:r>
    </w:p>
    <w:p w14:paraId="387B558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pCO3(376-41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GT--GACGTAGTAAGTCAGAT</w:t>
      </w:r>
    </w:p>
    <w:p w14:paraId="6E8D11D4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bsCO3(378-42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</w:t>
      </w:r>
    </w:p>
    <w:p w14:paraId="34F1E089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|:|||:::||||||::|||:|||::||| :|||||||||||||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:||</w:t>
      </w:r>
    </w:p>
    <w:p w14:paraId="3E3FBE9D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pCO3(323-36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TATAGTGAAAAATGTCAAGAATGTATC-GCTCAAACAAAATATATA 5’        pCO3(397-43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AT</w:t>
      </w:r>
    </w:p>
    <w:p w14:paraId="2E805485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bsCO3(323-36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ATAGTG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CAAACAAAATATATATA 5’</w:t>
      </w:r>
    </w:p>
    <w:p w14:paraId="0C3730BC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3C555B89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400       410       420       430       440       450       460       470       480       490       </w:t>
      </w:r>
    </w:p>
    <w:p w14:paraId="31A57C4C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uuuAuuuuuGuGuuGuGAGuuuGCUUUCGuuuuuuGuuuACCuuAuAuGuuuuGuuGuuuAuuAuGuGAuuAuGGuuuuGuuuuuuAuuGG*UAuuuu</w:t>
      </w:r>
    </w:p>
    <w:p w14:paraId="349E4E2B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   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|||:|::|||:||:::||:|||:||:|||||| ||||</w:t>
      </w:r>
    </w:p>
    <w:p w14:paraId="3829AA4D" w14:textId="754BE465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CAAATATATATA 5’(362-406)                pCO3(461-49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GTGTACTGA</w:t>
      </w:r>
      <w:r w:rsidR="00AD1AA7">
        <w:rPr>
          <w:rFonts w:ascii="Courier New" w:hAnsi="Courier New" w:cs="Courier New"/>
          <w:b/>
          <w:color w:val="404040"/>
          <w:sz w:val="16"/>
          <w:szCs w:val="16"/>
        </w:rPr>
        <w:t>TGTTAAGACAGAAGATAACC-ATAATACATA</w:t>
      </w:r>
    </w:p>
    <w:p w14:paraId="31772E48" w14:textId="77777777" w:rsidR="00341C51" w:rsidRPr="009531E7" w:rsidRDefault="00341C51" w:rsidP="00AD1AA7">
      <w:pPr>
        <w:ind w:right="-864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CAAATATATA bsCO3(362-406)              bsCO3(457-49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TAACC-ATAA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44373F9F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||||||||||||:|:                 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bsCO3(483-522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GTGACT-ATGGAA</w:t>
      </w:r>
    </w:p>
    <w:p w14:paraId="16908AD6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CAGATAAAAACACA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A 5’(376-418)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:: ||||:|</w:t>
      </w:r>
    </w:p>
    <w:p w14:paraId="422ADF93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TCAATATA 5’(378-422)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pCO3(491-53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-ATAAGA</w:t>
      </w:r>
    </w:p>
    <w:p w14:paraId="01CFEE36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:|||:|:|||:::||||:|:|||||||||||||             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bsCO3(504-535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20F23EFF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GATAGAGACATGGCACTTAGACGAAAGCAAAAAA AAAA 5’ (397-436)                    </w:t>
      </w:r>
    </w:p>
    <w:p w14:paraId="08678B0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||:|::::|||:|:|::||||:|:|::||||||||||||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</w:t>
      </w:r>
    </w:p>
    <w:p w14:paraId="074CE2C9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CATAGTGTTCAGATGGGAGCAGAGAGTAAATGGAATATAATATATA 5’pCO3(411-449)       </w:t>
      </w:r>
    </w:p>
    <w:p w14:paraId="2BA4F3B1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G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TGGA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TA bsCO3(413-452)</w:t>
      </w:r>
    </w:p>
    <w:p w14:paraId="7225896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:|||||:|||::||:||:|:|||||||:|::||||||||||||||||:</w:t>
      </w:r>
    </w:p>
    <w:p w14:paraId="2514B51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GGAAGTGAAGAATAGATGGAATGTGTAAAACAACAAATA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 5’pCO3(418-467)</w:t>
      </w:r>
    </w:p>
    <w:p w14:paraId="2674259F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A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G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ACA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 bsCO3(427-460)</w:t>
      </w:r>
    </w:p>
    <w:p w14:paraId="50D41EAD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GTAGATAGAATATGCAAGATAGTAAATAATACACTAATAA 5’bsCO3(443-474)</w:t>
      </w:r>
    </w:p>
    <w:p w14:paraId="74A9AB7C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66EBEDD7" w14:textId="77777777" w:rsidR="0012216E" w:rsidRDefault="0012216E">
      <w:pPr>
        <w:spacing w:after="160" w:line="259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14:paraId="2C24AFAE" w14:textId="2B2C8B62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lastRenderedPageBreak/>
        <w:t xml:space="preserve">500       510       520       530       540       550       560       570       580       590       </w:t>
      </w:r>
    </w:p>
    <w:p w14:paraId="167474F7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AGAuuuAuuuAAuuuGuuGAuAAAuACAuuuuAUUUGuuUGuuAGuGGuuuAuuuGuuAAuuuuuuuGuuuuGuGUUUUUGGuuuAGGuuuuuuuGuu</w:t>
      </w:r>
    </w:p>
    <w:p w14:paraId="0CB7D78A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CTAAGTAAATTAAACAACTAATAAA 5’(483-522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|||::|:|:||::||</w:t>
      </w:r>
    </w:p>
    <w:p w14:paraId="03D47844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|:|||:||:||||:::||||:|||||||||||||||:|                             pCO3(585-62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TAGAGAAGTAA</w:t>
      </w:r>
    </w:p>
    <w:p w14:paraId="091685D9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ATTTAAGTAGATTAGGTAACTGTTTATGTAAAATAAATATA 5’(491-539)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CO3(585-62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TAGAGA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</w:p>
    <w:p w14:paraId="401991B3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CTGTTTATGTA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 5’(504-535)                                  </w:t>
      </w:r>
    </w:p>
    <w:p w14:paraId="2FF75EE3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||||:|||:|:|:||||||||:||:|:|||||||||||</w:t>
      </w:r>
    </w:p>
    <w:p w14:paraId="400002A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pCO3(528-56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TAAGATAGATAGACAATCACTAAGTGAACAATTAAAATATATA 5’ </w:t>
      </w:r>
    </w:p>
    <w:p w14:paraId="5B72B8DA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bsCO3(525-56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ACAAT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 5’</w:t>
      </w:r>
    </w:p>
    <w:p w14:paraId="5B2A6A8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::||||:|:::||||:|:|:||||:|:||||:|||:|||||||||</w:t>
      </w:r>
    </w:p>
    <w:p w14:paraId="05455CAB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pCO3(548-59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AATGAGTGATTAGAGAGACAAGATACAAGAACTAAATC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TA 5’ </w:t>
      </w:r>
    </w:p>
    <w:p w14:paraId="5100B242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bsCO3(551-59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C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CC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665A1FFD" w14:textId="77777777" w:rsidR="0012216E" w:rsidRDefault="0012216E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22C37947" w14:textId="2D6066F2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600       610       620       630       640       650       660       670       680       690              </w:t>
      </w:r>
    </w:p>
    <w:p w14:paraId="40105077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**UUGuuGuuuuGuAuuAuGAuuGAGuuuGuuGuuuG****GuuuuuuGuuuuuGuGAAACCAGuuAUGAGA**GUUUGCAuuGuuAuuuAuuACAuuA</w:t>
      </w:r>
    </w:p>
    <w:p w14:paraId="4CEBBD7F" w14:textId="77777777" w:rsidR="00341C51" w:rsidRPr="009531E7" w:rsidRDefault="00341C51" w:rsidP="00341C51">
      <w:pPr>
        <w:tabs>
          <w:tab w:val="left" w:pos="1067"/>
        </w:tabs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  ||:|||:||::|||||||||||||||: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:|:|  :|||:||:||::||:||:|||||||                                        </w:t>
      </w:r>
    </w:p>
    <w:p w14:paraId="0AD189E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--AATAACGAAGTATAATACTAACTCAAGATATA 5’(585-629)      pCO3(669-71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TT--TAAATGTGACGGTAGATGATGTAAT</w:t>
      </w:r>
    </w:p>
    <w:p w14:paraId="23A52C4E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TACTAACT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TA 5’(585-628)     bsCO3(669-71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T--TAAA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ATGTAGT</w:t>
      </w:r>
    </w:p>
    <w:p w14:paraId="12A172B2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|:||:|:||:||:||::||::||||::|:|||||    |||||| ||||||||: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</w:p>
    <w:p w14:paraId="56B9DFA5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ATAGAATATGATGTTAGTTCAAGTAGCAAAC----CA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AAAAACATA 5’ pCO3(604-647)        </w:t>
      </w:r>
    </w:p>
    <w:p w14:paraId="33C593A2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AGAATAT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G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---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ACAAAAACATA 5’ bsCO3(604-643)</w:t>
      </w:r>
    </w:p>
    <w:p w14:paraId="3DBD8DC3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||:    :|:|:|::|:|:|:|:||||||||:|||#:|  |||||||||||</w:t>
      </w:r>
    </w:p>
    <w:p w14:paraId="2BF43880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pCO3(635-66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----TAGAGAGTAGAGATATTTTGGTCAGTACATT--CAAACGTAACATATA 5’</w:t>
      </w:r>
    </w:p>
    <w:p w14:paraId="532844FD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bsCO3(635-66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----TAGAGAGTAGAGATATTTTGGTCAGTACATT--CAAACGTAACATATA 5’</w:t>
      </w:r>
    </w:p>
    <w:p w14:paraId="4AEB8A7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|||||::|||||:|  :||:|||||||||||||</w:t>
      </w:r>
    </w:p>
    <w:p w14:paraId="492C7217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pCO3(659-69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CAT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A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GGTTGATACTTT--TAAGCGTAACAATAAATTATA 5’</w:t>
      </w:r>
    </w:p>
    <w:p w14:paraId="4921BB4A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bsCO3(653-68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TTTGGTCAATATTCT--CAAGTGTATA 5’</w:t>
      </w:r>
    </w:p>
    <w:p w14:paraId="2E1AE50B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58D1A4B2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700       710       720       730       740       750       760       770       780       790       </w:t>
      </w:r>
    </w:p>
    <w:p w14:paraId="7DA8285D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GuuGuGG****UGuuuuuGGuuCuAuuuuAuuuuuAuuGGAuuuAuUACAuuuuA**UGCAuGuuuuuuuAGGuGuuuuGuuGuuGuuuAuuuGuuuuA</w:t>
      </w:r>
    </w:p>
    <w:p w14:paraId="3721609C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:|||||    ||||:|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:||:|:||:|:::|:|:||:|||:||:|</w:t>
      </w:r>
    </w:p>
    <w:p w14:paraId="16841F02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CGACACC----ACAAG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(669-717)                    pCO3(772-81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CATAGAATAGTGATAGATGAACGAAGT</w:t>
      </w:r>
    </w:p>
    <w:p w14:paraId="65A65D80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C----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-CCAAGATATA 5’(669-715)              bsCO3(773-81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GA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</w:p>
    <w:p w14:paraId="3A5DE62B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::    |:||:|:::|||||::|:|:|||:||::|||:||||||||||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||||</w:t>
      </w:r>
    </w:p>
    <w:p w14:paraId="3F53E453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T----ATAAGAGTTAAGATGGAGTGAAAGTAGTCTAGATAATGTAAATATATA 5’pCO3(706-753)    pCO3(796-82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T</w:t>
      </w:r>
    </w:p>
    <w:p w14:paraId="106B22CA" w14:textId="77777777" w:rsidR="00341C51" w:rsidRPr="009531E7" w:rsidRDefault="00341C51" w:rsidP="00341C51">
      <w:pPr>
        <w:tabs>
          <w:tab w:val="left" w:pos="4720"/>
        </w:tabs>
        <w:spacing w:line="160" w:lineRule="exact"/>
        <w:ind w:hanging="18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2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-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TA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TGTAAATATA 5’bsCO3(707-753) (788-829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AGTGAAAT</w:t>
      </w:r>
    </w:p>
    <w:p w14:paraId="792262AA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||||:|||:|:|||:|:||||:|:|||||:|||  ||||||||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CO3(798-84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</w:t>
      </w:r>
    </w:p>
    <w:p w14:paraId="3730184F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pCO3(723-76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ATAGAATGAGAATGATCTAAGTGATGTAGAAT--ACGTACAATATATA 5’</w:t>
      </w:r>
    </w:p>
    <w:p w14:paraId="4B214E9D" w14:textId="77777777" w:rsidR="00341C51" w:rsidRPr="009531E7" w:rsidRDefault="00341C51" w:rsidP="00341C51">
      <w:pPr>
        <w:tabs>
          <w:tab w:val="left" w:pos="4720"/>
        </w:tabs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bsCO3(724-76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TGTAGAAT--ACGTACAATATATA 5’</w:t>
      </w:r>
    </w:p>
    <w:p w14:paraId="57D1B48D" w14:textId="77777777" w:rsidR="00341C51" w:rsidRPr="009531E7" w:rsidRDefault="00341C51" w:rsidP="00341C51">
      <w:pPr>
        <w:tabs>
          <w:tab w:val="left" w:pos="4720"/>
        </w:tabs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bsCO3(736-78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TAGATAGTGTAAGAT--GCGTGTAGAAGAATCCACAAAACATATA 5’</w:t>
      </w:r>
    </w:p>
    <w:p w14:paraId="2308650F" w14:textId="77777777" w:rsidR="00341C51" w:rsidRPr="009531E7" w:rsidRDefault="00341C51" w:rsidP="00341C51">
      <w:pPr>
        <w:tabs>
          <w:tab w:val="left" w:pos="4720"/>
        </w:tabs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||  |:|||::|:|:||||::|||:||||||||||||</w:t>
      </w:r>
    </w:p>
    <w:p w14:paraId="1419B024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pCO3(754-790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GTAGTAT--ATGTATGAGAGAATCTGCAAGACAACAACAAATTATATA 5’</w:t>
      </w:r>
    </w:p>
    <w:p w14:paraId="388717B1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bsCO3(754-79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GTAGTAT--ATGTATGAGAGAAT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G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CAAATTATATA 5’</w:t>
      </w:r>
    </w:p>
    <w:p w14:paraId="31A4A723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14ACA848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800       810       820       830       840       850       860       870       880       890       </w:t>
      </w:r>
    </w:p>
    <w:p w14:paraId="3EC09F5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CGuuuGuuuAAuuuuuuGuGuAuGGAuACACGuuuuGuuuuuuuGuAuuGuGuuuGuuuAuAuuGACAuuuuGuuGAUUUAGuuuGAuuuuuuuuAuu</w:t>
      </w:r>
    </w:p>
    <w:p w14:paraId="7EAD5D29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||:||||||||||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|||:|:|:|:|:||:||::||||:|:||::|||||||||||||</w:t>
      </w:r>
    </w:p>
    <w:p w14:paraId="5BDBF391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GCAGACAAATTAAATATA 5’(772-815)pCO3(848-890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ATATAGATAGATGTAGTTGTAGAGCAGTTAAATCAAAC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TA 5’</w:t>
      </w:r>
    </w:p>
    <w:p w14:paraId="201BDD51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AT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(773-814)(845-889)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TC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68062585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:|:|:|:|:|||||:|:|||:||||||||</w:t>
      </w:r>
    </w:p>
    <w:p w14:paraId="4EDA48E4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GTAGATAGATTAAGAGACATATACCT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ACAATA 5’ (796-829)</w:t>
      </w:r>
    </w:p>
    <w:p w14:paraId="272B2A0C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CT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 5’(788-829)</w:t>
      </w:r>
    </w:p>
    <w:p w14:paraId="3DF8D252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|:|||::|||||:|:|::|:||||:||||||||||||||||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|||::||:|||:|:|:||||</w:t>
      </w:r>
    </w:p>
    <w:p w14:paraId="0DA963F7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TAAATGAATTAGAGAGTATATACTTATGTGCAAAACAAAATATA 5’(802-842)   pCO3(880-91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ATTGAATTAAGAGAGATAA</w:t>
      </w:r>
    </w:p>
    <w:p w14:paraId="366CBBD8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GTGCAAAACAAAATA 5’(798-842)      bsCO3(880-92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G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ATAA</w:t>
      </w:r>
    </w:p>
    <w:p w14:paraId="046F216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|||:::|:|||:|||||||||||:|:||:||||||||||:|                          </w:t>
      </w:r>
    </w:p>
    <w:p w14:paraId="3660BD97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(814-85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GGTATATATCTATGTGCAAAGCGAAGAAACATAAC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       </w:t>
      </w:r>
    </w:p>
    <w:p w14:paraId="38560F8A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bsCO3(828-85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2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GCAA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589EF820" w14:textId="77777777" w:rsidR="00341C51" w:rsidRPr="009531E7" w:rsidRDefault="00341C51" w:rsidP="00341C51">
      <w:pPr>
        <w:rPr>
          <w:rFonts w:ascii="Courier New" w:hAnsi="Courier New" w:cs="Courier New"/>
          <w:b/>
          <w:color w:val="002060"/>
          <w:sz w:val="16"/>
          <w:szCs w:val="16"/>
        </w:rPr>
      </w:pPr>
      <w:r w:rsidRPr="009531E7">
        <w:rPr>
          <w:rFonts w:ascii="Courier New" w:hAnsi="Courier New" w:cs="Courier New"/>
          <w:b/>
          <w:color w:val="002060"/>
          <w:sz w:val="16"/>
          <w:szCs w:val="16"/>
        </w:rPr>
        <w:t xml:space="preserve">                                             </w:t>
      </w:r>
    </w:p>
    <w:p w14:paraId="65A1B90B" w14:textId="682D1C9A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900       910       920       930       940       950       960       970       980       990       </w:t>
      </w:r>
    </w:p>
    <w:p w14:paraId="0844B789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CGAuuuGuuuAuuuuGAuGuuuuAuGuGuuAuGuAuuuGuGuGuG</w:t>
      </w:r>
      <w:r w:rsidRPr="009531E7">
        <w:rPr>
          <w:rFonts w:ascii="Courier New" w:hAnsi="Courier New" w:cs="Courier New"/>
          <w:b/>
          <w:sz w:val="16"/>
          <w:szCs w:val="16"/>
          <w:u w:val="double"/>
        </w:rPr>
        <w:t>uAA</w:t>
      </w:r>
      <w:r w:rsidRPr="009531E7">
        <w:rPr>
          <w:rFonts w:ascii="Courier New" w:hAnsi="Courier New" w:cs="Courier New"/>
          <w:b/>
          <w:sz w:val="16"/>
          <w:szCs w:val="16"/>
        </w:rPr>
        <w:t>uuuuAuuGGuGuuuuUUUAGUUGuuGAuuA*GuuAAuuuGuAuuGGUAGUU</w:t>
      </w:r>
    </w:p>
    <w:p w14:paraId="4F41C2C2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:||||||||:||||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|::|||:||:::|||:| |||||:||:|||||||||||</w:t>
      </w:r>
    </w:p>
    <w:p w14:paraId="28D96AF6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CGCTAGACAAATAAGAC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(880-918)    pCO3(963-100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TGGAATTAATGGCTAGT-CAATTGAATATAACCATCAA</w:t>
      </w:r>
    </w:p>
    <w:p w14:paraId="37E93B15" w14:textId="77777777" w:rsidR="00341C51" w:rsidRPr="009531E7" w:rsidRDefault="00341C51" w:rsidP="00341C51">
      <w:pPr>
        <w:tabs>
          <w:tab w:val="left" w:pos="472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AGACTACAAAATATATA 5’(880-929)   bsCO3(965-100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-CAATTGA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CATCAA</w:t>
      </w:r>
    </w:p>
    <w:p w14:paraId="098C54B2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::||||:||:|::||:||:||:||||||||:|||||||:||</w:t>
      </w:r>
    </w:p>
    <w:p w14:paraId="6799EFC0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AATAGAATTGTAAGATGCATAATACATAGACACAC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 5’ pCO3(907-947)</w:t>
      </w:r>
    </w:p>
    <w:p w14:paraId="178F96B5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AAAAGATA 5’bsCO3(920-952)</w:t>
      </w:r>
    </w:p>
    <w:p w14:paraId="7A955E30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||||:::|||::|||:|:||||:|:|:||||:|||||||||||</w:t>
      </w:r>
    </w:p>
    <w:p w14:paraId="4F4B5FBB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GTACATGTTAGAGTAACTATAGAAAAGTCAACAACTAAATATA 5’  pCO3(935-977)</w:t>
      </w:r>
    </w:p>
    <w:p w14:paraId="19A4725C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bsCO3(940-97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ACAACTAAATATA 5’</w:t>
      </w:r>
    </w:p>
    <w:p w14:paraId="54C3FCB3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::::||||:|:||||::|||:|:||||:||||||||| ||||</w:t>
      </w:r>
    </w:p>
    <w:p w14:paraId="7DC25197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TAGTGTATTAGAGTAACTGCAAGAGAATCGACAACTAAT-CAATATA 5’ pCO3(942-983)</w:t>
      </w:r>
    </w:p>
    <w:p w14:paraId="22C103A5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bsCO3(951-98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CTAAT-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</w:p>
    <w:p w14:paraId="61B59918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0EBF2ADA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1000</w:t>
      </w:r>
    </w:p>
    <w:p w14:paraId="56DBADB5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UAGGAAG</w:t>
      </w:r>
    </w:p>
    <w:p w14:paraId="44A3E1A7" w14:textId="77777777" w:rsidR="00341C51" w:rsidRPr="009531E7" w:rsidRDefault="00341C51" w:rsidP="00341C51">
      <w:pPr>
        <w:spacing w:line="16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 </w:t>
      </w:r>
    </w:p>
    <w:p w14:paraId="5E14A8E5" w14:textId="77777777" w:rsidR="00341C51" w:rsidRPr="009531E7" w:rsidRDefault="00341C51" w:rsidP="00341C51">
      <w:pPr>
        <w:rPr>
          <w:rFonts w:ascii="Courier New" w:hAnsi="Courier New" w:cs="Courier New"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CATATA 5’</w:t>
      </w:r>
    </w:p>
    <w:p w14:paraId="59A0423D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TATA 5’</w:t>
      </w:r>
    </w:p>
    <w:p w14:paraId="4586EC0C" w14:textId="30F41BAD" w:rsidR="00341C51" w:rsidRPr="00D56E70" w:rsidRDefault="00D56E70" w:rsidP="00341C51">
      <w:pPr>
        <w:pStyle w:val="NoSpacing"/>
        <w:rPr>
          <w:rFonts w:ascii="Arial" w:hAnsi="Arial"/>
          <w:sz w:val="20"/>
          <w:szCs w:val="20"/>
        </w:rPr>
      </w:pPr>
      <w:r w:rsidRPr="00D56E70">
        <w:rPr>
          <w:rFonts w:ascii="Arial" w:hAnsi="Arial"/>
          <w:sz w:val="20"/>
          <w:szCs w:val="20"/>
        </w:rPr>
        <w:lastRenderedPageBreak/>
        <w:t xml:space="preserve">C) </w:t>
      </w:r>
      <w:r w:rsidR="00341C51" w:rsidRPr="00D56E70">
        <w:rPr>
          <w:rFonts w:ascii="Arial" w:hAnsi="Arial"/>
          <w:sz w:val="20"/>
          <w:szCs w:val="20"/>
        </w:rPr>
        <w:t>C-rich region 3</w:t>
      </w:r>
    </w:p>
    <w:p w14:paraId="581D9084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0033A0CA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       </w:t>
      </w:r>
    </w:p>
    <w:p w14:paraId="57AC09F2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agaaauauaaauauguguaugauauauaaaaaca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a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a****uu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uuu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sz w:val="16"/>
          <w:szCs w:val="16"/>
        </w:rPr>
        <w:t>uu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uu</w:t>
      </w:r>
    </w:p>
    <w:p w14:paraId="7E067B5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|||:|:|||    |||:|:|||||||||||</w:t>
      </w:r>
    </w:p>
    <w:p w14:paraId="59B63BC0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pCR3(33-6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G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ATTATAGACT----AACGAGCCAAAACAACATGTATA 5’</w:t>
      </w:r>
    </w:p>
    <w:p w14:paraId="3F1F26DE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bsCR3(34-6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GTG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----A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AACAAC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</w:t>
      </w:r>
    </w:p>
    <w:p w14:paraId="2922DEA1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|    |::|:|::|||:::||||:|:|:|||||::|||||||||||||</w:t>
      </w:r>
    </w:p>
    <w:p w14:paraId="39C38102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pCR3(41-8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----AGTAGATTAAAGTGACAAGAGAGTAACAGGCAAACATGT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A 5’</w:t>
      </w:r>
    </w:p>
    <w:p w14:paraId="1C38FE40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bsCR3(41-8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----AGTAGATTAAAGTGACA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AAACATG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517E8C87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|::||||::|:|:|::||||:|</w:t>
      </w:r>
    </w:p>
    <w:p w14:paraId="7EE2087B" w14:textId="77777777" w:rsidR="00341C51" w:rsidRPr="009531E7" w:rsidRDefault="00341C51" w:rsidP="00341C51">
      <w:pPr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              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p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CR3(78-118)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TATCATAGTATGTGGAGAGAGTAAAAGA </w:t>
      </w:r>
    </w:p>
    <w:p w14:paraId="0A4066E8" w14:textId="77777777" w:rsidR="00931945" w:rsidRPr="00931945" w:rsidRDefault="00931945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bsCR3(78-118) </w:t>
      </w:r>
      <w:r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ATCATAGTATGTGGAG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GTAAAAGA</w:t>
      </w:r>
    </w:p>
    <w:p w14:paraId="1753D3F5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    pCR3(105-140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TTAT</w:t>
      </w:r>
    </w:p>
    <w:p w14:paraId="05F70FC3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           bsCR3(105-14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TAT</w:t>
      </w:r>
    </w:p>
    <w:p w14:paraId="72245054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</w:p>
    <w:p w14:paraId="762A91F6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 xml:space="preserve">100       110       120       130       140       150       160       170       180       190       </w:t>
      </w:r>
    </w:p>
    <w:p w14:paraId="5A2E767D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***a**uuug</w:t>
      </w:r>
      <w:r w:rsidRPr="009531E7">
        <w:rPr>
          <w:rFonts w:ascii="Courier New" w:hAnsi="Courier New" w:cs="Courier New"/>
          <w:b/>
          <w:sz w:val="16"/>
          <w:szCs w:val="16"/>
        </w:rPr>
        <w:t>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*uuuag</w:t>
      </w:r>
      <w:r w:rsidRPr="009531E7">
        <w:rPr>
          <w:rFonts w:ascii="Courier New" w:hAnsi="Courier New" w:cs="Courier New"/>
          <w:b/>
          <w:sz w:val="16"/>
          <w:szCs w:val="16"/>
        </w:rPr>
        <w:t>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a</w:t>
      </w:r>
      <w:r w:rsidRPr="009531E7">
        <w:rPr>
          <w:rFonts w:ascii="Courier New" w:hAnsi="Courier New" w:cs="Courier New"/>
          <w:b/>
          <w:sz w:val="16"/>
          <w:szCs w:val="16"/>
        </w:rPr>
        <w:t>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u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</w:p>
    <w:p w14:paraId="43847772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|||||   |  ||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|||::||:||:||:|:|:|:||||||:|:||||||||||||:|</w:t>
      </w:r>
    </w:p>
    <w:p w14:paraId="4BE728A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AAACAAACAC---T--A</w:t>
      </w:r>
      <w:r w:rsidRPr="00931945">
        <w:rPr>
          <w:rFonts w:ascii="Courier New" w:hAnsi="Courier New" w:cs="Courier New"/>
          <w:b/>
          <w:caps/>
          <w:color w:val="404040" w:themeColor="text1" w:themeTint="BF"/>
          <w:sz w:val="16"/>
          <w:szCs w:val="16"/>
        </w:rPr>
        <w:t>ATATATA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5’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78-118)  pCR3(154-19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ttagaagtagagagtgaattatgctcaaataacaacat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ata 5’</w:t>
      </w:r>
    </w:p>
    <w:p w14:paraId="048ACACB" w14:textId="7F33CDBB" w:rsidR="00931945" w:rsidRPr="00931945" w:rsidRDefault="00931945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TAAACAAACAC---T--AATATATA 5’(78-118)         (162-200) </w:t>
      </w:r>
      <w:r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CTA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AG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TTATGCTC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CAAC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AATATATA</w:t>
      </w:r>
    </w:p>
    <w:p w14:paraId="583F073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:|:|||   |  :|||:|:|||||||||||| |:||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:||:::|:||</w:t>
      </w:r>
    </w:p>
    <w:p w14:paraId="0504429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ATGGAGCAC---T--GAACGAGAATACAAACAAT-AGATA 5’ (105-140)                   pCR3(190-230)</w:t>
      </w:r>
      <w:r w:rsidRPr="009531E7">
        <w:rPr>
          <w:rFonts w:ascii="Courier New" w:hAnsi="Courier New" w:cs="Courier New"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TGTAGAT</w:t>
      </w:r>
    </w:p>
    <w:p w14:paraId="700BD586" w14:textId="77777777" w:rsidR="00931945" w:rsidRPr="00931945" w:rsidRDefault="00931945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G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GAGCAC---T--GAACGAGAATACAAACAAT-AGATA 5’ (105-140)                    bsCR3(192-232) </w:t>
      </w:r>
      <w:r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AGAT</w:t>
      </w:r>
    </w:p>
    <w:p w14:paraId="2E305226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:||||::|::||| |:|||:||:|||:|:|||||||||||:|:|</w:t>
      </w:r>
    </w:p>
    <w:p w14:paraId="0ECC355A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AATATGAGTAAT-AGATCGAAGACAGAGAATAACCTAAAGATA 5’ pCR3(122-166)</w:t>
      </w:r>
    </w:p>
    <w:p w14:paraId="4B27845A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GTAAT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A 5’ bsCR3(129-167)</w:t>
      </w:r>
    </w:p>
    <w:p w14:paraId="460D558C" w14:textId="77777777" w:rsidR="00341C51" w:rsidRPr="009531E7" w:rsidRDefault="00341C51" w:rsidP="00341C51">
      <w:pPr>
        <w:rPr>
          <w:rFonts w:ascii="Courier New" w:hAnsi="Courier New" w:cs="Courier New"/>
          <w:b/>
          <w:sz w:val="16"/>
          <w:szCs w:val="16"/>
        </w:rPr>
      </w:pPr>
    </w:p>
    <w:p w14:paraId="0897C86F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 xml:space="preserve">200       210       220       230       240       250       260       270       280       290       </w:t>
      </w:r>
    </w:p>
    <w:p w14:paraId="41F1055E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u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uA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c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ca*a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ag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*uuc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uua*u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uu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guaugc</w:t>
      </w:r>
    </w:p>
    <w:p w14:paraId="5667C615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:|||:||:|:||||:|||:||:|||||||||              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                               :|||</w:t>
      </w:r>
      <w:r w:rsidRPr="00A72BAB">
        <w:rPr>
          <w:rFonts w:ascii="Courier New" w:hAnsi="Courier New" w:cs="Courier New"/>
          <w:b/>
          <w:caps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|:|</w:t>
      </w:r>
      <w:r w:rsidRPr="00A72BAB">
        <w:rPr>
          <w:rFonts w:ascii="Courier New" w:hAnsi="Courier New" w:cs="Courier New"/>
          <w:b/>
          <w:caps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||:|</w:t>
      </w:r>
      <w:r w:rsidRPr="00A72BAB">
        <w:rPr>
          <w:rFonts w:ascii="Courier New" w:hAnsi="Courier New" w:cs="Courier New"/>
          <w:b/>
          <w:caps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|||||||</w:t>
      </w:r>
    </w:p>
    <w:p w14:paraId="6626F2C9" w14:textId="77777777" w:rsidR="00341C51" w:rsidRPr="009531E7" w:rsidRDefault="00341C51" w:rsidP="00341C51">
      <w:pPr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GAAAGAAGAGAATAGAATGGTGAACTATACAACATATA 5’(190-230)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293-308)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AATTAGT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GAT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AG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CATACG</w:t>
      </w:r>
    </w:p>
    <w:p w14:paraId="70DD0E85" w14:textId="77777777" w:rsidR="00931945" w:rsidRPr="00931945" w:rsidRDefault="00931945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GA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CTATACACAATA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ATA 5’(192-232)  (268-312) </w:t>
      </w:r>
      <w:r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ATAGT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GATATTGAG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TTC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ACG</w:t>
      </w:r>
    </w:p>
    <w:p w14:paraId="61C5F654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|||:|:||||| ||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::|||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#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||||::|| |||||||| ||||||||||           </w:t>
      </w:r>
    </w:p>
    <w:p w14:paraId="0287DD58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TATATATAGT-TTCATGATATGTAATAGGTC-AAGCAAAT-ATAACAATAATATA 5’ pCR3(226-277)</w:t>
      </w:r>
    </w:p>
    <w:p w14:paraId="76A2F7DE" w14:textId="77777777" w:rsidR="00931945" w:rsidRPr="00931945" w:rsidRDefault="00931945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</w:t>
      </w:r>
      <w:r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GT-TTGATGATAGGTAAT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GTC-AAG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AA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-ATAACAATA</w:t>
      </w:r>
      <w:r w:rsidRPr="00931945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 5’ bsCR3(234-265)</w:t>
      </w:r>
    </w:p>
    <w:p w14:paraId="314330DE" w14:textId="77777777" w:rsidR="00341C51" w:rsidRPr="009531E7" w:rsidRDefault="00341C51" w:rsidP="00341C5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T-T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ATGATA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TC-AAGCAAAT-ATAACAATAA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ATA 5’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bsCR3(241-279)</w:t>
      </w:r>
    </w:p>
    <w:p w14:paraId="415D7FD0" w14:textId="77777777" w:rsidR="00341C51" w:rsidRPr="009531E7" w:rsidRDefault="00341C51" w:rsidP="00341C51">
      <w:pPr>
        <w:rPr>
          <w:rFonts w:ascii="Courier New" w:hAnsi="Courier New" w:cs="Courier New"/>
          <w:b/>
          <w:caps/>
          <w:color w:val="404040"/>
          <w:sz w:val="16"/>
          <w:szCs w:val="16"/>
        </w:rPr>
      </w:pPr>
    </w:p>
    <w:p w14:paraId="68AB1AEE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300       310</w:t>
      </w:r>
    </w:p>
    <w:p w14:paraId="07351E2A" w14:textId="77777777" w:rsidR="00341C51" w:rsidRPr="009531E7" w:rsidRDefault="00341C51" w:rsidP="00341C5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aaauaauuuuugu polyA</w:t>
      </w:r>
    </w:p>
    <w:p w14:paraId="1BD2F4D8" w14:textId="77777777" w:rsidR="00341C51" w:rsidRPr="009531E7" w:rsidRDefault="00341C51" w:rsidP="00A72BAB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|||||||</w:t>
      </w:r>
    </w:p>
    <w:p w14:paraId="0707D62B" w14:textId="7C22C0E9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T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TA 5’ pCR3(2</w:t>
      </w:r>
      <w:r w:rsidR="00931945">
        <w:rPr>
          <w:rFonts w:ascii="Courier New" w:hAnsi="Courier New" w:cs="Courier New"/>
          <w:b/>
          <w:color w:val="404040"/>
          <w:sz w:val="16"/>
          <w:szCs w:val="16"/>
        </w:rPr>
        <w:t>9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-308)</w:t>
      </w:r>
    </w:p>
    <w:p w14:paraId="52AFDEFA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TTAAAAATATA 5’ bsCR3(268-312)</w:t>
      </w:r>
    </w:p>
    <w:p w14:paraId="4009EEDE" w14:textId="77777777" w:rsidR="00341C51" w:rsidRPr="009531E7" w:rsidRDefault="00341C51" w:rsidP="00341C51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584C2AE6" w14:textId="77777777" w:rsidR="00341C51" w:rsidRPr="009531E7" w:rsidRDefault="00341C51">
      <w:pPr>
        <w:spacing w:after="160" w:line="259" w:lineRule="auto"/>
        <w:rPr>
          <w:rFonts w:asciiTheme="minorHAnsi" w:eastAsiaTheme="minorEastAsia" w:hAnsiTheme="minorHAnsi" w:cstheme="minorBidi"/>
          <w:sz w:val="16"/>
          <w:szCs w:val="16"/>
          <w:lang w:eastAsia="zh-TW"/>
        </w:rPr>
      </w:pPr>
      <w:r w:rsidRPr="009531E7">
        <w:rPr>
          <w:sz w:val="16"/>
          <w:szCs w:val="16"/>
        </w:rPr>
        <w:br w:type="page"/>
      </w:r>
    </w:p>
    <w:p w14:paraId="42F88EC0" w14:textId="13C5DD26" w:rsidR="000E16ED" w:rsidRPr="002F25C1" w:rsidRDefault="00D56E70" w:rsidP="00341C51">
      <w:pPr>
        <w:pStyle w:val="NoSpacing"/>
        <w:rPr>
          <w:rFonts w:ascii="Arial" w:hAnsi="Arial"/>
          <w:sz w:val="20"/>
          <w:szCs w:val="20"/>
        </w:rPr>
      </w:pPr>
      <w:r w:rsidRPr="00D56E70">
        <w:rPr>
          <w:rFonts w:ascii="Arial" w:hAnsi="Arial"/>
          <w:sz w:val="20"/>
          <w:szCs w:val="20"/>
        </w:rPr>
        <w:lastRenderedPageBreak/>
        <w:t xml:space="preserve">D) </w:t>
      </w:r>
      <w:r w:rsidR="00341C51" w:rsidRPr="00D56E70">
        <w:rPr>
          <w:rFonts w:ascii="Arial" w:hAnsi="Arial"/>
          <w:sz w:val="20"/>
          <w:szCs w:val="20"/>
        </w:rPr>
        <w:t xml:space="preserve"> C-rich region 4</w:t>
      </w:r>
      <w:r w:rsidR="002F25C1">
        <w:rPr>
          <w:rFonts w:ascii="Arial" w:hAnsi="Arial"/>
          <w:sz w:val="20"/>
          <w:szCs w:val="20"/>
        </w:rPr>
        <w:t xml:space="preserve">. </w:t>
      </w:r>
      <w:r w:rsidR="002F25C1">
        <w:t>Resequencing of the mRNA indicated that there were 2 errors in the original sequence (yellow highlights).</w:t>
      </w:r>
    </w:p>
    <w:p w14:paraId="6C32A586" w14:textId="77777777" w:rsidR="002F25C1" w:rsidRPr="009531E7" w:rsidRDefault="002F25C1" w:rsidP="00341C51">
      <w:pPr>
        <w:pStyle w:val="NoSpacing"/>
        <w:rPr>
          <w:sz w:val="16"/>
          <w:szCs w:val="16"/>
        </w:rPr>
      </w:pPr>
    </w:p>
    <w:p w14:paraId="479916FC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5713911F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AAUUUAUUGUUAUCUUUGUGUAUUUAUUAuuAuuuuAuuuuAAuuuuGG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uG</w:t>
      </w:r>
      <w:r w:rsidRPr="009531E7">
        <w:rPr>
          <w:rFonts w:ascii="Courier New" w:hAnsi="Courier New" w:cs="Courier New"/>
          <w:b/>
          <w:sz w:val="16"/>
          <w:szCs w:val="16"/>
        </w:rPr>
        <w:t>uGC***AuuuuuuuuuuuuuuAuuuG***GuG*UGuuuGuGuuuuA*</w:t>
      </w:r>
    </w:p>
    <w:p w14:paraId="24B3285B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|||:||:|:||||:||:||||:|:|||||||   ||||||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</w:p>
    <w:p w14:paraId="081FF996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pCR4(25-6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ATAGTAGTGAAATGAAGTTAAGATCAACACG---TAAAAATA 5’      </w:t>
      </w:r>
    </w:p>
    <w:p w14:paraId="4DB6B0C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bsCR4(25-6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TAG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GAAGTTAAGATCAACACG---TAAAAATAATA 5’</w:t>
      </w:r>
    </w:p>
    <w:p w14:paraId="74A7BDF7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::|::|:|   |::|:|:|||:|:|||:||:   ||: |||:||||||||| </w:t>
      </w:r>
    </w:p>
    <w:p w14:paraId="622FB579" w14:textId="77777777" w:rsidR="000E16ED" w:rsidRPr="009531E7" w:rsidRDefault="000E16ED" w:rsidP="000E16ED">
      <w:pPr>
        <w:pStyle w:val="PlainText"/>
        <w:rPr>
          <w:rFonts w:ascii="Courier New" w:eastAsia="Times New Roman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                               pCR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48-103)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>TTTAGTATG---TGGAGAGAAAGAGAATGAAT---CAT-ACAGACACAAAAT-</w:t>
      </w:r>
    </w:p>
    <w:p w14:paraId="5B51CFD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bsCR4(48-10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GTATG--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GAG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ATGAAT---CAT-ACAGACACAAAAT-</w:t>
      </w:r>
    </w:p>
    <w:p w14:paraId="6C9ECEEE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:|||:||:||:|</w:t>
      </w:r>
    </w:p>
    <w:p w14:paraId="23757547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pCR4(87-13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ACGAAGT-</w:t>
      </w:r>
    </w:p>
    <w:p w14:paraId="6C20DF2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          bsCR4(93-14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T-</w:t>
      </w:r>
    </w:p>
    <w:p w14:paraId="441E14D7" w14:textId="77777777" w:rsidR="000E16ED" w:rsidRPr="009531E7" w:rsidRDefault="000E16ED" w:rsidP="000E16ED">
      <w:pPr>
        <w:rPr>
          <w:rFonts w:ascii="Courier New" w:hAnsi="Courier New" w:cs="Courier New"/>
          <w:b/>
          <w:color w:val="660066"/>
          <w:sz w:val="16"/>
          <w:szCs w:val="16"/>
        </w:rPr>
      </w:pPr>
    </w:p>
    <w:p w14:paraId="51125A24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      </w:t>
      </w:r>
    </w:p>
    <w:p w14:paraId="4818EF5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uA*C*A*GuuuAuGGuAuAuuuuAuuGuuGuuuuGuuuuuuGuuuuu</w:t>
      </w:r>
      <w:r w:rsidRPr="003A169E">
        <w:rPr>
          <w:rFonts w:ascii="Courier New" w:hAnsi="Courier New" w:cs="Courier New"/>
          <w:b/>
          <w:color w:val="404040" w:themeColor="text1" w:themeTint="BF"/>
          <w:sz w:val="16"/>
          <w:szCs w:val="16"/>
          <w:highlight w:val="yellow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GUUUGuuUGuGuGGGuAuGuuuuAuuuGuuuuGuuAuAGuuGuuuGuu</w:t>
      </w:r>
    </w:p>
    <w:p w14:paraId="7FA2DBC1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|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||:|:|:|:|:||||:|||:|||:||::|||||||||||</w:t>
      </w:r>
    </w:p>
    <w:p w14:paraId="25D584AF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TATA 5’(48-103)                    pCR4(154-19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ATATATCCATGCAAGATAGACGGAACAATAT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 5’</w:t>
      </w:r>
    </w:p>
    <w:p w14:paraId="5226E6D2" w14:textId="6965D180" w:rsidR="00931945" w:rsidRPr="00931945" w:rsidRDefault="00983601" w:rsidP="00931945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31945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ATATA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5’</w:t>
      </w:r>
      <w:r w:rsidRPr="00983601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931945">
        <w:rPr>
          <w:rFonts w:ascii="Courier New" w:hAnsi="Courier New" w:cs="Courier New"/>
          <w:b/>
          <w:color w:val="0070C0"/>
          <w:sz w:val="16"/>
          <w:szCs w:val="16"/>
        </w:rPr>
        <w:t>(48-103)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</w:t>
      </w:r>
      <w:bookmarkStart w:id="0" w:name="_GoBack"/>
      <w:bookmarkEnd w:id="0"/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 xml:space="preserve">(166-196) 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6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="00931945" w:rsidRPr="00931945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="00931945" w:rsidRPr="00931945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="00931945" w:rsidRPr="00931945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AAGATAGA</w:t>
      </w:r>
      <w:r w:rsidR="00931945" w:rsidRPr="00931945">
        <w:rPr>
          <w:rFonts w:ascii="Courier New" w:hAnsi="Courier New" w:cs="Courier New"/>
          <w:b/>
          <w:color w:val="20800A"/>
          <w:sz w:val="16"/>
          <w:szCs w:val="16"/>
        </w:rPr>
        <w:t>TAA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AACAATATCAACAAA</w:t>
      </w:r>
      <w:r w:rsidR="00931945" w:rsidRPr="00931945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931945">
        <w:rPr>
          <w:rFonts w:ascii="Courier New" w:hAnsi="Courier New" w:cs="Courier New"/>
          <w:b/>
          <w:color w:val="0070C0"/>
          <w:sz w:val="16"/>
          <w:szCs w:val="16"/>
        </w:rPr>
        <w:t>TATA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154DE0CF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| | | ||:||||:||||:|:|||||||||||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||||::::|||::|</w:t>
      </w:r>
    </w:p>
    <w:p w14:paraId="67B61587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T-G-T-CAGATACTATATGAGATAACAA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(87-134)                 pCR4(186-23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ATTGGTAAATGA</w:t>
      </w:r>
    </w:p>
    <w:p w14:paraId="4F64BBF3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T-G-T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CAACAAAACAAAAAAA 5’(93-142)             bsCR4(186-23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ATTGGTAAATGA</w:t>
      </w:r>
    </w:p>
    <w:p w14:paraId="668B464C" w14:textId="77777777" w:rsidR="000E16ED" w:rsidRPr="009531E7" w:rsidRDefault="000E16ED" w:rsidP="00D56E70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|:|::|:||::|||:|:|:|:|||::|:|:||||||||:||||:|</w:t>
      </w:r>
    </w:p>
    <w:p w14:paraId="1DA8B971" w14:textId="0DAEA499" w:rsidR="000E16ED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</w:t>
      </w:r>
      <w:r w:rsidR="009F477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="009F477C">
        <w:rPr>
          <w:rFonts w:ascii="Courier New" w:hAnsi="Courier New" w:cs="Courier New"/>
          <w:b/>
          <w:color w:val="404040"/>
          <w:sz w:val="16"/>
          <w:szCs w:val="16"/>
        </w:rPr>
        <w:t>TATATAGTAGAATGAAAGATAGAGA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TAGATAAACACACTCATATATATA 5’ pCR4(127-171)</w:t>
      </w:r>
    </w:p>
    <w:p w14:paraId="384830C7" w14:textId="77777777" w:rsidR="009F477C" w:rsidRPr="009531E7" w:rsidRDefault="009F477C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6CDEDF1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 </w:t>
      </w:r>
    </w:p>
    <w:p w14:paraId="3D217AA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uuGuuGuUUU</w:t>
      </w:r>
      <w:r w:rsidRPr="00931945">
        <w:rPr>
          <w:rFonts w:ascii="Courier New" w:hAnsi="Courier New" w:cs="Courier New"/>
          <w:b/>
          <w:sz w:val="16"/>
          <w:szCs w:val="16"/>
          <w:highlight w:val="yellow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*GGuuGuGAuuuuuuAuuG**GuGuuuuG***AuuGuAuAGuuuAuuuuuuuuGuGACGuuAuAAuuUUGuuuAuuuuuuuuuu</w:t>
      </w:r>
    </w:p>
    <w:p w14:paraId="486B37E7" w14:textId="097E0F90" w:rsidR="000E16ED" w:rsidRPr="009531E7" w:rsidRDefault="00931945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</w:t>
      </w:r>
      <w:r w:rsidR="0001600B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>:|:||:|:|||:||:|||:||||||:|:||||:|||||||||||||||||</w:t>
      </w:r>
    </w:p>
    <w:p w14:paraId="544C6D96" w14:textId="6D96548B" w:rsidR="000E16ED" w:rsidRPr="009531E7" w:rsidRDefault="000E16ED" w:rsidP="0001600B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:|:|:</w:t>
      </w:r>
      <w:r w:rsidR="0001600B">
        <w:rPr>
          <w:rFonts w:ascii="Courier New" w:hAnsi="Courier New" w:cs="Courier New"/>
          <w:b/>
          <w:color w:val="404040"/>
          <w:sz w:val="16"/>
          <w:szCs w:val="16"/>
        </w:rPr>
        <w:t>||::||||: ||:|||||||||||||     p(251-300)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>TATATTAGATAGAAGAAATACTGCAGTGTTAAGACAAATAAAAAAAAAAA 5’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</w:p>
    <w:p w14:paraId="1314F713" w14:textId="79938309" w:rsidR="000E16ED" w:rsidRPr="00931945" w:rsidRDefault="000E16ED" w:rsidP="000E16ED">
      <w:pPr>
        <w:ind w:right="-576"/>
        <w:rPr>
          <w:rFonts w:ascii="Courier New" w:hAnsi="Courier New" w:cs="Courier New"/>
          <w:b/>
          <w:color w:val="404040"/>
          <w:sz w:val="16"/>
          <w:szCs w:val="16"/>
        </w:rPr>
      </w:pPr>
      <w:r w:rsidRPr="00931945">
        <w:rPr>
          <w:rFonts w:ascii="Courier New" w:hAnsi="Courier New" w:cs="Courier New"/>
          <w:b/>
          <w:color w:val="404040"/>
          <w:sz w:val="16"/>
          <w:szCs w:val="16"/>
        </w:rPr>
        <w:t>AAGA</w:t>
      </w:r>
      <w:r w:rsidR="0001600B" w:rsidRPr="00931945">
        <w:rPr>
          <w:rFonts w:ascii="Courier New" w:hAnsi="Courier New" w:cs="Courier New"/>
          <w:b/>
          <w:color w:val="404040"/>
          <w:sz w:val="16"/>
          <w:szCs w:val="16"/>
        </w:rPr>
        <w:t>GAGCAGTAAAAT-CCGACACTAAAAAATA 5’(186-232)</w:t>
      </w:r>
      <w:r w:rsidR="0001600B" w:rsidRPr="00931945">
        <w:rPr>
          <w:rFonts w:ascii="Courier New" w:hAnsi="Courier New" w:cs="Courier New"/>
          <w:b/>
          <w:color w:val="0000FF"/>
          <w:sz w:val="16"/>
          <w:szCs w:val="16"/>
        </w:rPr>
        <w:t xml:space="preserve">    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6</w:t>
      </w:r>
      <w:r w:rsidR="00931945" w:rsidRPr="00931945">
        <w:rPr>
          <w:rFonts w:ascii="Courier New" w:hAnsi="Courier New" w:cs="Courier New"/>
          <w:b/>
          <w:color w:val="0070C0"/>
          <w:sz w:val="16"/>
          <w:szCs w:val="16"/>
        </w:rPr>
        <w:t>TATATTAGATAGAAGAAATACTGCAGTGTTAAGACAAATAAAAAAAAAAAA 5’</w:t>
      </w:r>
    </w:p>
    <w:p w14:paraId="265756BE" w14:textId="6608FF12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GAGCAGTAAAAT-CCGACACTAAAAAATA 5’(186-232)</w:t>
      </w:r>
      <w:r w:rsidR="0001600B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>||:||:|||||:|:||||:|</w:t>
      </w:r>
    </w:p>
    <w:p w14:paraId="7FA76B65" w14:textId="67DB28A5" w:rsidR="000E16ED" w:rsidRPr="009531E7" w:rsidRDefault="000E16ED" w:rsidP="0001600B">
      <w:pPr>
        <w:pStyle w:val="PlainText"/>
        <w:rPr>
          <w:rFonts w:ascii="Courier New" w:eastAsia="Times New Roman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        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||: ::|::::|::||:|||::  |||:||::   ||||||||||||||</w:t>
      </w:r>
      <w:r w:rsidR="0001600B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 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>pCR4(280-320)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="0001600B" w:rsidRPr="009531E7">
        <w:rPr>
          <w:rFonts w:ascii="Courier New" w:hAnsi="Courier New" w:cs="Courier New"/>
          <w:b/>
          <w:color w:val="404040"/>
          <w:sz w:val="16"/>
          <w:szCs w:val="16"/>
        </w:rPr>
        <w:t>TGTAGAATAAATAGAGAAAAGA</w:t>
      </w:r>
    </w:p>
    <w:p w14:paraId="54D0009E" w14:textId="5A2BE54D" w:rsidR="000E16ED" w:rsidRPr="009531E7" w:rsidRDefault="0001600B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>
        <w:rPr>
          <w:rFonts w:ascii="Courier New" w:hAnsi="Courier New" w:cs="Courier New"/>
          <w:b/>
          <w:color w:val="404040"/>
          <w:sz w:val="16"/>
          <w:szCs w:val="16"/>
        </w:rPr>
        <w:t>p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213-261)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>TAAT-TTAGTGTTGGAAGATAGT--CACGAAGT---TA</w:t>
      </w:r>
      <w:r w:rsidR="003F4088">
        <w:rPr>
          <w:rFonts w:ascii="Courier New" w:hAnsi="Courier New" w:cs="Courier New"/>
          <w:b/>
          <w:color w:val="404040"/>
          <w:sz w:val="16"/>
          <w:szCs w:val="16"/>
        </w:rPr>
        <w:t>ACATATCAAATATATA 5’</w:t>
      </w:r>
    </w:p>
    <w:p w14:paraId="4AB4A23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T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 5’bsCR4(213-258)</w:t>
      </w:r>
    </w:p>
    <w:p w14:paraId="35725973" w14:textId="77777777" w:rsidR="0001600B" w:rsidRDefault="0001600B" w:rsidP="000E16ED">
      <w:pPr>
        <w:rPr>
          <w:rFonts w:ascii="Courier New" w:hAnsi="Courier New" w:cs="Courier New"/>
          <w:b/>
          <w:sz w:val="16"/>
          <w:szCs w:val="16"/>
        </w:rPr>
      </w:pPr>
    </w:p>
    <w:p w14:paraId="193504CF" w14:textId="524B7FCA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300       310       320       330       340       350       360       370       380       390        </w:t>
      </w:r>
    </w:p>
    <w:p w14:paraId="220644BB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AuuuuGuuuuGuGuuuuuuGuAuuG*UUGuuuuuAuUUGGuuuGuuuGGuuuuuuuuuG***UAuuuuuuGUUGuGuuuuGuGuuAuuuuuuGAuuuA</w:t>
      </w:r>
    </w:p>
    <w:p w14:paraId="65877101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||:|:|::|||||||||||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|:|:|:||:|||:|||:|:|||||:|</w:t>
      </w:r>
    </w:p>
    <w:p w14:paraId="1807209D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ATAGAGCGGAACACAAAAAAAAAA 5’(280-320)                     pCR4(374-41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AGAATACAGTAAGAGACTAAGT</w:t>
      </w:r>
    </w:p>
    <w:p w14:paraId="647AD41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:||||:|:||:|:|:|||:: :||::|||||:||:|:||||||||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CR4(374-41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G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AGT</w:t>
      </w:r>
    </w:p>
    <w:p w14:paraId="57267062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ATATAAGAGATATAGT-GACGGAAATAGACTAGACAAACCATAAAATA 5’(307-351)</w:t>
      </w:r>
    </w:p>
    <w:p w14:paraId="78B2422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A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T-G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ACCAATA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TGGTTTGTT 5’ bsCR4(307-352)</w:t>
      </w:r>
    </w:p>
    <w:p w14:paraId="699FE6B8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|::||:::|||:|:|:|:   ||:|:|:||||:|||||||||||||        </w:t>
      </w:r>
    </w:p>
    <w:p w14:paraId="36630F10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pCR4(343-38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TAAGTTAAAGAGAGAT---ATGAGAGACAATACAAAACAC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 5’</w:t>
      </w:r>
    </w:p>
    <w:p w14:paraId="1145BA13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bsCR4(340-39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--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ACACAATAAATATA 5’</w:t>
      </w:r>
    </w:p>
    <w:p w14:paraId="3B00158A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  </w:t>
      </w:r>
    </w:p>
    <w:p w14:paraId="0D47102D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400       410       420       430       440       450       460       470       480       490        </w:t>
      </w:r>
    </w:p>
    <w:p w14:paraId="7A4434EF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uAuGuUGuuuuuUGuuuuGGG***UG*GuuuuuuuGuuuuuGuuuuuuuuuuuuGuuuAuGuuuGuuuuuAuuuGuGGuuGuuGuuAuuuuGu</w:t>
      </w:r>
      <w:r w:rsidRPr="009531E7">
        <w:rPr>
          <w:rFonts w:ascii="Courier New" w:hAnsi="Courier New" w:cs="Courier New"/>
          <w:b/>
          <w:sz w:val="16"/>
          <w:szCs w:val="16"/>
          <w:u w:val="double"/>
        </w:rPr>
        <w:t>uA</w:t>
      </w:r>
    </w:p>
    <w:p w14:paraId="25AFA392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||:|||||||||||||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||||:|:::|:|::|||:|:||:||</w:t>
      </w:r>
    </w:p>
    <w:p w14:paraId="5E22DD7F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AAAGATACAACAAAAAAAAAA 5’(374-417)                         pCR4(475-51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ATTGATAGTAATGAGACGAT</w:t>
      </w:r>
    </w:p>
    <w:p w14:paraId="7A98399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AAC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(374-415)                           bsCR4(478-52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G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</w:p>
    <w:p w14:paraId="3CE61146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||||::::|:||:|:||:||:|   || :|||:|||||:|||||||||||||||</w:t>
      </w:r>
    </w:p>
    <w:p w14:paraId="613185EA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TGGTAGAAGATAAGACTC---AC-TAAAGAAACAGAAACAAAAAAAAAAA 5’ pCR4(404-457)</w:t>
      </w:r>
    </w:p>
    <w:p w14:paraId="43EB59E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GAAGATAAGACTC---AC-TAAAGAAACAGAAACAAAAAAAAAAAAAA 5’ bsCR4(404-458)</w:t>
      </w:r>
    </w:p>
    <w:p w14:paraId="36E471A5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|||::|:|||:|:|:|::||||:|||::|||:|||:|||||||||||:|</w:t>
      </w:r>
    </w:p>
    <w:p w14:paraId="74E89D68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pCR4(442-48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GTAGAAAGAGAGAGTAAATGCAAGTAAAGATAGACACCAACAATA 5’</w:t>
      </w:r>
    </w:p>
    <w:p w14:paraId="1AEB902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bsCR4(442-48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AAGAGAGAGTA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CCA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5A05D4E6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|||:|::|:||::|:|:||:|||:||:||:|||||||||||||||</w:t>
      </w:r>
    </w:p>
    <w:p w14:paraId="2CC5664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bsCR4(453-49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AGAGTAGATGTAGATAAGAATGAATACTAACAACAATAAAACATA 5’</w:t>
      </w:r>
    </w:p>
    <w:p w14:paraId="2BF0984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bsCR4(453-49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ATAAAACATA 5’</w:t>
      </w:r>
    </w:p>
    <w:p w14:paraId="480E3B93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</w:p>
    <w:p w14:paraId="65104C3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500       510       520       530       540       550       560       570       580       590        </w:t>
      </w:r>
    </w:p>
    <w:p w14:paraId="3D47F32E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  <w:u w:val="double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GGuuGuuGUUGuuAuuUGuGuAuA****GGUUUAuuUAuA*UGCGuuuuuuAuuuuAGAuAAuUAuG****G****UA**UUGGUUUUAUAAAAUG</w:t>
      </w:r>
    </w:p>
    <w:p w14:paraId="0C48FD76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:|:||:||:|||||||||||</w:t>
      </w:r>
    </w:p>
    <w:p w14:paraId="673051D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ACTAATAACAACA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A 5’(475-519)</w:t>
      </w:r>
    </w:p>
    <w:p w14:paraId="43C1556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CAACA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 (478-524)</w:t>
      </w:r>
    </w:p>
    <w:p w14:paraId="6AF5A974" w14:textId="77777777" w:rsidR="000E16ED" w:rsidRPr="009531E7" w:rsidRDefault="000E16ED" w:rsidP="00896FA5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::||:|::|::||||:|:||||||    ||:|:|:||||| ||||||||||</w:t>
      </w:r>
    </w:p>
    <w:p w14:paraId="6D72B5F5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ATAGTAGTAATAGATACATAT----CCGAGTGAATAT-ACGCAAAAAAAA 5’pCR4(504-554)</w:t>
      </w:r>
    </w:p>
    <w:p w14:paraId="64BB6AB8" w14:textId="77777777" w:rsidR="000E16ED" w:rsidRPr="009531E7" w:rsidRDefault="000E16ED" w:rsidP="000E16ED">
      <w:pPr>
        <w:pStyle w:val="PlainText"/>
        <w:rPr>
          <w:rFonts w:ascii="Courier New" w:eastAsia="Times New Roman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eastAsia="Times New Roman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>ATAGTAGT</w:t>
      </w:r>
      <w:r w:rsidRPr="009531E7">
        <w:rPr>
          <w:rFonts w:ascii="Courier New" w:eastAsia="Times New Roman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>ATAGATACAT</w:t>
      </w:r>
      <w:r w:rsidRPr="009531E7">
        <w:rPr>
          <w:rFonts w:ascii="Courier New" w:eastAsia="Times New Roman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>T----C</w:t>
      </w:r>
      <w:r w:rsidRPr="009531E7">
        <w:rPr>
          <w:rFonts w:ascii="Courier New" w:eastAsia="Times New Roman" w:hAnsi="Courier New" w:cs="Courier New"/>
          <w:b/>
          <w:color w:val="20800A"/>
          <w:sz w:val="16"/>
          <w:szCs w:val="16"/>
        </w:rPr>
        <w:t>TAGA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eastAsia="Times New Roman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eastAsia="Times New Roman" w:hAnsi="Courier New" w:cs="Courier New"/>
          <w:b/>
          <w:color w:val="0070C0"/>
          <w:sz w:val="16"/>
          <w:szCs w:val="16"/>
        </w:rPr>
        <w:t>TAT-ACGCAAAAAAAAAAA 5’ bsCR4(507-554)</w:t>
      </w:r>
    </w:p>
    <w:p w14:paraId="04F9F249" w14:textId="77777777" w:rsidR="000E16ED" w:rsidRPr="009531E7" w:rsidRDefault="000E16ED" w:rsidP="00896FA5">
      <w:pPr>
        <w:pStyle w:val="PlainText"/>
        <w:spacing w:line="120" w:lineRule="exact"/>
        <w:rPr>
          <w:rFonts w:ascii="Courier New" w:eastAsia="Times New Roman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               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eastAsia="Times New Roman" w:hAnsi="Courier New" w:cs="Courier New"/>
          <w:b/>
          <w:color w:val="404040"/>
          <w:sz w:val="16"/>
          <w:szCs w:val="16"/>
        </w:rPr>
        <w:t xml:space="preserve">                        || |:|::||:|:||:|:|||||||||:|    |    #|  |||||||||||||</w:t>
      </w:r>
    </w:p>
    <w:p w14:paraId="03D07B0B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pCR4(542-57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-ATGTGAAGAGTAGAGTCTATTAATGC----C--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--AACCAAAATATTTAA 5’</w:t>
      </w:r>
    </w:p>
    <w:p w14:paraId="700D0207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CR4(542-58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TCTA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C----AT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CAAAATATT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3E13A6C0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</w:t>
      </w:r>
    </w:p>
    <w:p w14:paraId="12F0F64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600      </w:t>
      </w:r>
    </w:p>
    <w:p w14:paraId="4124FC87" w14:textId="76DB1EF1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UCU polyA</w:t>
      </w:r>
    </w:p>
    <w:p w14:paraId="4F3EFDE8" w14:textId="77777777" w:rsidR="000E16ED" w:rsidRPr="009531E7" w:rsidRDefault="000E16ED">
      <w:pPr>
        <w:spacing w:after="160" w:line="259" w:lineRule="auto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br w:type="page"/>
      </w:r>
    </w:p>
    <w:p w14:paraId="0CA198D0" w14:textId="38F16ED1" w:rsidR="000E16ED" w:rsidRPr="00F374F5" w:rsidRDefault="00F374F5" w:rsidP="000E16ED">
      <w:pPr>
        <w:pStyle w:val="NoSpacing"/>
        <w:rPr>
          <w:rFonts w:ascii="Arial" w:hAnsi="Arial"/>
          <w:sz w:val="20"/>
          <w:szCs w:val="20"/>
        </w:rPr>
      </w:pPr>
      <w:r w:rsidRPr="00F374F5">
        <w:rPr>
          <w:rFonts w:ascii="Arial" w:hAnsi="Arial"/>
          <w:sz w:val="20"/>
          <w:szCs w:val="20"/>
        </w:rPr>
        <w:lastRenderedPageBreak/>
        <w:t>E)</w:t>
      </w:r>
      <w:r w:rsidR="000E16ED" w:rsidRPr="00F374F5">
        <w:rPr>
          <w:rFonts w:ascii="Arial" w:hAnsi="Arial"/>
          <w:sz w:val="20"/>
          <w:szCs w:val="20"/>
        </w:rPr>
        <w:t xml:space="preserve"> Cytochrome b</w:t>
      </w:r>
    </w:p>
    <w:p w14:paraId="2DDF9EC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</w:p>
    <w:p w14:paraId="3F5275C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597D245D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UUAAGAAUAAUGGUUAUAAAUUUUAUAUAAAuAuGuuuCGuuGuAGAuuuuuAuuAuuuuuuuuAuuAuuuAGAAAuuuGuGuuGUCUUUUAAUGUCAG</w:t>
      </w:r>
    </w:p>
    <w:p w14:paraId="30E8F228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:||:|:||:|::||:||:::|||||||||||||    </w:t>
      </w:r>
    </w:p>
    <w:p w14:paraId="739EB15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ATAGGTGTCGTATAGAGTAGTATTTAGGGATAATAAAAAAAAAA 5’ pCYb(32-64)</w:t>
      </w:r>
    </w:p>
    <w:p w14:paraId="2A07058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GTGTCG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GTAT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GATAATAAAAAAAAAA 5’ bsCYb(32-64)</w:t>
      </w:r>
    </w:p>
    <w:p w14:paraId="6A6C675B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||||||:::|||||||:|:||||||||::::||||||||</w:t>
      </w:r>
    </w:p>
    <w:p w14:paraId="5BC6014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pCYb(53-9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TAAGGGAAATAATGAGTCTTTAAGTGTGACAGAAAAAAAAAA 5’</w:t>
      </w:r>
    </w:p>
    <w:p w14:paraId="562CA862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bsCYb(54-9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GAGTCT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GAAAAAAAA 5’</w:t>
      </w:r>
    </w:p>
    <w:p w14:paraId="73F15D8F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1A9EDAA9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5B375019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7408AC97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0BD21113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14E5AEE4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4A732204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0D9F2639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06D6A7D5" w14:textId="56E0ABD1" w:rsidR="000E16ED" w:rsidRPr="00F374F5" w:rsidRDefault="00F374F5" w:rsidP="000E16ED">
      <w:pPr>
        <w:pStyle w:val="NoSpacing"/>
        <w:rPr>
          <w:rFonts w:ascii="Arial" w:hAnsi="Arial"/>
          <w:sz w:val="20"/>
          <w:szCs w:val="20"/>
        </w:rPr>
      </w:pPr>
      <w:r w:rsidRPr="00F374F5">
        <w:rPr>
          <w:rFonts w:ascii="Arial" w:hAnsi="Arial"/>
          <w:sz w:val="20"/>
          <w:szCs w:val="20"/>
        </w:rPr>
        <w:t xml:space="preserve">F)  </w:t>
      </w:r>
      <w:r w:rsidR="000E16ED" w:rsidRPr="00F374F5">
        <w:rPr>
          <w:rFonts w:ascii="Arial" w:hAnsi="Arial"/>
          <w:sz w:val="20"/>
          <w:szCs w:val="20"/>
        </w:rPr>
        <w:t xml:space="preserve">Maxicircle unidentified reading frame II </w:t>
      </w:r>
    </w:p>
    <w:p w14:paraId="0F76711E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sz w:val="16"/>
          <w:szCs w:val="16"/>
        </w:rPr>
      </w:pPr>
    </w:p>
    <w:p w14:paraId="005F65ED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66D5F2E9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AUAUAGAAAGGUAUAUAAUCUAUAAUGAuuuuAAuGuuuGGuuGuuuuA****AuuuAGuuuuAuuuUUGuGCUUUGAUUGuAGUCGUGUUUUUGA</w:t>
      </w:r>
    </w:p>
    <w:p w14:paraId="38D4CF3B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:|||||||::|::::||::|:||    |||||:|||||||||||||||||</w:t>
      </w:r>
    </w:p>
    <w:p w14:paraId="571ED297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pMURF2(30-7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AAATTGTAGGTTAATGAGAT----TAAATTAAAATAAAAACACGAAAGATA 5’</w:t>
      </w:r>
    </w:p>
    <w:p w14:paraId="5481C19F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bsMURF2(30-7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AAT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TAATGAGAT----TAAATTAAAATAAAAACACGAAAGATA 5’</w:t>
      </w:r>
    </w:p>
    <w:p w14:paraId="10EDD7A4" w14:textId="2E77174C" w:rsidR="000E16ED" w:rsidRPr="009531E7" w:rsidRDefault="000E16ED">
      <w:pPr>
        <w:spacing w:after="160" w:line="259" w:lineRule="auto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br w:type="page"/>
      </w:r>
    </w:p>
    <w:p w14:paraId="308D0EA2" w14:textId="32A92680" w:rsidR="000E16ED" w:rsidRPr="00C03580" w:rsidRDefault="00C03580" w:rsidP="000E16ED">
      <w:pPr>
        <w:pStyle w:val="NoSpacing"/>
        <w:rPr>
          <w:rFonts w:ascii="Arial" w:hAnsi="Arial"/>
          <w:sz w:val="20"/>
          <w:szCs w:val="20"/>
        </w:rPr>
      </w:pPr>
      <w:r w:rsidRPr="00C03580">
        <w:rPr>
          <w:rFonts w:ascii="Arial" w:hAnsi="Arial"/>
          <w:sz w:val="20"/>
          <w:szCs w:val="20"/>
        </w:rPr>
        <w:lastRenderedPageBreak/>
        <w:t>G)</w:t>
      </w:r>
      <w:r w:rsidR="000E16ED" w:rsidRPr="00C03580">
        <w:rPr>
          <w:rFonts w:ascii="Arial" w:hAnsi="Arial"/>
          <w:sz w:val="20"/>
          <w:szCs w:val="20"/>
        </w:rPr>
        <w:t xml:space="preserve"> NADH Dehydrogenase subunit 3 </w:t>
      </w:r>
    </w:p>
    <w:p w14:paraId="047E34EE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</w:p>
    <w:p w14:paraId="4FC2FF65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              </w:t>
      </w:r>
    </w:p>
    <w:p w14:paraId="06CCB6E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CAAAAAAUCCUCGCCUUUUUACUUUAGUUUGUUAUCAuuAuuuuuAuA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uG</w:t>
      </w:r>
      <w:r w:rsidRPr="009531E7">
        <w:rPr>
          <w:rFonts w:ascii="Courier New" w:hAnsi="Courier New" w:cs="Courier New"/>
          <w:b/>
          <w:sz w:val="16"/>
          <w:szCs w:val="16"/>
        </w:rPr>
        <w:t>uuuuUG*A*UAuuGuGGuuuA**UUAuuuuAuuuAuAGGuuuuuuuu</w:t>
      </w:r>
    </w:p>
    <w:p w14:paraId="7691CDBA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|||:||:||||:||:|::::||||:| | |||::|||||||  |                      |</w:t>
      </w:r>
    </w:p>
    <w:p w14:paraId="528E448B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pND3(33-7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GTAGTAAAGATGTGGGTAAAAGC-T-ATAGTACCAAAT--ATTATATA 5’ (99-14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</w:p>
    <w:p w14:paraId="36E85898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bsND3(30-7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GATG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T-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CAAAT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    (98-141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</w:p>
    <w:p w14:paraId="0A9B9FBB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|||:|:::|||  |:|:|:||:|:|:||:|||||:||</w:t>
      </w:r>
    </w:p>
    <w:p w14:paraId="0F4B7A9D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pND3(63-11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TATTGAAT--AGTGAGATGAGTGTCTAAAAAGAA</w:t>
      </w:r>
    </w:p>
    <w:p w14:paraId="5DAB9CE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bsND3(63-10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T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-AGTGAGA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</w:p>
    <w:p w14:paraId="1BAFD2F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433C2CC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                    </w:t>
      </w:r>
    </w:p>
    <w:p w14:paraId="768EEE90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AuGuuuuuuAuGuuuuuuAuuGCAuuuuuuuGAuuGuuuuCGuuGuuGuuuGuGGuuuuCGuGuGGuUUGuAuGAuAuGAAuUCACGuuuG*GUGuuuu</w:t>
      </w:r>
    </w:p>
    <w:p w14:paraId="6462F875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|||||:||||||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ab/>
        <w:t xml:space="preserve">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|||:::|::|:|:||:||:|::||:||||:|||: :||||||</w:t>
      </w:r>
    </w:p>
    <w:p w14:paraId="43E27AF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CAAAGAATACA 5’(63-113)                 pND3(158-20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GTGTATTAGATGTGCTGTGTTTGAGTGTAAAT-TACAAAA</w:t>
      </w:r>
    </w:p>
    <w:p w14:paraId="6293529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CATA 5’(63-108)              bsND3(158-20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GTGTATT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CTGTGTTTGAGTGTAAAT-TACAAAA</w:t>
      </w:r>
    </w:p>
    <w:p w14:paraId="48D4E318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::||||||::|||:|||::||:||:|||||||||||||:| 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|| :|:|:||</w:t>
      </w:r>
    </w:p>
    <w:p w14:paraId="2A18E0F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TGGAAAATATGAAAGATAGTGTGAAGAAACTAACAAAAGTATA 5’ pND3(99-143)            pND3(190-22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C-TATAGAA</w:t>
      </w:r>
    </w:p>
    <w:p w14:paraId="177A537F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ACAAA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 5’ bsND3(98-141)          bsND3(190-23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-TATAGAA</w:t>
      </w:r>
    </w:p>
    <w:p w14:paraId="4AE1EFB9" w14:textId="77777777" w:rsidR="000E16ED" w:rsidRPr="009531E7" w:rsidRDefault="000E16ED" w:rsidP="002D7871">
      <w:pPr>
        <w:tabs>
          <w:tab w:val="left" w:pos="7787"/>
        </w:tabs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||:|:|:::|||:|:||::|:||||:|:||||||||:||||</w:t>
      </w:r>
    </w:p>
    <w:p w14:paraId="58B67C13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ATTGATGGAAGTAGCAGTAGATACTAGAAGCACACTAA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A 5’ pND3(130-170)</w:t>
      </w:r>
    </w:p>
    <w:p w14:paraId="6BC2C602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CATATATA 5’ bsND3(130-174)</w:t>
      </w:r>
    </w:p>
    <w:p w14:paraId="2A332427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06FEB58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                         </w:t>
      </w:r>
    </w:p>
    <w:p w14:paraId="7486A8D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ACAuuGGAuuuAUGuuuuGuuAGuUGuUUGuuuuuuGuAuuGuuAAAuuCCAuUAuuuGuGuUUUGuuGuuuGuuuuuGUGAuA*GuGuuGuuuuAuu</w:t>
      </w:r>
    </w:p>
    <w:p w14:paraId="6D087E7F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     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|||||:|:|:||:|:|:::|:|||:|::|:||| ||||||||||||:</w:t>
      </w:r>
    </w:p>
    <w:p w14:paraId="79E9BD1A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GTATATA 5’ (158-205)           pND3(253-29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CTTTAATAGATATAAGATAGTGAGCAAGAGTATTAT-CACAACAAAATAGTATA 5’</w:t>
      </w:r>
    </w:p>
    <w:p w14:paraId="17088F1A" w14:textId="773C11BD" w:rsidR="000E16ED" w:rsidRPr="009531E7" w:rsidRDefault="000E16ED" w:rsidP="002D7871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GTATATA 5’ (185-205)            bsND3(253-29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TAG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AG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AT-CACAACAA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2D7871">
        <w:rPr>
          <w:rFonts w:ascii="Courier New" w:hAnsi="Courier New" w:cs="Courier New"/>
          <w:b/>
          <w:color w:val="0070C0"/>
          <w:sz w:val="16"/>
          <w:szCs w:val="16"/>
        </w:rPr>
        <w:t>TA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3E66874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|::|||:|||:||:|||||||||||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|| :::||:||:|||:</w:t>
      </w:r>
    </w:p>
    <w:p w14:paraId="7E60766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GTAGTCTAGATATAAGACAATCA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(190-229)                   pND3(284-32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-TGTAATAAGATAG</w:t>
      </w:r>
    </w:p>
    <w:p w14:paraId="55ABFFF3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CAACAAACAATATA 5’(190-233)                   pND3(285-32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</w:t>
      </w:r>
    </w:p>
    <w:p w14:paraId="4286EAB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:|::||::|::|:|:|||:|||||||:|||||||||||:|</w:t>
      </w:r>
    </w:p>
    <w:p w14:paraId="4CE7355D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pND3(223-26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GTAAGTAGGAGATATAGCAATTTAGGGTAATAAACAT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  </w:t>
      </w:r>
    </w:p>
    <w:p w14:paraId="5CF7042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bsND3(222-26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AGCAATTTAGGGT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CATATAAA 5’ </w:t>
      </w:r>
    </w:p>
    <w:p w14:paraId="0B6838E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385C71E7" w14:textId="163E44C9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300       310       320       330       340       350       360       370       380       390                     </w:t>
      </w:r>
    </w:p>
    <w:p w14:paraId="4D8A7F4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GuuAUGGuuuuuuGuUUUUGuGGuuuuuGuuuuuuGuuGuAuGuAuAG****GAuuUGuGuGGuAuuuu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GGGAUCAC</w:t>
      </w:r>
      <w:r w:rsidRPr="009531E7">
        <w:rPr>
          <w:rFonts w:ascii="Courier New" w:hAnsi="Courier New" w:cs="Courier New"/>
          <w:b/>
          <w:sz w:val="16"/>
          <w:szCs w:val="16"/>
        </w:rPr>
        <w:t>*GuAuAUUUGUGUGGUGUA</w:t>
      </w:r>
    </w:p>
    <w:p w14:paraId="55420197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:||||:|:|||:|:|||||||||||||                                               pND3(402-43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TGC</w:t>
      </w:r>
    </w:p>
    <w:p w14:paraId="6043D12D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GATAATATCGAAAGATAAAAACACCAAAATATA 5’(284-329)     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bsND3(402-435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C</w:t>
      </w:r>
    </w:p>
    <w:p w14:paraId="24BC8497" w14:textId="77777777" w:rsidR="000E16ED" w:rsidRPr="009531E7" w:rsidRDefault="000E16ED" w:rsidP="000E16ED">
      <w:pPr>
        <w:tabs>
          <w:tab w:val="left" w:pos="7787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CAC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 5’(285-328)</w:t>
      </w:r>
    </w:p>
    <w:p w14:paraId="6F375524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:|::||:|::|:||:::|:|||::||||:    ||||::|||||||||</w:t>
      </w:r>
    </w:p>
    <w:p w14:paraId="38CA4070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pND3(322-36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TAAGAGTAGAAGGTAGCATGTATATT----CTAAGTACACC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A 5’ </w:t>
      </w:r>
    </w:p>
    <w:p w14:paraId="4216D3F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bsND3(322-37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TAAGAGTAGAAGGTAGCATGTATATT----CTAAGTACACCATAAATA 5’</w:t>
      </w:r>
    </w:p>
    <w:p w14:paraId="00CF7FCF" w14:textId="56837AF7" w:rsidR="000E16ED" w:rsidRPr="009531E7" w:rsidRDefault="00AE35B1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   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||||    :|||::::|:||||:|:||::||||| |||||||</w:t>
      </w:r>
    </w:p>
    <w:p w14:paraId="3366D515" w14:textId="7C97CDE5" w:rsidR="000E16ED" w:rsidRPr="009531E7" w:rsidRDefault="00AE35B1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    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pND3(347-388)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8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TTTATC----TTAAGTGTATCATAGAGACTTTAGTG-CATATAACAAATGTATA 5’ </w:t>
      </w:r>
    </w:p>
    <w:p w14:paraId="0B0958E8" w14:textId="1FBBBA71" w:rsidR="000E16ED" w:rsidRPr="009531E7" w:rsidRDefault="00AE35B1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   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3(355-388) 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="000E16ED"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---</w:t>
      </w:r>
      <w:r w:rsidR="000E16ED"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TTAAGTGTA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CTG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CTTT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GTG-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ATATAACAAA</w:t>
      </w:r>
      <w:r w:rsidR="000E16ED"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="000E16ED"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ATATA 5’</w:t>
      </w:r>
    </w:p>
    <w:p w14:paraId="00A465D5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3DE3584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400       410       420       430       440       450       460                  </w:t>
      </w:r>
    </w:p>
    <w:p w14:paraId="55BEB7AE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UUUAuuuuGuuuAuGA**UGuuuUUUGUUGUAUUAUACAUAUUAUAUUAAUAAAUAUAUAAAA</w:t>
      </w:r>
    </w:p>
    <w:p w14:paraId="1099830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||:||:|:::||||||  ::||||:||||||||||||</w:t>
      </w:r>
    </w:p>
    <w:p w14:paraId="6C445DD6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GTAGAGTGAATACT--GTAAAAGACAACATAATATTATA 5’ (402-438)</w:t>
      </w:r>
    </w:p>
    <w:p w14:paraId="15D0C0B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--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C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 5’ (402-435)</w:t>
      </w:r>
    </w:p>
    <w:p w14:paraId="6E8850E6" w14:textId="37D9278F" w:rsidR="000E16ED" w:rsidRPr="009531E7" w:rsidRDefault="000E16ED">
      <w:pPr>
        <w:spacing w:after="160" w:line="259" w:lineRule="auto"/>
        <w:rPr>
          <w:rFonts w:asciiTheme="minorHAnsi" w:eastAsiaTheme="minorEastAsia" w:hAnsiTheme="minorHAnsi" w:cstheme="minorBidi"/>
          <w:sz w:val="16"/>
          <w:szCs w:val="16"/>
          <w:lang w:eastAsia="zh-TW"/>
        </w:rPr>
      </w:pPr>
      <w:r w:rsidRPr="009531E7">
        <w:rPr>
          <w:sz w:val="16"/>
          <w:szCs w:val="16"/>
        </w:rPr>
        <w:br w:type="page"/>
      </w:r>
    </w:p>
    <w:p w14:paraId="27B55540" w14:textId="7C5A176A" w:rsidR="000E16ED" w:rsidRPr="002D7871" w:rsidRDefault="002D7871" w:rsidP="000E16ED">
      <w:pPr>
        <w:pStyle w:val="NoSpacing"/>
        <w:rPr>
          <w:rFonts w:ascii="Arial" w:hAnsi="Arial"/>
          <w:sz w:val="20"/>
          <w:szCs w:val="20"/>
        </w:rPr>
      </w:pPr>
      <w:r w:rsidRPr="002D7871">
        <w:rPr>
          <w:rFonts w:ascii="Arial" w:hAnsi="Arial"/>
          <w:sz w:val="20"/>
          <w:szCs w:val="20"/>
        </w:rPr>
        <w:lastRenderedPageBreak/>
        <w:t>H)</w:t>
      </w:r>
      <w:r w:rsidR="000E16ED" w:rsidRPr="002D7871">
        <w:rPr>
          <w:rFonts w:ascii="Arial" w:hAnsi="Arial"/>
          <w:sz w:val="20"/>
          <w:szCs w:val="20"/>
        </w:rPr>
        <w:t xml:space="preserve"> NADH Dehydrogenase subunit 7 </w:t>
      </w:r>
    </w:p>
    <w:p w14:paraId="72944965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51ADA425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0D7F056C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AUACAAAAAAACAUGACUACAUGAUAAGUAuCAuuu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AuG</w:t>
      </w:r>
      <w:r w:rsidRPr="009531E7">
        <w:rPr>
          <w:rFonts w:ascii="Courier New" w:hAnsi="Courier New" w:cs="Courier New"/>
          <w:b/>
          <w:sz w:val="16"/>
          <w:szCs w:val="16"/>
        </w:rPr>
        <w:t>uuAuuuuuGGuAGuuuuuuuACAuuuGuAuCGuuuuACAuuuG*GUCCACAGCAu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sz w:val="16"/>
          <w:szCs w:val="16"/>
        </w:rPr>
        <w:t>C</w:t>
      </w:r>
    </w:p>
    <w:p w14:paraId="5CFFBBE0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:|||||::|:|:|:::||||:|:|||||||||:|                         |||#|      </w:t>
      </w:r>
    </w:p>
    <w:p w14:paraId="59D770B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pND7(36-69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TATAG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GAATACGGTGAGAGTTATCAGAGAAATGT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5 (108-137)TTAGATTTTTAGAG</w:t>
      </w:r>
    </w:p>
    <w:p w14:paraId="390B1AD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bsND7(28-7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ATA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G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AA 5’</w:t>
      </w:r>
    </w:p>
    <w:p w14:paraId="7A121441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||:||||:|:||||:|:|||||||:| ::||||#|||||</w:t>
      </w:r>
    </w:p>
    <w:p w14:paraId="229FF382" w14:textId="3BDC40E5" w:rsidR="000E16ED" w:rsidRPr="009531E7" w:rsidRDefault="000E16ED" w:rsidP="002D7871">
      <w:pPr>
        <w:ind w:right="-432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pND7(59-91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AGTGTAGATATAGT</w:t>
      </w:r>
      <w:r w:rsidR="002D7871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GAATGTAAGC-TGGGTGACGTAGATATAT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5’</w:t>
      </w:r>
    </w:p>
    <w:p w14:paraId="6D4D794C" w14:textId="570020BB" w:rsidR="000E16ED" w:rsidRPr="009531E7" w:rsidRDefault="000E16ED" w:rsidP="002D7871">
      <w:pPr>
        <w:ind w:right="-432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bsND7(58-9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G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GTG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2D7871">
        <w:rPr>
          <w:rFonts w:ascii="Courier New" w:hAnsi="Courier New" w:cs="Courier New"/>
          <w:b/>
          <w:color w:val="0070C0"/>
          <w:sz w:val="16"/>
          <w:szCs w:val="16"/>
        </w:rPr>
        <w:t>ATATA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503345DB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5A0BB61A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     </w:t>
      </w:r>
    </w:p>
    <w:p w14:paraId="0E55F19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G***CAGCACAuG**GuGuuuuAuGuuGuuuAuuGuAuuuuuGuGGuGA*AuuuAuuGuuuA**UAUUGAuUGuAuuAuA***G*GuuAUUUGCAUCGUG </w:t>
      </w:r>
    </w:p>
    <w:p w14:paraId="12220826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|   #||#|||||  |:::|||||||||||||||:|||</w:t>
      </w:r>
    </w:p>
    <w:p w14:paraId="3E9F488F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C----TCATGTAC--CGTGAAATACAACAAATAATATA 5’ pND7(108-137)</w:t>
      </w:r>
    </w:p>
    <w:p w14:paraId="7FAF7CF9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:||:||:|:|:||:||:|::|||:| ||:|||:|||||  |||||||</w:t>
      </w:r>
    </w:p>
    <w:p w14:paraId="0A5A534C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ATAAGTGATATGAAGATGCCATT-TAGATAGCAAAT--ATAACTACATA 5’  pND7(124-170)  </w:t>
      </w:r>
    </w:p>
    <w:p w14:paraId="463A4162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AT--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 5’ bsND7(121-166)</w:t>
      </w:r>
    </w:p>
    <w:p w14:paraId="43EB1DF9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||||:::|:|  |||::|:||||::|||   | :|||||</w:t>
      </w:r>
    </w:p>
    <w:p w14:paraId="2DE9BD56" w14:textId="250F7B2B" w:rsidR="000E16ED" w:rsidRPr="009531E7" w:rsidRDefault="000E16ED" w:rsidP="002D7871">
      <w:pPr>
        <w:ind w:right="-432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pND7(152-19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ATAGTGAGT--ATAGTTGACATGGTAT---C-TA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2D7871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CGTAGCATTAA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5’ </w:t>
      </w:r>
    </w:p>
    <w:p w14:paraId="7B116AF3" w14:textId="7A676C29" w:rsidR="000E16ED" w:rsidRPr="009531E7" w:rsidRDefault="000E16ED" w:rsidP="002D7871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bsND7(151-19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C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A-ATGTAGC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2D7871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6640DCE4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61671754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</w:t>
      </w:r>
    </w:p>
    <w:p w14:paraId="4AF6DF0F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UACAGAAAAGUUAUGUGAAUAUAAAAGUGUAGAACAAUGUCUUCCGuAUUUCGACAGGUUAGAuuAuGuuA*GuGuuuGuuGuAAuGAGCAuuuGuuGu</w:t>
      </w:r>
    </w:p>
    <w:p w14:paraId="7BD831B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:||:|:|||||:||:||||||||| </w:t>
      </w:r>
    </w:p>
    <w:p w14:paraId="2FF82F92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pND7(246-269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AATAAGGAAATCTATGAGGCTGTTCAGTCTAATACACAACTATA 5’ </w:t>
      </w:r>
    </w:p>
    <w:p w14:paraId="3429C2AF" w14:textId="77777777" w:rsidR="002A7904" w:rsidRPr="002A7904" w:rsidRDefault="002A7904" w:rsidP="002A7904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2A7904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bsND7(246-269) </w:t>
      </w:r>
      <w:r w:rsidRPr="002A7904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2A7904">
        <w:rPr>
          <w:rFonts w:ascii="Courier New" w:hAnsi="Courier New" w:cs="Courier New"/>
          <w:b/>
          <w:color w:val="0070C0"/>
          <w:sz w:val="16"/>
          <w:szCs w:val="16"/>
        </w:rPr>
        <w:t>TAAATAAGGAAATCTATG</w:t>
      </w:r>
      <w:r w:rsidRPr="002A7904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2A7904">
        <w:rPr>
          <w:rFonts w:ascii="Courier New" w:hAnsi="Courier New" w:cs="Courier New"/>
          <w:b/>
          <w:color w:val="0070C0"/>
          <w:sz w:val="16"/>
          <w:szCs w:val="16"/>
        </w:rPr>
        <w:t>GGCTGTTCAGTCTAATACACAACTATA 5’</w:t>
      </w:r>
    </w:p>
    <w:p w14:paraId="5F45B1B4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      |:|||||:|:| :||||:::||||||:||||:||:||||</w:t>
      </w:r>
    </w:p>
    <w:p w14:paraId="0FBF330A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pND7(261-311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TAATATAGT-TACAAGTGACATTATTCGTGAATAACA</w:t>
      </w:r>
    </w:p>
    <w:p w14:paraId="3515C8A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bsND7(261-29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TGAC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GTG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</w:t>
      </w:r>
    </w:p>
    <w:p w14:paraId="1FBF3CC2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                             |:|</w:t>
      </w:r>
    </w:p>
    <w:p w14:paraId="068A97A7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                                 pND7(297-338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C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</w:t>
      </w:r>
    </w:p>
    <w:p w14:paraId="0DE8857D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         bsND7(292-32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</w:p>
    <w:p w14:paraId="64B8415C" w14:textId="77777777" w:rsidR="002D7871" w:rsidRDefault="002D7871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6FAC84C6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300       310       320       330       340       350       360       370       380       390       </w:t>
      </w:r>
    </w:p>
    <w:p w14:paraId="486E92F2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CuuuA***UGuuuuGAGuAuAuGuuGCGAuGuuGuuuGuCGuuACGuuGuGCAuuuAuGCGuuuAuuAAuuGuA****GAAuuuAC***CCGuAGuuuuA</w:t>
      </w:r>
    </w:p>
    <w:p w14:paraId="550820DC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||   ||||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|||||::|||:||:||||||:|    ||||||||   |#||||||||</w:t>
      </w:r>
    </w:p>
    <w:p w14:paraId="33E174AF" w14:textId="022417AC" w:rsidR="000E16ED" w:rsidRPr="009531E7" w:rsidRDefault="000E16ED" w:rsidP="002D7871">
      <w:pPr>
        <w:ind w:right="-720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GAAAT---ACAATATA 5’(261-311)       pND7(352-398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AATGTGCAGATGATTAACGT----CTTAAATG---GACATC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-</w:t>
      </w:r>
      <w:r w:rsidR="002D7871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T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5’</w:t>
      </w:r>
    </w:p>
    <w:p w14:paraId="6B463277" w14:textId="77777777" w:rsidR="000E16ED" w:rsidRPr="009531E7" w:rsidRDefault="000E16ED" w:rsidP="002D7871">
      <w:pPr>
        <w:ind w:right="-100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A 5’(261-293)       bsND7(353-40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GTGC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----C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---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CAAAATTATATATA5’</w:t>
      </w:r>
    </w:p>
    <w:p w14:paraId="7F0AF7B6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||   ::|||:||:||||:|||||||||||||||:|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||   #|:||::|:||</w:t>
      </w:r>
    </w:p>
    <w:p w14:paraId="62CE045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GAGAT---GTAAAGCTTATATGCAACGCTACAACAAATATA 5’(297-338)             pND7(390-424)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TG-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GTATTGAGAT</w:t>
      </w:r>
    </w:p>
    <w:p w14:paraId="1488735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G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TACA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ATA 5’(292-324)          bsND7(391-42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---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</w:t>
      </w:r>
    </w:p>
    <w:p w14:paraId="51BE8BC1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:||||::||::||||:||::||::|||||||:||||||||||||:||</w:t>
      </w:r>
    </w:p>
    <w:p w14:paraId="16044435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pND7(327-373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TTATAGTAAGTAGCAGTGTGACGTGTAAATATGCAAATAATTAATATA 5’ </w:t>
      </w:r>
    </w:p>
    <w:p w14:paraId="3CB9579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bsND7(327-36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AAGTA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GC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</w:t>
      </w:r>
    </w:p>
    <w:p w14:paraId="2D62B18C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3E42125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400       410       420       430       440       450       460       470       480       490       </w:t>
      </w:r>
    </w:p>
    <w:p w14:paraId="07C65C3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GGuuuGuuGuGuAuAuCAuGuAuGGuuuuGG*AuuuAGGuuGuuuGuCUCCGuuG*UUAuGAuCAuuuGAGGAA***CG*UGACAAAuuGAuGACAuu</w:t>
      </w:r>
    </w:p>
    <w:p w14:paraId="5FCC5DD4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:|:|:|:|:|||||||||||||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|||||:|::|||||</w:t>
      </w:r>
    </w:p>
    <w:p w14:paraId="3E388288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TTAGATAGCGCATATAGTACATAAATTATA 5’(390-424)                          pND7(486-53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TAATTGTTGTAA</w:t>
      </w:r>
    </w:p>
    <w:p w14:paraId="18F4603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TAC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(391-424)                        bsND7(486-53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AATTGTTGTAA</w:t>
      </w:r>
    </w:p>
    <w:p w14:paraId="721B07E5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:||||||||:||::||:|:|: ||:|||:|::|||||||||</w:t>
      </w:r>
    </w:p>
    <w:p w14:paraId="120AE31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TAGTATATGTCAGAGCT-TAGATCTAGTAAACAGAGG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TA 5’ pND7(412-452)</w:t>
      </w:r>
    </w:p>
    <w:p w14:paraId="7A15EE40" w14:textId="77777777" w:rsidR="00FF193C" w:rsidRPr="00FF193C" w:rsidRDefault="00FF193C" w:rsidP="00FF193C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AGTGTA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G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-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AGA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GAGGCAAT-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5’ bsND7(414-458)</w:t>
      </w:r>
    </w:p>
    <w:p w14:paraId="43E7F972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:||: |:|::||||:|::|:|||   || |:||#|||||||||||||</w:t>
      </w:r>
    </w:p>
    <w:p w14:paraId="3559539F" w14:textId="71580C42" w:rsidR="000E16ED" w:rsidRPr="009531E7" w:rsidRDefault="000E16ED" w:rsidP="000E16ED">
      <w:pPr>
        <w:ind w:right="-432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</w:t>
      </w:r>
      <w:r w:rsidR="00FF193C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pND7(45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-485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AT-AGTGTTAGTGAGTTTCTT---GC-ATTGATTAACTACTGTAA</w:t>
      </w:r>
    </w:p>
    <w:p w14:paraId="3EE9BFFF" w14:textId="77777777" w:rsidR="000E16ED" w:rsidRPr="009531E7" w:rsidRDefault="000E16ED" w:rsidP="000E16ED">
      <w:pPr>
        <w:ind w:right="-432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bsND7(453-48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-AGTGTTAGTGAGTTTCTT---GC-ATTGATTAACT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</w:p>
    <w:p w14:paraId="28776D2F" w14:textId="77777777" w:rsidR="000E16ED" w:rsidRPr="009531E7" w:rsidRDefault="000E16ED" w:rsidP="000E16ED">
      <w:pPr>
        <w:ind w:right="-432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08A46BDC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500       510       520       530       540       550       560       570       580       590       </w:t>
      </w:r>
    </w:p>
    <w:p w14:paraId="26CA8AD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GAuuuAuG**UUGuGGuuGuCGuAuGCAuuuGGCUUUCAuGGuuuuAuuA*GGuAUUCUUGAUGAuuuuGuuuuuGGuuuuGuuGAuuuuuuGuuG</w:t>
      </w:r>
    </w:p>
    <w:p w14:paraId="433D7BF3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:||:|||:|:|:|:|::|||:|:::||:||:|:|||</w:t>
      </w:r>
    </w:p>
    <w:p w14:paraId="28C9004E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 5’(452-501)                                pND7(564-615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ATTAAGATAGAGATTAAAGCGGTTAGAAGATAAC</w:t>
      </w:r>
    </w:p>
    <w:p w14:paraId="14B5AD7B" w14:textId="77777777" w:rsidR="00FF193C" w:rsidRPr="00FF193C" w:rsidRDefault="00FF193C" w:rsidP="00FF193C">
      <w:pPr>
        <w:ind w:right="-432"/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A 5’(453-485)                                bsND7(564-615)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TATTAAGATAGAGATTAAAGC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TTAGAAGATAAC</w:t>
      </w:r>
    </w:p>
    <w:p w14:paraId="00E36230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|||:|:||:  |:||::|||||||||||           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|:|::||||:|:::||</w:t>
      </w:r>
    </w:p>
    <w:p w14:paraId="2E3A8EE0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GAGACTGAGTAT--AGCATTAACAGCATACGAATATA 5’(486-530)                   pND7(584-63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GTTAAAGAGTGAC</w:t>
      </w:r>
    </w:p>
    <w:p w14:paraId="1787ED23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GACTGAGTAT--AGCATTAACAGCATACGAATATA 5’(486-530)</w:t>
      </w:r>
    </w:p>
    <w:p w14:paraId="54A11AD0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|||:  |:||:::||:|:||::||:|::|||||||||:|||                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::|:</w:t>
      </w:r>
    </w:p>
    <w:p w14:paraId="438E7D82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TGTATAT--AGCATTGACGGTATGTGTGAGTCGAAAGTAC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 5’(508-548)          pND7(596-642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8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ATTTGAT</w:t>
      </w:r>
    </w:p>
    <w:p w14:paraId="4C71C19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--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AATAATATA 5’bsND7(508-553)     bsND7(596-64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</w:p>
    <w:p w14:paraId="431C7DC5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|||:|||||::||:||||:||:|:|||| |:|||||||||||||</w:t>
      </w:r>
    </w:p>
    <w:p w14:paraId="3711C615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pND7(526-569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ATGTAAATTGAGAGTATCAGAGTAAT-CTATAAGAACTACTATATATA 5’</w:t>
      </w:r>
    </w:p>
    <w:p w14:paraId="3FE8F37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bsND7(526-56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TGTAAATTGAGAGTATCAGAGTAAT-CTATAAGAACTACTATATATA 5’</w:t>
      </w:r>
    </w:p>
    <w:p w14:paraId="66D0DBEB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||||:::|:|||:| |:||:|||::||||||||||||</w:t>
      </w:r>
    </w:p>
    <w:p w14:paraId="7591AF58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pND7(540-576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CTGATAGTATTGAGATAGT-CTATGAGAGTTACTAAAACAAATAATAATA 5’             </w:t>
      </w:r>
    </w:p>
    <w:p w14:paraId="7100AF2A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bsND7(540-57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GT-C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</w:t>
      </w:r>
    </w:p>
    <w:p w14:paraId="6D031821" w14:textId="77777777" w:rsidR="002D7871" w:rsidRDefault="002D7871">
      <w:pPr>
        <w:spacing w:after="160" w:line="259" w:lineRule="auto"/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br w:type="page"/>
      </w:r>
    </w:p>
    <w:p w14:paraId="424CC330" w14:textId="342E3DBC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lastRenderedPageBreak/>
        <w:t xml:space="preserve">600       610       620       630       640       650       660       670       680       690      </w:t>
      </w:r>
    </w:p>
    <w:p w14:paraId="15E8D5B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uuGuuGA***UAAuAuCAuGuuuGuuuGuuAuGGAuuGuuAuGAuuuGuuAuuuGuGGGuAAUCGuuuAuuuUAuuuGCGuuuGC***GuGGuuuGuCAu </w:t>
      </w:r>
    </w:p>
    <w:p w14:paraId="205AA532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||||   ||||||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:::|||||::|||:|||||:|||::||||   ||:|||||||||</w:t>
      </w:r>
    </w:p>
    <w:p w14:paraId="508023FD" w14:textId="77777777" w:rsidR="000E16ED" w:rsidRPr="009531E7" w:rsidRDefault="000E16ED" w:rsidP="003A0B7F">
      <w:pPr>
        <w:ind w:right="-720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ACAACT---ATTATATT 5’ pND7(564-615)     pND7(656-699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TATTAGTGAATGAAATAGACGTGAATG---CATCAAACAG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TA 5’</w:t>
      </w:r>
    </w:p>
    <w:p w14:paraId="6AAA1DCD" w14:textId="77777777" w:rsidR="00FF193C" w:rsidRPr="00FF193C" w:rsidRDefault="00FF193C" w:rsidP="00FF193C">
      <w:pPr>
        <w:ind w:right="-432"/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ACAACT---ATTATAT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5’ bsND7(564-615) bsND7(666-701)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C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AGTG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A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TG---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CAAACAGTAGATATA 5’</w:t>
      </w:r>
    </w:p>
    <w:p w14:paraId="715245AB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:::|||   |||||||||:|||||||||||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:|||:|   :::|||::|||:</w:t>
      </w:r>
    </w:p>
    <w:p w14:paraId="7C47AC73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GTGACT---ATTATAGTATAAACAAACAATTAATA 5’(584-630)               pND7(679-727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ATG---TGTCAAGTAGTG</w:t>
      </w:r>
    </w:p>
    <w:p w14:paraId="64AFB761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::|::|   ||||||||:||:|:|:||:|||||||||||||: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7(679-72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TG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---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</w:p>
    <w:p w14:paraId="441AEAF7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GTAGTT---ATTATAGTGCAGATAGACGATACCTAACAAT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 5’(596-642)</w:t>
      </w:r>
    </w:p>
    <w:p w14:paraId="57B4E0B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AGTG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CTAAC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 5’(596-640)</w:t>
      </w:r>
    </w:p>
    <w:p w14:paraId="511CD3C5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|||::||:::|||||:|::||||:|||:|||||||||||||:</w:t>
      </w:r>
    </w:p>
    <w:p w14:paraId="59F514DE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TTTAGTGATACTGAGTAATAGACATCCATTAGCAAAT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 5’ pND7(629-670)</w:t>
      </w:r>
    </w:p>
    <w:p w14:paraId="2A2E5C7F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CATTAGCA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ATA 5’ bsND7(632-674)</w:t>
      </w:r>
    </w:p>
    <w:p w14:paraId="4F9F316D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293812C4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700       710       720       730       740       750       760       770       780       790       </w:t>
      </w:r>
    </w:p>
    <w:p w14:paraId="6734BFD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GAuuuAuAuGAuuuA**GuuuuuA**A**UAGuuuAAGuGGuGuuuuGuCuCGuuCGuuAGGuAuGGuGuGAGAuuGUCGuuuAuuuAGuuGuuA</w:t>
      </w:r>
    </w:p>
    <w:p w14:paraId="6DAFB43A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::|||:||||||||||||||  ||||||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||::||:||:|:|||::||:||</w:t>
      </w:r>
    </w:p>
    <w:p w14:paraId="08A20637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GGAAATTAAATATACTAAAT--CAAAAAAAAAAA 5’(679-727)               pND7(778-83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GTAGTAAGTGAATTGACGAT</w:t>
      </w:r>
    </w:p>
    <w:p w14:paraId="4AD52A3F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ACTAAAT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A 5’(679-725)       bsND7(772-80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GATATGACACTCTA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</w:p>
    <w:p w14:paraId="6EC28A8D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bsND7(782-81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GATGTTATATT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</w:p>
    <w:p w14:paraId="384A30FE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|||:|:|:|  :|:|:||  |  ||:|:||||||:|:|||||||||||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|:||:|:|</w:t>
      </w:r>
    </w:p>
    <w:p w14:paraId="11465E29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TTGAGT--TAGAGAT--T--ATTAGATTCACTATAAAACAGAG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TATA 5’(711-758)   (792-845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TAGT</w:t>
      </w:r>
    </w:p>
    <w:p w14:paraId="5397153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TTGAGT--TAGAGAT--T--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GAG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 (709-741)   (790-83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</w:p>
    <w:p w14:paraId="66160CBD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|:||  |  ||||:|||:||:|::|:||:|||||||||||             </w:t>
      </w:r>
    </w:p>
    <w:p w14:paraId="76F3911D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pND7(725-764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GAT--T--ATCAGATTTACTATGAGACGGAGCAAGC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TA 5’</w:t>
      </w:r>
    </w:p>
    <w:p w14:paraId="7912F94C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bsND7(722-76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T--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GCAAGCAATTATATA 5’</w:t>
      </w:r>
    </w:p>
    <w:p w14:paraId="67F2CADF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|:|||:|:||:||::||:|:||||:||||||||||||||</w:t>
      </w:r>
    </w:p>
    <w:p w14:paraId="685DCD5D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pND7(756-794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TATAGTGTAAGTAGTCTATGTCATATTCTAGCAGCAAATAAATCATA 5’</w:t>
      </w:r>
    </w:p>
    <w:p w14:paraId="719C486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bsND7(756-79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AGTGTAAGTAGTCTATGTCATATTCTAGCAGCAAATAAATCATA 5’</w:t>
      </w:r>
    </w:p>
    <w:p w14:paraId="10D30366" w14:textId="77777777" w:rsidR="002D7871" w:rsidRDefault="002D7871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6742D62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800       810       820       830       840       850       860       870       880       890        </w:t>
      </w:r>
    </w:p>
    <w:p w14:paraId="0A1E8836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****UGA*****GuUGuAuuuuAuGuuuuGuuAuGAuuAuuGuuuuuGuuuuAuAGGuGAuGCAuuuGA*UCGuuuAuuuuuACGuuuGuuuGAUAuGCG</w:t>
      </w:r>
    </w:p>
    <w:p w14:paraId="505C44A0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::|     ||::|||||||||||||:|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:|||||||:|||:|||::|:|||||:|:</w:t>
      </w:r>
    </w:p>
    <w:p w14:paraId="7EC19320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----GTT-----CAGTATAAAATACAAAATATATA 5’(778-830)         pND7(872-916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ATAAAGATGTAAATGAGCTATATGT</w:t>
      </w:r>
    </w:p>
    <w:p w14:paraId="63362D22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(772-806)                           bsND7(872-91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</w:p>
    <w:p w14:paraId="306E4A98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-----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 5’(782-816)</w:t>
      </w:r>
    </w:p>
    <w:p w14:paraId="12306983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::|     ::||:|:|||||:|:|::|:||||||||||||||</w:t>
      </w:r>
    </w:p>
    <w:p w14:paraId="664C7438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----GTT-----TGACGTGAAATATAGAGTAGTACTAATAACAAAATATA 5’(792-845)</w:t>
      </w:r>
    </w:p>
    <w:p w14:paraId="1E1379F0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----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T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(790-839)</w:t>
      </w:r>
    </w:p>
    <w:p w14:paraId="6C39ADBF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:|||||::::|:|:::|||:|:|::||:||||||| :||||||||</w:t>
      </w:r>
    </w:p>
    <w:p w14:paraId="7BCB761D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TAGTGGAGATGGAATGTTCGTTATGTAAACT-GGCAAATATA 5’ pND7(834-877)</w:t>
      </w:r>
    </w:p>
    <w:p w14:paraId="200C8BD7" w14:textId="77777777" w:rsidR="00FF193C" w:rsidRPr="00FF193C" w:rsidRDefault="00FF193C" w:rsidP="00FF193C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C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G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-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CAAATAAATATA 5’ bsND7(834-879)</w:t>
      </w:r>
    </w:p>
    <w:p w14:paraId="7538CFDB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||||:| ||::||||||:|||||:|:|:||||||||:</w:t>
      </w:r>
    </w:p>
    <w:p w14:paraId="1F8AEB83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 pND7(863-902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ATT-AGTGAATAAAGATGCAGATAGACTATACGT</w:t>
      </w:r>
    </w:p>
    <w:p w14:paraId="2F79CA3F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pND7(866-90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-AGTG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C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</w:p>
    <w:p w14:paraId="6E509B9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256CEADC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900       910       920       930       940       950       960       970       980       990       </w:t>
      </w:r>
    </w:p>
    <w:p w14:paraId="5E7AC406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AuGAGuuuGuuGAuuuGuAAGCAAuGuuuuuuuGuuGGuuuuuuuGuuuuuG*****GuuuuGuuuGuuuGuuuG**AuuAuuuAuAuuGuGAuAuuAC</w:t>
      </w:r>
    </w:p>
    <w:p w14:paraId="26BF0CAC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|||::|:|:|:|:|::|  |:|||:||:|:|||||||||||</w:t>
      </w:r>
    </w:p>
    <w:p w14:paraId="0A55EAF2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TAATATA 5’(863-902)                     pND7(959-100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AAGTAGATAGATAGGC--TGATAGATGTGACACTATAATG</w:t>
      </w:r>
    </w:p>
    <w:p w14:paraId="1D22EBD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TATA 5’(866-902)                bsND7(959-100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GTAGATAAATAGGC--TGATAGATGTGACACTATAATG</w:t>
      </w:r>
    </w:p>
    <w:p w14:paraId="5FBDFA68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||:|||||||||||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|||||:|:::||||:||</w:t>
      </w:r>
    </w:p>
    <w:p w14:paraId="163C522F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GCTTAAACAACT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 5’ gND7(872-916)                           pND7(983-1017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ATGATGTTATAGTG</w:t>
      </w:r>
    </w:p>
    <w:p w14:paraId="232985DB" w14:textId="77777777" w:rsidR="000E16ED" w:rsidRPr="009531E7" w:rsidRDefault="000E16ED" w:rsidP="000E16ED">
      <w:pPr>
        <w:tabs>
          <w:tab w:val="left" w:pos="4400"/>
        </w:tabs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CTTAAACAACTAAAC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(872-919)</w:t>
      </w:r>
    </w:p>
    <w:p w14:paraId="0B00DF8E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|:|:|:|::||:|||||||||||::|||||:||:||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|||||</w:t>
      </w:r>
    </w:p>
    <w:p w14:paraId="3B8CF885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TTTAGATAGTTAGACATTCGTTACGGAAAAATAATCATATATA 5’ pND7(901-939)        pND7(1001-1032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TG</w:t>
      </w:r>
    </w:p>
    <w:p w14:paraId="2A26C70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CG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TCATATATA 5’ bSND7(901-939)           bsND7(1000-104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</w:p>
    <w:p w14:paraId="2CAF3B8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|::||:|:||::|||||||:||:||:|||||||||:|||:|                                               </w:t>
      </w:r>
    </w:p>
    <w:p w14:paraId="598B82E8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TGTTCTAGTAATTGAATGTTCGTTATAAGAAGACAACCAAAGAAATA 5’ pND7(907-947)      </w:t>
      </w:r>
    </w:p>
    <w:p w14:paraId="5829E87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TAGTAAT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TCGTTATAAGAAGACAACCAAAGAAATAGAAAACGGAACC 5’ bsND7(907-951)</w:t>
      </w:r>
    </w:p>
    <w:p w14:paraId="5AC792BD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||:|:::|:||:|:||:|::|     |||:|:|:||||||||||  |</w:t>
      </w:r>
    </w:p>
    <w:p w14:paraId="35554C6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AGTTAGAAGAGCAGAGGC-----CAAGATAGACAAACAAAC--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 5’ pND7(932-978)</w:t>
      </w:r>
    </w:p>
    <w:p w14:paraId="245FF869" w14:textId="77777777" w:rsidR="000E16ED" w:rsidRPr="009531E7" w:rsidRDefault="000E16ED" w:rsidP="003A0B7F">
      <w:pPr>
        <w:ind w:right="-72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-C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AC--TA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 5’ bsND7(934-983)</w:t>
      </w:r>
    </w:p>
    <w:p w14:paraId="10C99F73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                                                     </w:t>
      </w:r>
    </w:p>
    <w:p w14:paraId="1348F4F3" w14:textId="0C9DDE2F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0      1010      1020      1030      1040      1050      1060      1070      1080      1090           </w:t>
      </w:r>
    </w:p>
    <w:p w14:paraId="70E9BA2F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CAuuG****AGACCAuuAuuAuGuuAuuuuAuAGuuuGuGGuGuuGuuGuuuGCCGGGuAuA*UCAuuuGC*UUGUGuuGAACACCCCAAAGGuGA***G</w:t>
      </w:r>
    </w:p>
    <w:p w14:paraId="519887D9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  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:::|||| ||||:|:| :|:|:::|||||||##   ::|||   |</w:t>
      </w:r>
    </w:p>
    <w:p w14:paraId="63A06386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GAAATA 5’(959-1000)                  pND7(1055-1085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0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TATAT-AGTAGATG-GATATGGCTTGTGGAAAGATTACT   C 5’</w:t>
      </w:r>
    </w:p>
    <w:p w14:paraId="1B1707C3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AATATA 5’ (959-1000)</w:t>
      </w:r>
    </w:p>
    <w:p w14:paraId="5D9195E3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::    |||||||||#||||||||||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:||||||#|#||:||:|   | </w:t>
      </w:r>
    </w:p>
    <w:p w14:paraId="352FFB55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GTAGT----TCTGGTAATTATACAATAAATATATA 5’ pND7(983-1017)   (1089-1121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AATGAGTGTTTTGTGG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CATT---C</w:t>
      </w:r>
    </w:p>
    <w:p w14:paraId="36E8221C" w14:textId="77777777" w:rsidR="00FF193C" w:rsidRPr="00FF193C" w:rsidRDefault="003A0B7F" w:rsidP="00FF193C">
      <w:pPr>
        <w:rPr>
          <w:rFonts w:ascii="Courier New" w:hAnsi="Courier New" w:cs="Courier New"/>
          <w:b/>
          <w:color w:val="0070C0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#||:|    </w:t>
      </w:r>
      <w:r w:rsidRPr="00FF193C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|||||||:||:|:|||||||||||</w:t>
      </w:r>
      <w:r w:rsidR="000E16ED"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bsND7(1087-1113) 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TAAATG-AAT</w:t>
      </w:r>
      <w:r w:rsidR="00FF193C"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="00FF193C"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="00FF193C"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="00FF193C"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="00FF193C"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="00FF193C"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GTTT</w:t>
      </w:r>
      <w:r w:rsidR="00FF193C" w:rsidRPr="00FF193C">
        <w:rPr>
          <w:rFonts w:ascii="Courier New" w:hAnsi="Courier New" w:cs="Courier New"/>
          <w:b/>
          <w:color w:val="20800A"/>
          <w:sz w:val="16"/>
          <w:szCs w:val="16"/>
        </w:rPr>
        <w:t>CTGC</w:t>
      </w:r>
      <w:r w:rsidR="00FF193C" w:rsidRPr="00FF193C">
        <w:rPr>
          <w:rFonts w:ascii="Courier New" w:hAnsi="Courier New" w:cs="Courier New"/>
          <w:b/>
          <w:color w:val="0070C0"/>
          <w:sz w:val="16"/>
          <w:szCs w:val="16"/>
        </w:rPr>
        <w:t>T---T</w:t>
      </w:r>
    </w:p>
    <w:p w14:paraId="349EAAE9" w14:textId="0F39C931" w:rsidR="000E16ED" w:rsidRPr="009531E7" w:rsidRDefault="003A0B7F" w:rsidP="003A0B7F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GC----TCTGGTAGTAGTGCAATAAAA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5’ pND7(1001-1032)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    :</w:t>
      </w:r>
    </w:p>
    <w:p w14:paraId="460F8D60" w14:textId="7BEE5D3A" w:rsidR="000E16ED" w:rsidRPr="009531E7" w:rsidRDefault="003A0B7F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--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AACACCACATATA 5’ bsND7(1000-1043)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pND7(1099-1143) 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4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</w:t>
      </w:r>
    </w:p>
    <w:p w14:paraId="5DAF88D2" w14:textId="1CBD06CF" w:rsidR="000E16ED" w:rsidRPr="009531E7" w:rsidRDefault="003A0B7F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:|    |:|||#||||:||:|||:|||||||||||||:|||                        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</w:t>
      </w:r>
      <w:r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</w:t>
      </w:r>
      <w:r w:rsidR="000E16ED"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7(1099-1143) 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="000E16ED"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</w:p>
    <w:p w14:paraId="2D2C8EAE" w14:textId="77777777" w:rsidR="000E16ED" w:rsidRPr="009531E7" w:rsidRDefault="000E16ED" w:rsidP="005C2BEE">
      <w:pPr>
        <w:ind w:hanging="90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GC----TTTG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ATAGTATAATGAAATATCAAACACTACATA 5’ pND7(1015-1043)</w:t>
      </w:r>
    </w:p>
    <w:p w14:paraId="216A63E2" w14:textId="7E3FB43F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-TT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AAC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TA 5’ bsND7(1013-1043)</w:t>
      </w:r>
    </w:p>
    <w:p w14:paraId="09869133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|:||::::||||:::|:|||:|||:|||:| |||||#|| ||||:</w:t>
      </w:r>
    </w:p>
    <w:p w14:paraId="0A7CF892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pND7(1032-1067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TAAGTGTCACAGTGATAAATGGCTCATGT-AG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CG-AAC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A 5’</w:t>
      </w:r>
    </w:p>
    <w:p w14:paraId="77589E80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bsND7(1032-107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G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-AGTAAACG-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</w:t>
      </w:r>
    </w:p>
    <w:p w14:paraId="1DC58DD0" w14:textId="77777777" w:rsidR="000E16ED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4695177F" w14:textId="77777777" w:rsidR="009E549A" w:rsidRPr="009531E7" w:rsidRDefault="009E549A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3EDE1B0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lastRenderedPageBreak/>
        <w:t xml:space="preserve">1100      1110      1120      1130      1140      1150      1160      1170      1180      1190      </w:t>
      </w:r>
    </w:p>
    <w:p w14:paraId="69C0042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AuuGuuuGuuAuuA****UGuuuuuGuGuuGGuuuAuGuuCUCGuuuACGuuuGCGuuGuGCGGAuuuuuuGCA*UAUUUGuuuAuuGGAuGuuuGuuu</w:t>
      </w:r>
    </w:p>
    <w:p w14:paraId="066B5A5B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||||||||||:|    |:|     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    :|||||::|||:|:|:||| </w:t>
      </w:r>
    </w:p>
    <w:p w14:paraId="5F760BE8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TAACAAACAATAGT----ATATA 5’(1089-1121)                         pND7(1181-1218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ATAGTCTATAGATAAA</w:t>
      </w:r>
    </w:p>
    <w:p w14:paraId="4EB39B9F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CAAAC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----ATA 5’ (1087-1113)                        bsND7(1183-122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5B660285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:::||||||:||    ||::|:|:||:|:||||||||||||                      </w:t>
      </w:r>
    </w:p>
    <w:p w14:paraId="737B8766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ATAGTGAACAATGAT----ACGGAGATACGATCAAATACAAGAGAATATA 5’(1099-1143)  </w:t>
      </w:r>
    </w:p>
    <w:p w14:paraId="6506412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GAT----AC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ACAAGAGAATATA 5’(1099-1143)</w:t>
      </w:r>
    </w:p>
    <w:p w14:paraId="3BFE3AA1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|:|||:||    |:|:|:|:::|:::|:|||:|||||||||||:|||:|:|        </w:t>
      </w:r>
    </w:p>
    <w:p w14:paraId="231BF494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TAATGAT----ATAGAGATGTAGTTAGATATAAGAGCAAATGTAAATGTATA 5’pND7(1107-1157)</w:t>
      </w:r>
    </w:p>
    <w:p w14:paraId="02828D30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---ATAGA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GAG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bsND7(1107-1146)</w:t>
      </w:r>
    </w:p>
    <w:p w14:paraId="656F1F7C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GA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TGCCTAATATATA 5’ bsND7(1128-1167)</w:t>
      </w:r>
    </w:p>
    <w:p w14:paraId="7317C8F7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:|||:|:|::|:|::||:|:|::|| ||:|:||:||||||||||||:|</w:t>
      </w:r>
    </w:p>
    <w:p w14:paraId="7285924E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pND7(1150-1197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TAAATGTAGTATGTTTAGAGAGTGT-ATGAGCAGATAACCTACAAATATA 5’</w:t>
      </w:r>
    </w:p>
    <w:p w14:paraId="094AADC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bsND7(1150-119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-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C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 5’</w:t>
      </w:r>
    </w:p>
    <w:p w14:paraId="23B6CE05" w14:textId="77777777" w:rsidR="003A0B7F" w:rsidRDefault="003A0B7F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716F73AE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200      1210      1220      1230      1240      1250      1260      1270      1280      1290      </w:t>
      </w:r>
    </w:p>
    <w:p w14:paraId="5BB5D7B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CGuGGuuuuuuAuuGCAuGAuuuAGuuGC***C*GuuuuAGGuAAuAuuGAuGuuGuuuuuGGAuCCGUAGAUCG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A*G</w:t>
      </w:r>
      <w:r w:rsidRPr="009531E7">
        <w:rPr>
          <w:rFonts w:ascii="Courier New" w:hAnsi="Courier New" w:cs="Courier New"/>
          <w:b/>
          <w:sz w:val="16"/>
          <w:szCs w:val="16"/>
        </w:rPr>
        <w:t>uuuuAuAuGuG**A*****</w:t>
      </w:r>
    </w:p>
    <w:p w14:paraId="6A216AE8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|||||:|:||:||||||||             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                                 ||:|||:|:| ||:|||||:::|  |</w:t>
      </w:r>
    </w:p>
    <w:p w14:paraId="1F0F47E9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CGCACTAGAAGATAACG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TA 5’(1181-1218)         pND7(1269-1320) 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TAATTTAGTAGT-CAGAATATGTGC--T-----</w:t>
      </w:r>
    </w:p>
    <w:p w14:paraId="28467243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GTACTA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(1183-1224)       bsND7(1269-132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TAGTAGT-CAGAATATGTGC--T-----</w:t>
      </w:r>
    </w:p>
    <w:p w14:paraId="51F9722B" w14:textId="77777777" w:rsidR="00FF193C" w:rsidRPr="00FF193C" w:rsidRDefault="00FF193C" w:rsidP="00FF193C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FF193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       |||||:||::||:|||||:|   | |||:||:||||||||||||||||</w:t>
      </w:r>
    </w:p>
    <w:p w14:paraId="699DAE7D" w14:textId="77777777" w:rsidR="00FF193C" w:rsidRPr="00FF193C" w:rsidRDefault="00FF193C" w:rsidP="00FF193C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       </w:t>
      </w:r>
      <w:r w:rsidRPr="00FF193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TAATAATGTGTTAGATCAATG---G-CAAGATTCATTATAACTACAACATATA 5’pND7(1210-1257)</w:t>
      </w:r>
    </w:p>
    <w:p w14:paraId="613BED91" w14:textId="77777777" w:rsidR="00FF193C" w:rsidRPr="00FF193C" w:rsidRDefault="00FF193C" w:rsidP="00FF193C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ATGTGTTAGATCAAT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---G-CAAGATTCATTATAACTACAACATATA 5’bsND7(1233-1257)</w:t>
      </w:r>
    </w:p>
    <w:p w14:paraId="5315ACB1" w14:textId="77777777" w:rsidR="00FF193C" w:rsidRPr="00FF193C" w:rsidRDefault="00FF193C" w:rsidP="00FF193C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         </w:t>
      </w:r>
      <w:r w:rsidRPr="00FF193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|:::|||:|||::|:||:|||||||||| |||</w:t>
      </w:r>
    </w:p>
    <w:p w14:paraId="018ED40D" w14:textId="77777777" w:rsidR="00FF193C" w:rsidRPr="00FF193C" w:rsidRDefault="00FF193C" w:rsidP="00FF193C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pND7(1251-1282) </w:t>
      </w:r>
      <w:r w:rsidRPr="00FF193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TA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TGTGACAGAAATTTGGGTATCTAGCAAT-CA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TATATATA 5’</w:t>
      </w:r>
    </w:p>
    <w:p w14:paraId="5F69B0B7" w14:textId="77777777" w:rsidR="00FF193C" w:rsidRPr="00FF193C" w:rsidRDefault="00FF193C" w:rsidP="00FF193C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bsND7(1240-1270)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TTATTG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TG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G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A--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CAAT-CAAATATA 5’</w:t>
      </w:r>
    </w:p>
    <w:p w14:paraId="491B0F1E" w14:textId="77777777" w:rsidR="000E16ED" w:rsidRPr="009531E7" w:rsidRDefault="000E16ED" w:rsidP="000E16ED">
      <w:pPr>
        <w:ind w:right="-288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6CAF3A6D" w14:textId="77777777" w:rsidR="003A0B7F" w:rsidRDefault="003A0B7F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</w:p>
    <w:p w14:paraId="14118C42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1300      1310      1320      1330</w:t>
      </w:r>
    </w:p>
    <w:p w14:paraId="003E82D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*GGUUAUUGuAGGAUUGUUUAAAAUUGAAUAAAAA</w:t>
      </w:r>
    </w:p>
    <w:p w14:paraId="792D404C" w14:textId="77777777" w:rsidR="000E16ED" w:rsidRPr="009531E7" w:rsidRDefault="000E16ED" w:rsidP="002D7871">
      <w:pPr>
        <w:spacing w:line="120" w:lineRule="exact"/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 xml:space="preserve"> |:|:||||||||||||||||</w:t>
      </w:r>
    </w:p>
    <w:p w14:paraId="5808A28A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-CTAGTAACATCCTAACAAATATA 5’(1269-1320)</w:t>
      </w:r>
    </w:p>
    <w:p w14:paraId="5E5064D1" w14:textId="77777777" w:rsidR="000E16ED" w:rsidRPr="009531E7" w:rsidRDefault="000E16ED" w:rsidP="000E16ED">
      <w:pPr>
        <w:rPr>
          <w:rFonts w:ascii="Courier New" w:hAnsi="Courier New" w:cs="Courier New"/>
          <w:b/>
          <w:color w:val="404040" w:themeColor="text1" w:themeTint="BF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AACATCCTAACAAATATA 5’(1269-1320)</w:t>
      </w:r>
    </w:p>
    <w:p w14:paraId="44949132" w14:textId="77777777" w:rsidR="000E16ED" w:rsidRPr="009531E7" w:rsidRDefault="000E16ED">
      <w:pPr>
        <w:spacing w:after="160" w:line="259" w:lineRule="auto"/>
        <w:rPr>
          <w:rFonts w:asciiTheme="minorHAnsi" w:eastAsiaTheme="minorEastAsia" w:hAnsiTheme="minorHAnsi" w:cstheme="minorBidi"/>
          <w:sz w:val="16"/>
          <w:szCs w:val="16"/>
          <w:lang w:eastAsia="zh-TW"/>
        </w:rPr>
      </w:pPr>
      <w:r w:rsidRPr="009531E7">
        <w:rPr>
          <w:sz w:val="16"/>
          <w:szCs w:val="16"/>
        </w:rPr>
        <w:br w:type="page"/>
      </w:r>
    </w:p>
    <w:p w14:paraId="0A59FDB7" w14:textId="593728FA" w:rsidR="000E16ED" w:rsidRPr="004634C6" w:rsidRDefault="004634C6" w:rsidP="009E549A">
      <w:pPr>
        <w:pStyle w:val="NoSpacing"/>
        <w:tabs>
          <w:tab w:val="left" w:pos="3531"/>
        </w:tabs>
        <w:spacing w:after="60"/>
        <w:rPr>
          <w:rFonts w:ascii="Arial" w:hAnsi="Arial"/>
          <w:sz w:val="20"/>
          <w:szCs w:val="20"/>
        </w:rPr>
      </w:pPr>
      <w:r w:rsidRPr="004634C6">
        <w:rPr>
          <w:rFonts w:ascii="Arial" w:hAnsi="Arial"/>
          <w:sz w:val="20"/>
          <w:szCs w:val="20"/>
        </w:rPr>
        <w:lastRenderedPageBreak/>
        <w:t>I)</w:t>
      </w:r>
      <w:r w:rsidR="000E16ED" w:rsidRPr="004634C6">
        <w:rPr>
          <w:rFonts w:ascii="Arial" w:hAnsi="Arial"/>
          <w:sz w:val="20"/>
          <w:szCs w:val="20"/>
        </w:rPr>
        <w:t xml:space="preserve"> NADH Dehydrogenase subunit 8 </w:t>
      </w:r>
    </w:p>
    <w:p w14:paraId="3BA661DA" w14:textId="77777777" w:rsidR="000E16ED" w:rsidRPr="009531E7" w:rsidRDefault="000E16ED" w:rsidP="000E16ED">
      <w:pPr>
        <w:tabs>
          <w:tab w:val="left" w:pos="12012"/>
        </w:tabs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7904C5ED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CAAUUUAAUAAUUUUAAGUUUUGGUUGAUUAuuAuuuuuuuAuuuuuuuAuuuuuG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AuG</w:t>
      </w:r>
      <w:r w:rsidRPr="009531E7">
        <w:rPr>
          <w:rFonts w:ascii="Courier New" w:hAnsi="Courier New" w:cs="Courier New"/>
          <w:b/>
          <w:sz w:val="16"/>
          <w:szCs w:val="16"/>
        </w:rPr>
        <w:t>uuuuuuuuuGAuuuuuuGuuuuuuuUUUUUGuuuGuuuuu</w:t>
      </w:r>
    </w:p>
    <w:p w14:paraId="472A1E37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|||:|:|||:||||:|||:|||||:|||||||||||||||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|||::|::||:||</w:t>
      </w:r>
    </w:p>
    <w:p w14:paraId="35D60D68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pND8(29-6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GTGAAAGAATAGAAAGATAAAGACATACAAAAAAAAAAA 5’  (87-13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TGAGTAAGAA</w:t>
      </w:r>
    </w:p>
    <w:p w14:paraId="6FCD180F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bsND8(28-5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       bsND8(86-13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ATGAGTA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</w:p>
    <w:p w14:paraId="2A20EA04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:|||:|:|:|:||::||||:||||||:||:||||||||||||||</w:t>
      </w:r>
    </w:p>
    <w:p w14:paraId="4BBE6AF4" w14:textId="463E7BB4" w:rsidR="000E16ED" w:rsidRPr="009531E7" w:rsidRDefault="000E16ED" w:rsidP="004634C6">
      <w:pPr>
        <w:ind w:right="-288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pND8(55-9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ATAGAGAGAAGTTA</w:t>
      </w:r>
      <w:r w:rsidR="004634C6">
        <w:rPr>
          <w:rFonts w:ascii="Courier New" w:hAnsi="Courier New" w:cs="Courier New"/>
          <w:b/>
          <w:color w:val="404040"/>
          <w:sz w:val="16"/>
          <w:szCs w:val="16"/>
        </w:rPr>
        <w:t>AAGAACAAAGAAGAAAAACAAACAAAATA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5’</w:t>
      </w:r>
    </w:p>
    <w:p w14:paraId="26AB07A7" w14:textId="77777777" w:rsidR="00FF193C" w:rsidRPr="00FF193C" w:rsidRDefault="00FF193C" w:rsidP="00FF193C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bsND8(54-97)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ATATAG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ACAA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A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CAAACAA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A 5’</w:t>
      </w:r>
    </w:p>
    <w:p w14:paraId="72F6EED9" w14:textId="77777777" w:rsidR="000E16ED" w:rsidRPr="009E549A" w:rsidRDefault="000E16ED" w:rsidP="002841B2">
      <w:pPr>
        <w:spacing w:line="120" w:lineRule="exact"/>
        <w:rPr>
          <w:rFonts w:ascii="Courier New" w:hAnsi="Courier New" w:cs="Courier New"/>
          <w:b/>
          <w:color w:val="404040"/>
          <w:sz w:val="12"/>
          <w:szCs w:val="16"/>
        </w:rPr>
      </w:pPr>
    </w:p>
    <w:p w14:paraId="0635E216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100       110       120       130       140       150       160       170       180       190</w:t>
      </w:r>
    </w:p>
    <w:p w14:paraId="5C2F252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AuAuGuGUuuuGuuuGuuGuGuuA****CuAUUU*GuuuA***CCCAuuGAGuuAACCAuuGuuAGuuuAuuGGuuCGuGGUAACCAuuuuuuGCGUUUU</w:t>
      </w:r>
    </w:p>
    <w:p w14:paraId="17B14E18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||::|:||:|::||||||||    |||||| :|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:|||:|:|||::||||:|:||||||||#||||||||||</w:t>
      </w:r>
    </w:p>
    <w:p w14:paraId="07B5E38D" w14:textId="77777777" w:rsidR="00FF193C" w:rsidRPr="00FF193C" w:rsidRDefault="00FF193C" w:rsidP="00FF193C">
      <w:pPr>
        <w:ind w:right="-288"/>
        <w:rPr>
          <w:rFonts w:ascii="Courier New" w:hAnsi="Courier New" w:cs="Courier New"/>
          <w:b/>
          <w:color w:val="404040"/>
          <w:sz w:val="16"/>
          <w:szCs w:val="16"/>
        </w:rPr>
      </w:pPr>
      <w:r w:rsidRPr="00FF193C">
        <w:rPr>
          <w:rFonts w:ascii="Courier New" w:hAnsi="Courier New" w:cs="Courier New"/>
          <w:b/>
          <w:color w:val="404040"/>
          <w:sz w:val="16"/>
          <w:szCs w:val="16"/>
        </w:rPr>
        <w:t xml:space="preserve">TATGCATGAGACGAGTAACACAAT----GATAAA-TA 5’(87-136) (161-187) </w:t>
      </w:r>
      <w:r w:rsidRPr="00FF193C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TTAATTAGATAGTCAAGTATCATTGGT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404040"/>
          <w:sz w:val="16"/>
          <w:szCs w:val="16"/>
        </w:rPr>
        <w:t>AAAACGCAAA</w:t>
      </w:r>
      <w:r w:rsidRPr="00FF193C">
        <w:rPr>
          <w:rFonts w:ascii="Courier New" w:hAnsi="Courier New" w:cs="Courier New"/>
          <w:b/>
          <w:color w:val="FF0000"/>
          <w:sz w:val="16"/>
          <w:szCs w:val="16"/>
        </w:rPr>
        <w:t>T</w:t>
      </w:r>
    </w:p>
    <w:p w14:paraId="67E757AF" w14:textId="77777777" w:rsidR="00FF193C" w:rsidRPr="00FF193C" w:rsidRDefault="00FF193C" w:rsidP="00FF193C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TGCA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CAAT----GATAAA-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 xml:space="preserve">AAATATA 5’(86-139)    </w:t>
      </w:r>
      <w:r w:rsidRPr="00FF193C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GTAATT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GTATCATTGGTAAAA</w:t>
      </w:r>
      <w:r w:rsidRPr="00FF193C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FF193C">
        <w:rPr>
          <w:rFonts w:ascii="Courier New" w:hAnsi="Courier New" w:cs="Courier New"/>
          <w:b/>
          <w:color w:val="0070C0"/>
          <w:sz w:val="16"/>
          <w:szCs w:val="16"/>
        </w:rPr>
        <w:t>ACGCAAAA</w:t>
      </w:r>
    </w:p>
    <w:p w14:paraId="0B0A9F3C" w14:textId="3C0877D2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="004634C6" w:rsidRPr="009531E7">
        <w:rPr>
          <w:rFonts w:ascii="Courier New" w:hAnsi="Courier New" w:cs="Courier New"/>
          <w:b/>
          <w:color w:val="404040"/>
          <w:sz w:val="16"/>
          <w:szCs w:val="16"/>
        </w:rPr>
        <w:t>:||::|::::|||    |||:|| :|::|   |||||||||||#||||||</w:t>
      </w:r>
      <w:r w:rsidR="004634C6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||:|::|::|||</w:t>
      </w:r>
    </w:p>
    <w:p w14:paraId="318B6E81" w14:textId="54986B07" w:rsidR="000E16ED" w:rsidRPr="009531E7" w:rsidRDefault="002841B2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111-153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GTAGTGTAAT----GATGAA-TAGGT---GGGTAACT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G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>
        <w:rPr>
          <w:rFonts w:ascii="Courier New" w:hAnsi="Courier New" w:cs="Courier New"/>
          <w:b/>
          <w:color w:val="40404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5’ </w:t>
      </w: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 p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186-230)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>TTAAAGAGTGTGAAA</w:t>
      </w:r>
    </w:p>
    <w:p w14:paraId="4D1B1D0F" w14:textId="324D3AA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2841B2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="005C2BEE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2841B2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="002841B2" w:rsidRPr="002841B2">
        <w:rPr>
          <w:rFonts w:ascii="Courier New" w:hAnsi="Courier New" w:cs="Courier New"/>
          <w:b/>
          <w:color w:val="0070C0"/>
          <w:sz w:val="16"/>
          <w:szCs w:val="16"/>
        </w:rPr>
        <w:t xml:space="preserve">   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ATT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----GAT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A-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---GGGT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ACT</w:t>
      </w:r>
      <w:r w:rsidR="002841B2"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="002841B2"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>TTGGTAACA</w:t>
      </w:r>
      <w:r w:rsidR="002841B2"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="002841B2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="002841B2"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5’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pND8(187-22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G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</w:t>
      </w:r>
    </w:p>
    <w:p w14:paraId="6C559E6E" w14:textId="270F8FFE" w:rsidR="000E16ED" w:rsidRPr="009531E7" w:rsidRDefault="002841B2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</w:t>
      </w:r>
      <w:r w:rsidR="005C2BEE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</w:t>
      </w:r>
      <w:r w:rsidR="005C2BEE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</w:t>
      </w: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="000E16ED" w:rsidRPr="009531E7">
        <w:rPr>
          <w:rFonts w:ascii="Courier New" w:hAnsi="Courier New" w:cs="Courier New"/>
          <w:b/>
          <w:color w:val="404040"/>
          <w:sz w:val="16"/>
          <w:szCs w:val="16"/>
        </w:rPr>
        <w:t>:|:|||    |||:|: :||:|   |#||:|:|:|:|||||||||||||||||</w:t>
      </w:r>
    </w:p>
    <w:p w14:paraId="2BABE204" w14:textId="72AB7B3B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pND</w:t>
      </w:r>
      <w:r w:rsidR="002841B2">
        <w:rPr>
          <w:rFonts w:ascii="Courier New" w:hAnsi="Courier New" w:cs="Courier New"/>
          <w:b/>
          <w:color w:val="404040"/>
          <w:sz w:val="16"/>
          <w:szCs w:val="16"/>
        </w:rPr>
        <w:t>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117-170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TAAT----GATGAG-TAAGT---GAGTGATTTAGTTGGTAACAATCAAATAAACA 5’</w:t>
      </w:r>
    </w:p>
    <w:p w14:paraId="7C0A7743" w14:textId="77777777" w:rsidR="000E16ED" w:rsidRPr="009E549A" w:rsidRDefault="000E16ED" w:rsidP="002841B2">
      <w:pPr>
        <w:spacing w:line="120" w:lineRule="exact"/>
        <w:rPr>
          <w:rFonts w:ascii="Courier New" w:hAnsi="Courier New" w:cs="Courier New"/>
          <w:b/>
          <w:color w:val="404040"/>
          <w:sz w:val="12"/>
          <w:szCs w:val="16"/>
        </w:rPr>
      </w:pPr>
    </w:p>
    <w:p w14:paraId="388E2DF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200       210       220       230       240       250       260       270       280       290</w:t>
      </w:r>
    </w:p>
    <w:p w14:paraId="41853FE8" w14:textId="77777777" w:rsidR="000E16ED" w:rsidRPr="009531E7" w:rsidRDefault="000E16ED" w:rsidP="00131A77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AUU***GGuGuGGuuuAGAGCGuuGuAuuGCuuGuCGuuuAuGuGAuuuAAuuuGCCCuA****GuuuAGCAuuGGAuG***UUCGuGuuGGGuGGAGu</w:t>
      </w:r>
    </w:p>
    <w:p w14:paraId="393E4792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AATATA 5’ pND8(161-187)                                                  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:|::   |:|:|:||:|||::|:|</w:t>
      </w:r>
    </w:p>
    <w:p w14:paraId="254C87E7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TGATATA 5’ bsND8(160-199)                               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pND8(276-318)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ATTGT---AGGTATAATCCATTTTA</w:t>
      </w:r>
    </w:p>
    <w:p w14:paraId="616D00F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   |:|:||:||:||||||||||||||    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8(289-31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GT---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T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2DCA1729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G---CTATACTAAGTCTCGCAACATA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 5’(186-230)            </w:t>
      </w:r>
    </w:p>
    <w:p w14:paraId="3CE7522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TCGCAAC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TATA 5’(187-228)          </w:t>
      </w:r>
    </w:p>
    <w:p w14:paraId="11480009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:||:|||:|:|::||||:|:||||||||||||                                       </w:t>
      </w:r>
    </w:p>
    <w:p w14:paraId="12360688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CTATAGTAAGTCTTGTAGTATAATGGACAGCAAATA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 (213-244)</w:t>
      </w:r>
    </w:p>
    <w:p w14:paraId="3DA537CB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ATA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CAAATACATATAAA 5’ bsND8(219-245)</w:t>
      </w:r>
    </w:p>
    <w:p w14:paraId="065A3CEB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:||||::|:|:|:|||:|:|||||    :||  :|||||||||</w:t>
      </w:r>
    </w:p>
    <w:p w14:paraId="4EDFB280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pND8(237-267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AAATGTATTGAGTTAGATGGGAT----TAATATGTAACCTAC 5’ </w:t>
      </w:r>
    </w:p>
    <w:p w14:paraId="580FBFEC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bsND8(246-271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ATGT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GAGT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GGGAT----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TG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CCTAC---AAGCATA 5’</w:t>
      </w:r>
    </w:p>
    <w:p w14:paraId="76CFBC00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|||:|:|:|:|||:|:|||||    |||:||#||:|||||   |||:|:</w:t>
      </w:r>
    </w:p>
    <w:p w14:paraId="1A6C5499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pND8(240-28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ATTGAGTTAGATGGGAT----CAAGTCATAGCCTAC---AAGTAT 5’</w:t>
      </w:r>
    </w:p>
    <w:p w14:paraId="660B551D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bsND8(259-285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TAATGT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TATTGAGTTAGATGG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----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CGTAGCCTAC---AAG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ATA 5’</w:t>
      </w:r>
    </w:p>
    <w:p w14:paraId="48F62A27" w14:textId="77777777" w:rsidR="000E16ED" w:rsidRPr="009E549A" w:rsidRDefault="000E16ED" w:rsidP="002841B2">
      <w:pPr>
        <w:spacing w:line="120" w:lineRule="exact"/>
        <w:rPr>
          <w:rFonts w:ascii="Courier New" w:hAnsi="Courier New" w:cs="Courier New"/>
          <w:b/>
          <w:color w:val="404040"/>
          <w:sz w:val="12"/>
          <w:szCs w:val="16"/>
        </w:rPr>
      </w:pPr>
    </w:p>
    <w:p w14:paraId="26BBF954" w14:textId="2C421F22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300       310       320       330       340       350       360       370       380       390    uuuGGuGGuCAU**C*GuuuuGCGGAuuGAuuuACAuuGAGuuAU*C**GU**CGuuGuAuuuAuuGuGGuuuuuGuAuGCAuGuuuGCCCGACAGAU**</w:t>
      </w:r>
    </w:p>
    <w:p w14:paraId="7D01D2B4" w14:textId="77777777" w:rsidR="00131A77" w:rsidRPr="00131A77" w:rsidRDefault="00131A77" w:rsidP="009E549A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:|::|||:||||  | |||             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|||:||::|||:|:|:|||||#||||</w:t>
      </w:r>
    </w:p>
    <w:p w14:paraId="49FD4B63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GAGTCACTAGTA--G-CAACATATATA 5’(276-318)                 pND8(372-417)</w:t>
      </w:r>
      <w:r w:rsidRPr="00131A77">
        <w:rPr>
          <w:rFonts w:ascii="Courier New" w:hAnsi="Courier New" w:cs="Courier New"/>
          <w:color w:val="404040"/>
          <w:sz w:val="16"/>
          <w:szCs w:val="16"/>
        </w:rPr>
        <w:t xml:space="preserve">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AATATGTGTATAGATGGGCT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CTA--</w:t>
      </w:r>
    </w:p>
    <w:p w14:paraId="1541E285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AGTC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GTA--G-CA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ATATA 5’(276-318)                         (390-414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GTG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AGC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--</w:t>
      </w:r>
    </w:p>
    <w:p w14:paraId="1B9BBBB8" w14:textId="2526C42D" w:rsidR="00131A77" w:rsidRPr="00131A77" w:rsidRDefault="005C2BEE" w:rsidP="009E549A">
      <w:pPr>
        <w:spacing w:line="120" w:lineRule="exact"/>
        <w:rPr>
          <w:rFonts w:ascii="Courier New" w:hAnsi="Courier New" w:cs="Courier New"/>
          <w:b/>
          <w:color w:val="0070C0"/>
          <w:sz w:val="16"/>
          <w:szCs w:val="16"/>
        </w:rPr>
      </w:pPr>
      <w:r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="00131A77" w:rsidRPr="00131A77">
        <w:rPr>
          <w:rFonts w:ascii="Courier New" w:hAnsi="Courier New" w:cs="Courier New"/>
          <w:b/>
          <w:color w:val="404040"/>
          <w:sz w:val="16"/>
          <w:szCs w:val="16"/>
        </w:rPr>
        <w:t>|||::::||||  | :|:|::|::||:|||:|||||||||||||                                                 |||||</w:t>
      </w:r>
    </w:p>
    <w:p w14:paraId="407D4C8C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TAACTGTTAGTA--G-TAGAGTGTTTAGCTAGATGTAACTCAATATATA 5’(301-344) (391-431)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AAATTTAATTACGTGTTAGTCTA--</w:t>
      </w:r>
    </w:p>
    <w:p w14:paraId="21EE745F" w14:textId="2C578C97" w:rsidR="00131A77" w:rsidRPr="00131A77" w:rsidRDefault="005C2BEE" w:rsidP="005C2BEE">
      <w:pPr>
        <w:ind w:hanging="270"/>
        <w:rPr>
          <w:rFonts w:ascii="Courier New" w:hAnsi="Courier New" w:cs="Courier New"/>
          <w:b/>
          <w:color w:val="404040"/>
          <w:sz w:val="16"/>
          <w:szCs w:val="16"/>
        </w:rPr>
      </w:pPr>
      <w:r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 xml:space="preserve"> </w:t>
      </w:r>
      <w:r w:rsidRPr="005C2BEE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="00131A77" w:rsidRPr="00131A7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GTTAGTA--G-TA</w:t>
      </w:r>
      <w:r w:rsidR="00131A77" w:rsidRPr="00131A7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="00131A77" w:rsidRPr="00131A77">
        <w:rPr>
          <w:rFonts w:ascii="Courier New" w:hAnsi="Courier New" w:cs="Courier New"/>
          <w:b/>
          <w:color w:val="20800A"/>
          <w:sz w:val="16"/>
          <w:szCs w:val="16"/>
        </w:rPr>
        <w:t>CC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TAGCTAGATGTAACTCAATATA 5’(301-344)</w:t>
      </w:r>
      <w:r w:rsidR="00131A77"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bsND8(407-441)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="00131A77" w:rsidRPr="00131A77">
        <w:rPr>
          <w:rFonts w:ascii="Courier New" w:hAnsi="Courier New" w:cs="Courier New"/>
          <w:b/>
          <w:color w:val="0070C0"/>
          <w:sz w:val="16"/>
          <w:szCs w:val="16"/>
        </w:rPr>
        <w:t>TATAT--</w:t>
      </w:r>
    </w:p>
    <w:p w14:paraId="2C00C51D" w14:textId="57CB54B9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="005C2BEE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:|#||  | :||:|:|:|||::||:||||:|||||||| |  :|  |</w:t>
      </w:r>
    </w:p>
    <w:p w14:paraId="3496A554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ATA--G-TAAGATGTCTAGTTAGATGTGACTCAATA-G--TA--GATTATA 5’ pND8(310-353)</w:t>
      </w:r>
    </w:p>
    <w:p w14:paraId="12515F6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C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CAATA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--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 bsND8(316-344)</w:t>
      </w:r>
    </w:p>
    <w:p w14:paraId="56C5F518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|:||||:||:|||| |  ::  ||||||||||||</w:t>
      </w:r>
    </w:p>
    <w:p w14:paraId="03586B2B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pND8(331-36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GTCTATAG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TGTAGCTTAATA-G--TG--GCAACAT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 </w:t>
      </w:r>
    </w:p>
    <w:p w14:paraId="7214151A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GTAATAGAGTGT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-G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GCA 5’bsND8(325-355)</w:t>
      </w:r>
    </w:p>
    <w:p w14:paraId="077A8767" w14:textId="77777777" w:rsidR="000E16ED" w:rsidRPr="009531E7" w:rsidRDefault="000E16ED" w:rsidP="002841B2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:|:|||| |  :|  |::||||:|||:|:||:||:||||||||||</w:t>
      </w:r>
    </w:p>
    <w:p w14:paraId="02A91EC3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pND8(338-38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TAATA-G--TA--GTGACATGAATGATACTAAGAACATACG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 </w:t>
      </w:r>
    </w:p>
    <w:p w14:paraId="2D0DD5FD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bsND8(338-38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TTTTAATA-G--TA--GTGAC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ACGT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A 5’</w:t>
      </w:r>
    </w:p>
    <w:p w14:paraId="06D718C4" w14:textId="77777777" w:rsidR="000E16ED" w:rsidRPr="009E549A" w:rsidRDefault="000E16ED" w:rsidP="002841B2">
      <w:pPr>
        <w:spacing w:line="120" w:lineRule="exact"/>
        <w:rPr>
          <w:rFonts w:ascii="Courier New" w:hAnsi="Courier New" w:cs="Courier New"/>
          <w:b/>
          <w:color w:val="404040"/>
          <w:sz w:val="12"/>
          <w:szCs w:val="16"/>
        </w:rPr>
      </w:pPr>
    </w:p>
    <w:p w14:paraId="04DDD71F" w14:textId="77777777" w:rsidR="000E16ED" w:rsidRPr="009531E7" w:rsidRDefault="000E16ED" w:rsidP="000E16ED">
      <w:pPr>
        <w:rPr>
          <w:rFonts w:ascii="Courier New" w:hAnsi="Courier New" w:cs="Courier New"/>
          <w:b/>
          <w:color w:val="660066"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400       410       420       430       440       450       460       470       480       490</w:t>
      </w:r>
    </w:p>
    <w:p w14:paraId="4D92716A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**GCCAuuACGCAUUCAuuGuuuGuuAuGuGuuuuuGuuGuuuAGCC**AU**GuAuuuAuuG*GCGC***C***CAAGuuuuuAuuGuuuGGuuGuuGu</w:t>
      </w:r>
    </w:p>
    <w:p w14:paraId="364FE07C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:||||||||||||#||                 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bsND8(465-503) TTTTATAAGTGTC-AGTG---G---GTTCGAAGATAGTAAACTAACAACA</w:t>
      </w:r>
    </w:p>
    <w:p w14:paraId="3163CA64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--TGGTAATGCGTAAATATATA 5’(372-417)   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|||| :|:|   #   # |:|||:||||:||::|||:|:||</w:t>
      </w:r>
    </w:p>
    <w:p w14:paraId="5C5833E5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--TGGTAATGCGTA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TATATGTTAAA 5’(390-414)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pND8(477-512)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AC-TGTG---A---A#TTAAAGATAATAAGTCAATAGCA</w:t>
      </w:r>
    </w:p>
    <w:p w14:paraId="3ECBC2AA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:||||||#:||::|||||||||||||:|:|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bsND8(482-510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A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G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C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</w:p>
    <w:p w14:paraId="29F7D1DF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--TGGTAATATGTGGGTAACAAACAATATATATA 5’ (391-431)  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||::|::|:::</w:t>
      </w:r>
    </w:p>
    <w:p w14:paraId="233B10E2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||::||:|:|:||:||||||||:|||||||||                              pND8(489-531)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ATTAGTAGTG</w:t>
      </w:r>
    </w:p>
    <w:p w14:paraId="2C0382C6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ATATGC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GTGGGTGATAGACGATACACAAGAACAACAAAAAAAA 5’ (411-442)                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bsND8(494-539)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8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TATAGTG</w:t>
      </w:r>
    </w:p>
    <w:p w14:paraId="1DBCA326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--GGAATATG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G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CA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ACAACA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AA 5’(407-441)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</w:t>
      </w:r>
    </w:p>
    <w:p w14:paraId="68CBABA3" w14:textId="77777777" w:rsidR="00131A77" w:rsidRPr="00131A77" w:rsidRDefault="00131A77" w:rsidP="00131A77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||:|:||:|::||:|:||:||  ||  :|||:||||: |||#   |   ||||||||</w:t>
      </w:r>
    </w:p>
    <w:p w14:paraId="68848D50" w14:textId="77777777" w:rsidR="00131A77" w:rsidRPr="00131A77" w:rsidRDefault="00131A77" w:rsidP="00131A77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131A77">
        <w:rPr>
          <w:rFonts w:ascii="Courier New" w:hAnsi="Courier New" w:cs="Courier New"/>
          <w:b/>
          <w:color w:val="404040"/>
          <w:sz w:val="16"/>
          <w:szCs w:val="16"/>
        </w:rPr>
        <w:t xml:space="preserve">          pND8(426-466) </w:t>
      </w:r>
      <w:r w:rsidRPr="00131A7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TTATATAAGAGTAATAGATTGG--TA--TATAGATAAT-CGC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404040"/>
          <w:sz w:val="16"/>
          <w:szCs w:val="16"/>
        </w:rPr>
        <w:t>---G---GTTCAAAATA 5’</w:t>
      </w:r>
    </w:p>
    <w:p w14:paraId="402E34FE" w14:textId="77777777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         bsND8(426-480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2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TATA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G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TGG--TA--TA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-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GCG---G---GTTCA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ATA 5’</w:t>
      </w:r>
    </w:p>
    <w:p w14:paraId="75990BB3" w14:textId="77777777" w:rsidR="000E16ED" w:rsidRPr="009E549A" w:rsidRDefault="000E16ED" w:rsidP="000E16ED">
      <w:pPr>
        <w:rPr>
          <w:rFonts w:ascii="Courier New" w:hAnsi="Courier New" w:cs="Courier New"/>
          <w:b/>
          <w:color w:val="0070C0"/>
          <w:sz w:val="12"/>
          <w:szCs w:val="16"/>
        </w:rPr>
      </w:pPr>
    </w:p>
    <w:p w14:paraId="68253ED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500       510       520       530       540       550       560       570       580       590</w:t>
      </w:r>
    </w:p>
    <w:p w14:paraId="77E7D1E8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AuGuuAuuuGAuuuuuAuuuGuGuuuuGuG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AG</w:t>
      </w:r>
      <w:r w:rsidRPr="009531E7">
        <w:rPr>
          <w:rFonts w:ascii="Courier New" w:hAnsi="Courier New" w:cs="Courier New"/>
          <w:b/>
          <w:sz w:val="16"/>
          <w:szCs w:val="16"/>
        </w:rPr>
        <w:t>uuAuuuAu</w:t>
      </w:r>
      <w:r w:rsidRPr="009531E7">
        <w:rPr>
          <w:rFonts w:ascii="Courier New" w:hAnsi="Courier New" w:cs="Courier New"/>
          <w:b/>
          <w:color w:val="000000"/>
          <w:sz w:val="16"/>
          <w:szCs w:val="16"/>
        </w:rPr>
        <w:t>uuuGGGuGAu</w:t>
      </w:r>
      <w:r w:rsidRPr="009531E7">
        <w:rPr>
          <w:rFonts w:ascii="Courier New" w:hAnsi="Courier New" w:cs="Courier New"/>
          <w:b/>
          <w:sz w:val="16"/>
          <w:szCs w:val="16"/>
        </w:rPr>
        <w:t>uuAuuGUGuuuAuGAuuuAA***AGAA**AuuCACGGUGAAAUUAA</w:t>
      </w:r>
    </w:p>
    <w:p w14:paraId="136CA66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TATA 5’ (465-503)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||||::|:|:||::||:|||   ||||  ||||||||||||||||</w:t>
      </w:r>
    </w:p>
    <w:p w14:paraId="4A3846EF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|||||||||||:                         pND8(554-59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TATAGATGTTAGATT---TCTT--TAAGTGCCACTTTAAT 5’</w:t>
      </w:r>
    </w:p>
    <w:p w14:paraId="6C061B49" w14:textId="77777777" w:rsidR="000E16ED" w:rsidRPr="009531E7" w:rsidRDefault="000E16ED" w:rsidP="002841B2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AATACAATAAATATATA 5’(477-512)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8(554-59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TATAGATGTTAGATT---TCTT-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GCCACTTTAATATATA 5’</w:t>
      </w:r>
    </w:p>
    <w:p w14:paraId="41519EE7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AA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ATA 5’ (482-510)      </w:t>
      </w:r>
    </w:p>
    <w:p w14:paraId="7349E699" w14:textId="77777777" w:rsidR="000E16ED" w:rsidRPr="009531E7" w:rsidRDefault="000E16ED" w:rsidP="000C1DED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:|||:|:|:||||::||||||||||||||:|</w:t>
      </w:r>
    </w:p>
    <w:p w14:paraId="75205DE3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ATATAGTGAACTGGAAATAAACACA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5’ (489-531)</w:t>
      </w:r>
    </w:p>
    <w:p w14:paraId="75BEB34A" w14:textId="77777777" w:rsidR="000E16ED" w:rsidRPr="009531E7" w:rsidRDefault="000E16ED" w:rsidP="000C1DED">
      <w:pPr>
        <w:spacing w:line="8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||::|:|:||:||||:||||::|||:|:|||||||||||</w:t>
      </w:r>
    </w:p>
    <w:p w14:paraId="2FF11864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AATGTAGTGAATTAAAGATAAGTACAGAGCACATCAATAATATATA 5’ pND8(500-540) </w:t>
      </w:r>
    </w:p>
    <w:p w14:paraId="4F418D9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CATC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(494-539)</w:t>
      </w:r>
    </w:p>
    <w:p w14:paraId="20E0DA5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bsND8(523-56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GAGTATATTGATAGATAGAGCTCACTAAATGACACAAATATAAATA 5’</w:t>
      </w:r>
    </w:p>
    <w:p w14:paraId="6D249C82" w14:textId="77777777" w:rsidR="000E16ED" w:rsidRPr="009E549A" w:rsidRDefault="000E16ED" w:rsidP="000E16ED">
      <w:pPr>
        <w:rPr>
          <w:rFonts w:ascii="Courier New" w:hAnsi="Courier New" w:cs="Courier New"/>
          <w:b/>
          <w:color w:val="404040"/>
          <w:sz w:val="12"/>
          <w:szCs w:val="16"/>
        </w:rPr>
      </w:pPr>
    </w:p>
    <w:p w14:paraId="309518D2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600       610</w:t>
      </w:r>
    </w:p>
    <w:p w14:paraId="44B8D855" w14:textId="4DB206FE" w:rsidR="000E16ED" w:rsidRPr="009531E7" w:rsidRDefault="00131A77" w:rsidP="00131A77">
      <w:pPr>
        <w:rPr>
          <w:rFonts w:asciiTheme="minorHAnsi" w:eastAsiaTheme="minorEastAsia" w:hAnsiTheme="minorHAnsi" w:cstheme="minorBidi"/>
          <w:sz w:val="16"/>
          <w:szCs w:val="16"/>
          <w:lang w:eastAsia="zh-TW"/>
        </w:rPr>
      </w:pPr>
      <w:r>
        <w:rPr>
          <w:rFonts w:ascii="Courier New" w:hAnsi="Courier New" w:cs="Courier New"/>
          <w:b/>
          <w:sz w:val="16"/>
          <w:szCs w:val="16"/>
        </w:rPr>
        <w:t xml:space="preserve">AUUUUGACUAAAU </w:t>
      </w:r>
      <w:r w:rsidR="000E16ED" w:rsidRPr="009531E7">
        <w:rPr>
          <w:rFonts w:ascii="Courier New" w:hAnsi="Courier New" w:cs="Courier New"/>
          <w:b/>
          <w:sz w:val="16"/>
          <w:szCs w:val="16"/>
        </w:rPr>
        <w:t>poly[A]</w:t>
      </w:r>
      <w:r w:rsidR="000E16ED" w:rsidRPr="009531E7">
        <w:rPr>
          <w:sz w:val="16"/>
          <w:szCs w:val="16"/>
        </w:rPr>
        <w:br w:type="page"/>
      </w:r>
    </w:p>
    <w:p w14:paraId="746DD935" w14:textId="679BCE53" w:rsidR="000E16ED" w:rsidRPr="006E11AE" w:rsidRDefault="006E11AE" w:rsidP="000E16ED">
      <w:pPr>
        <w:pStyle w:val="NoSpacing"/>
        <w:rPr>
          <w:rFonts w:ascii="Arial" w:hAnsi="Arial"/>
          <w:sz w:val="20"/>
          <w:szCs w:val="20"/>
        </w:rPr>
      </w:pPr>
      <w:r w:rsidRPr="006E11AE">
        <w:rPr>
          <w:rFonts w:ascii="Arial" w:hAnsi="Arial"/>
          <w:sz w:val="20"/>
          <w:szCs w:val="20"/>
        </w:rPr>
        <w:lastRenderedPageBreak/>
        <w:t>J)</w:t>
      </w:r>
      <w:r w:rsidR="000E16ED" w:rsidRPr="006E11AE">
        <w:rPr>
          <w:rFonts w:ascii="Arial" w:hAnsi="Arial"/>
          <w:sz w:val="20"/>
          <w:szCs w:val="20"/>
        </w:rPr>
        <w:t xml:space="preserve"> NADH Dehydrogenase subunit 9 </w:t>
      </w:r>
    </w:p>
    <w:p w14:paraId="02501F0E" w14:textId="77777777" w:rsidR="000E16ED" w:rsidRPr="009531E7" w:rsidRDefault="000E16ED" w:rsidP="000E16ED">
      <w:pPr>
        <w:pStyle w:val="NoSpacing"/>
        <w:rPr>
          <w:sz w:val="16"/>
          <w:szCs w:val="16"/>
        </w:rPr>
      </w:pPr>
    </w:p>
    <w:p w14:paraId="34F47B5D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0         10        20        30        40        50        60        70        80        90        </w:t>
      </w:r>
    </w:p>
    <w:p w14:paraId="222D6778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AAUAUCAACUUAAUUUUUUUUAUAAACAuuAuAuu</w:t>
      </w:r>
      <w:r w:rsidRPr="009531E7">
        <w:rPr>
          <w:rFonts w:ascii="Courier New" w:hAnsi="Courier New" w:cs="Courier New"/>
          <w:b/>
          <w:sz w:val="16"/>
          <w:szCs w:val="16"/>
          <w:u w:val="double"/>
        </w:rPr>
        <w:t>AUG</w:t>
      </w:r>
      <w:r w:rsidRPr="009531E7">
        <w:rPr>
          <w:rFonts w:ascii="Courier New" w:hAnsi="Courier New" w:cs="Courier New"/>
          <w:b/>
          <w:sz w:val="16"/>
          <w:szCs w:val="16"/>
        </w:rPr>
        <w:t>uGuAuAuUUUUAuGuuuAuuuCGuuuAuGuuuuuGuuuAAuuUUAuuuuA**UUGuuuGu</w:t>
      </w:r>
    </w:p>
    <w:p w14:paraId="42E7216A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:||:||:::||||:||:||||:|:|||||||||||||||</w:t>
      </w:r>
    </w:p>
    <w:p w14:paraId="37F9A98A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pND9(33-7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TAGTATGTATATGAAGATACGAGTAAAGCAAATAC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 </w:t>
      </w:r>
    </w:p>
    <w:p w14:paraId="7FE9D84A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bsND9(25-7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TG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CAAATACAA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491B81D3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||::|:||:||:|:::||||:||||||:||  ||||||||</w:t>
      </w:r>
    </w:p>
    <w:p w14:paraId="3F5047B4" w14:textId="77777777" w:rsidR="000E16ED" w:rsidRPr="009531E7" w:rsidRDefault="000E16ED" w:rsidP="000E16ED">
      <w:pPr>
        <w:tabs>
          <w:tab w:val="left" w:pos="369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pND9(60-10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TTAGTGAGTATAAGAGTGAATTGAAATAAGAT--AACAAACA</w:t>
      </w:r>
    </w:p>
    <w:p w14:paraId="05DBAC3F" w14:textId="77777777" w:rsidR="000E16ED" w:rsidRPr="009531E7" w:rsidRDefault="000E16ED" w:rsidP="000E16ED">
      <w:pPr>
        <w:tabs>
          <w:tab w:val="left" w:pos="3690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bsND9(60-10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G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-AACAAACA</w:t>
      </w:r>
    </w:p>
    <w:p w14:paraId="576B96EC" w14:textId="77777777" w:rsidR="000E16ED" w:rsidRPr="009531E7" w:rsidRDefault="000E16ED" w:rsidP="006E11AE">
      <w:pPr>
        <w:tabs>
          <w:tab w:val="left" w:pos="3690"/>
        </w:tabs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             |||  |:::||:|</w:t>
      </w:r>
    </w:p>
    <w:p w14:paraId="5589B1C0" w14:textId="77777777" w:rsidR="000E16ED" w:rsidRPr="009531E7" w:rsidRDefault="000E16ED" w:rsidP="000E16ED">
      <w:pPr>
        <w:tabs>
          <w:tab w:val="left" w:pos="3690"/>
        </w:tabs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 pND9(87-12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--AGTGAATA</w:t>
      </w:r>
    </w:p>
    <w:p w14:paraId="1E7500AC" w14:textId="77777777" w:rsidR="000E16ED" w:rsidRPr="009531E7" w:rsidRDefault="000E16ED" w:rsidP="000E16ED">
      <w:pPr>
        <w:tabs>
          <w:tab w:val="left" w:pos="3690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    bsND9(87-12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--AGTGAATA</w:t>
      </w:r>
    </w:p>
    <w:p w14:paraId="09A78BDF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7BADA520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100       110       120       130       140       150       160       170       180       190        GuuGuAGAuGGuGuuUUGuuuGuuuuGuuGAuuGuAGuuuuuuGuuuuuuuAuuGuuuuGuuAGuuuuuuuuuGuuuuAUUGuAuGuuuuuAuuuuuuAA</w:t>
      </w:r>
    </w:p>
    <w:p w14:paraId="4FA4C8E4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:||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||||:::|::|:|:|||:::||||</w:t>
      </w:r>
    </w:p>
    <w:p w14:paraId="7FBBADDD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CAATATA 5’(60-105)                                          pND9(176-21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TGTGTAGAGATAGGGAATT</w:t>
      </w:r>
    </w:p>
    <w:p w14:paraId="5E09EBB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TA 5’(60-101)                                         bsND9(176-21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GA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T</w:t>
      </w:r>
    </w:p>
    <w:p w14:paraId="3DA4FC89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:|::||||::|||:|:|:||||||| ||||||</w:t>
      </w:r>
    </w:p>
    <w:p w14:paraId="7D78F5EC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TATCTGTCACGAGATAAACAAA-CAACTATA 5’ (87-124)</w:t>
      </w:r>
    </w:p>
    <w:p w14:paraId="247F5CFE" w14:textId="77777777" w:rsidR="000E16ED" w:rsidRPr="009531E7" w:rsidRDefault="000E16ED" w:rsidP="000E16ED">
      <w:pPr>
        <w:tabs>
          <w:tab w:val="left" w:pos="3690"/>
        </w:tabs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AA-CAACTATAAA 5’ (87-124)</w:t>
      </w:r>
    </w:p>
    <w:p w14:paraId="451F324C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:|||:|:|::||:|:|||||::||:|:|||:|||||||||||:|</w:t>
      </w:r>
    </w:p>
    <w:p w14:paraId="58D96606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pND9(117-160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TAGAGTAATTGACATCGGAAGATAAAGAAATAACAA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 5’</w:t>
      </w:r>
    </w:p>
    <w:p w14:paraId="272BDAE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bsND9(117-16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A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AGAAATAACA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TA 5’</w:t>
      </w:r>
    </w:p>
    <w:p w14:paraId="5879D13E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:|||::|:||:|||||||::||:|:||||||||||||||||||||</w:t>
      </w:r>
    </w:p>
    <w:p w14:paraId="545D24FE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pND9(149-193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ATAGTAGAATAATCAAAGGAAGATAAAATAACATACAAAAATAATATA 5’</w:t>
      </w:r>
    </w:p>
    <w:p w14:paraId="14610C94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bsND9(147-187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TCAA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ACAT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 5’</w:t>
      </w:r>
    </w:p>
    <w:p w14:paraId="6A2C373F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3D504F8B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200       210       220       230       240       250       260       270       280       290          uuuGuGAuuuuuGuuuuuAuAuuGUUGuGAuUUGuuAuuGAuuGAuuuuuGuGGuuuuuGuuuuuGuCGuuuuAuGuuGuuGUAuAuuuuAuuuuGuuuG</w:t>
      </w:r>
    </w:p>
    <w:p w14:paraId="4D08514D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||||:|||||||||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|||||:::|:||:|:||||:|:||:|||</w:t>
      </w:r>
    </w:p>
    <w:p w14:paraId="5323CD97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GACACTGAAAACAAAATATAACATA 5’(176-216)                  pND9(272-31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CAGTGATATGTGAAATGAGACGAAC</w:t>
      </w:r>
    </w:p>
    <w:p w14:paraId="1F92F2CC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AACAAAATATAACATA 5’(176-216)                 bsND9(273-31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G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</w:p>
    <w:p w14:paraId="637946E3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||:|:|:||:|:|:|:|||||::|::||||:|||||||||||                                                         </w:t>
      </w:r>
    </w:p>
    <w:p w14:paraId="3EA156F2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TTGAAGATAGAGATATAGTAGTACTAGACAATAAC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 pND9(201-242)               pND9(303-33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</w:p>
    <w:p w14:paraId="4E914BA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T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TAACTAACTAAAAAAAA 5’ bsND9(204-249)         bsND9(305-33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</w:t>
      </w:r>
    </w:p>
    <w:p w14:paraId="370FC897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:|||:||:|:|:||:::|||:|:||:|||||:|||||||||   </w:t>
      </w:r>
    </w:p>
    <w:p w14:paraId="738F25EA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pND9(239-27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ATTAGAGATACTGGAAATAGAAGCAGCAGAATACAA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 </w:t>
      </w:r>
    </w:p>
    <w:p w14:paraId="55AE72C6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bsND9(239-28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A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CAACAATATATA 5’</w:t>
      </w:r>
    </w:p>
    <w:p w14:paraId="79AFD6C6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300       310       320       330       340       350       360       370       380       390        </w:t>
      </w:r>
    </w:p>
    <w:p w14:paraId="69CF58F9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uuGuGuGuuCGuuuGuGuuuuGuuuuGuGuuGUUUGuuuGUAuuuuuuGGAuuGuGuuuuA*GuuuuA**GuuGuuuuuGuUAuGCGuuuuuGuuGu</w:t>
      </w:r>
    </w:p>
    <w:p w14:paraId="529529CA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:|:|||||||||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:||::|:|:|:| |||:||  :|::|||:||||||||||||</w:t>
      </w:r>
    </w:p>
    <w:p w14:paraId="3F710259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AGACACACA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TA 5’(272-312)     pND9(352-39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TTAGTATAGAGT-CAAGAT--TAGTAAAGACAATACGCAAATTATA 5’            </w:t>
      </w:r>
    </w:p>
    <w:p w14:paraId="6D73F39C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GACACACAAGCATATATA 5’ (273-314)    (352-392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AGTATAGAGT-CAAGAT-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CAATACGCAAATTATA 5’</w:t>
      </w:r>
    </w:p>
    <w:p w14:paraId="14559B5D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:||||::|||:||||||:|:|:|:|||||||||||||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:||||:|:|:|:|:|::| </w:t>
      </w:r>
    </w:p>
    <w:p w14:paraId="333603A5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ACACGTAAGTAAACACGAGATAGAACACAACAAACATATA 5’(303-339)          pND9(382-421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TGTAGAGATAGTA</w:t>
      </w:r>
    </w:p>
    <w:p w14:paraId="3A36A802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CACGTAAGTAAACACGAGATAGAACACAACAAACATATA 5’(305-339)       bsND9(380-41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GTAGAGATAGTA</w:t>
      </w:r>
    </w:p>
    <w:p w14:paraId="5DD8311D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:||||:|:||:|::|||:|:||||||:|:||:||||||||||||| :|</w:t>
      </w:r>
    </w:p>
    <w:p w14:paraId="49E0FDF3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pND9(319-36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AAATAGAATATGACAGATAAACATGAGAAGCCTAACACAAAAT-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 </w:t>
      </w:r>
    </w:p>
    <w:p w14:paraId="3D6E5039" w14:textId="53843E93" w:rsidR="00131A77" w:rsidRPr="00131A77" w:rsidRDefault="00131A77" w:rsidP="00131A77">
      <w:pPr>
        <w:rPr>
          <w:rFonts w:ascii="Courier New" w:hAnsi="Courier New" w:cs="Courier New"/>
          <w:b/>
          <w:color w:val="0070C0"/>
          <w:sz w:val="16"/>
          <w:szCs w:val="16"/>
        </w:rPr>
      </w:pPr>
      <w:r>
        <w:rPr>
          <w:rFonts w:ascii="Courier New" w:hAnsi="Courier New" w:cs="Courier New"/>
          <w:b/>
          <w:color w:val="0070C0"/>
          <w:sz w:val="16"/>
          <w:szCs w:val="16"/>
        </w:rPr>
        <w:t xml:space="preserve"> 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 xml:space="preserve">bsND9 (343-368) </w:t>
      </w:r>
      <w:r w:rsidRPr="00131A7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3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TTAAAATAGAATATGACAGAT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131A7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131A77">
        <w:rPr>
          <w:rFonts w:ascii="Courier New" w:hAnsi="Courier New" w:cs="Courier New"/>
          <w:b/>
          <w:color w:val="0070C0"/>
          <w:sz w:val="16"/>
          <w:szCs w:val="16"/>
        </w:rPr>
        <w:t>CTAACACAAAAT-TAAATA 5’</w:t>
      </w:r>
    </w:p>
    <w:p w14:paraId="2D6D1354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4C8B449F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400       410       420       430       440       450       460       470       480       490        </w:t>
      </w:r>
    </w:p>
    <w:p w14:paraId="15D47011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GGAACGC*GAAuGuuuUGAUUUGuuuGGuuuuUAuuuuGuuGGuAAuGAuAuuuuACAUCGuuuAuuuGuuGAuuG****GuuuuuuGuuGGuuuuuuu</w:t>
      </w:r>
    </w:p>
    <w:p w14:paraId="11DBE9A9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:||||:| ||||:||||||||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|:||:|:||    :|:|:|::|||||:|:|:|</w:t>
      </w:r>
    </w:p>
    <w:p w14:paraId="3C9FB5B0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TCTTGTG-CTTATAAAACTAA 5’(382-421)                  pND9(468-51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ATTGAC----TAGAGAGTAACCAGAGAGA     </w:t>
      </w:r>
    </w:p>
    <w:p w14:paraId="5609EABE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T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-C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TA 5’(380-418)                bsND9(469-514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TGAC----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GTGAC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</w:p>
    <w:p w14:paraId="557F51A4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:|||:|:||:|:||||:|:|:||:||||:||||||||||                                   </w:t>
      </w:r>
    </w:p>
    <w:p w14:paraId="106BD985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8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TTATAGAATTGAACAGATCGAAGATAAGACAACCATTAAAATATA 5’ pND9(409-447) </w:t>
      </w:r>
    </w:p>
    <w:p w14:paraId="14848E19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5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A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C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AACCATTAAAATATA 5’ bs(410-447)</w:t>
      </w:r>
    </w:p>
    <w:p w14:paraId="3C4C1333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:|||::|||:|||:|:||||||:||||:|:||||||||    ||||</w:t>
      </w:r>
    </w:p>
    <w:p w14:paraId="4D895542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pND9(439-48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CTGTTATTATGAGATGTAGTAAATGAGCAACTAAC----CAAATATA 5’  </w:t>
      </w:r>
    </w:p>
    <w:p w14:paraId="289894A1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bsND9(438-483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TA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TA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TAAC----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 5’</w:t>
      </w:r>
    </w:p>
    <w:p w14:paraId="008A9B31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60704AD7" w14:textId="77777777" w:rsidR="000E16ED" w:rsidRPr="009531E7" w:rsidRDefault="000E16ED" w:rsidP="000E16ED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500       510       520       530       540       550       560       570       580       590         </w:t>
      </w:r>
    </w:p>
    <w:p w14:paraId="4EF4021B" w14:textId="77777777" w:rsidR="000E16ED" w:rsidRPr="009531E7" w:rsidRDefault="000E16ED" w:rsidP="000E16ED">
      <w:pPr>
        <w:rPr>
          <w:rFonts w:ascii="Courier New" w:hAnsi="Courier New" w:cs="Courier New"/>
          <w:b/>
          <w:color w:val="660066"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GuuGAAGuGuuAUCCAuuAuuuGGuuuGuuuGuAuuGuuAuuuuGuGuGuuG**GuGGAGGAGAUAGuAuGuACGuuuACAAuGuuAuuuuuGuuGuu</w:t>
      </w:r>
    </w:p>
    <w:p w14:paraId="0201AF9D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::|||||||||||||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::||:|||:|:||||||:||||:|:|||||||</w:t>
      </w:r>
    </w:p>
    <w:p w14:paraId="15BAB96F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GGCAACTTCACAATATATA 5’(468-514)              pND9(568-604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C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TATATGTAGATGTTATAATAGAGACAACAA</w:t>
      </w:r>
    </w:p>
    <w:p w14:paraId="37688EED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GCAACTTCACAATATATA 5’(469-514)                bsND9(569-60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TATGCAAATGTTACAGTGAAAACAACAA</w:t>
      </w:r>
    </w:p>
    <w:p w14:paraId="413FDC09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:|||||:::|:|||||||||:||:||:::|||||||||||||||:|:|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|||:|:|:||:|:||||:</w:t>
      </w:r>
    </w:p>
    <w:p w14:paraId="49E9191D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ACTTTGTAGTAGGTAATAGACTAAGTGAACATAACAATAAAATATA 5’(502-549)    pND9(582-61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TAGTGAAGATAACAG</w:t>
      </w:r>
    </w:p>
    <w:p w14:paraId="0E755131" w14:textId="77777777" w:rsidR="000E16ED" w:rsidRPr="009531E7" w:rsidRDefault="000E16ED" w:rsidP="000E16ED">
      <w:pPr>
        <w:ind w:hanging="270"/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G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T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CATAACA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 5’(509-542)      bsND9(582-611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</w:p>
    <w:p w14:paraId="45B88E9B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               bsND9(597-62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TAGTAGAGATATTAA</w:t>
      </w:r>
    </w:p>
    <w:p w14:paraId="5443A6ED" w14:textId="35B954BF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</w:t>
      </w:r>
      <w:r w:rsidR="005C2BEE">
        <w:rPr>
          <w:rFonts w:ascii="Courier New" w:hAnsi="Courier New" w:cs="Courier New"/>
          <w:b/>
          <w:color w:val="404040"/>
          <w:sz w:val="16"/>
          <w:szCs w:val="16"/>
        </w:rPr>
        <w:t xml:space="preserve">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5C2BEE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||||:|:||:||:|:|::|:  |::||:|||||#:|||||||||||</w:t>
      </w:r>
    </w:p>
    <w:p w14:paraId="4267AB0A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pND9(534-56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ATAGTAGAATATATGAT--CGTCTTCTCTAGTATACATGCAAA 5’</w:t>
      </w:r>
    </w:p>
    <w:p w14:paraId="1E19696A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bsND9(533-566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TAATAGTAGAATATATGAT--CGTCTTCTCTAGTATACATGCAAATAAA 5’</w:t>
      </w:r>
    </w:p>
    <w:p w14:paraId="4FEDC59F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|||:|:||:||:|:|||::  :|:|||:|||:||||||||||||</w:t>
      </w:r>
    </w:p>
    <w:p w14:paraId="6FC354DA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pND9(535-57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3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AGTAGAATATACAGT--TATCTCTTCTGTCATACATG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 5’ </w:t>
      </w:r>
    </w:p>
    <w:p w14:paraId="339B2535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bsND9(543-580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9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TGAACATATAGT--CATC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 5’</w:t>
      </w:r>
    </w:p>
    <w:p w14:paraId="61EF3F63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br w:type="page"/>
      </w:r>
      <w:r w:rsidRPr="009531E7">
        <w:rPr>
          <w:rFonts w:ascii="Courier New" w:hAnsi="Courier New" w:cs="Courier New"/>
          <w:b/>
          <w:sz w:val="16"/>
          <w:szCs w:val="16"/>
        </w:rPr>
        <w:lastRenderedPageBreak/>
        <w:t>600       610       620       630       640       650       660       670</w:t>
      </w:r>
    </w:p>
    <w:p w14:paraId="325FB0B4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GCAuACC**AAuuUUUAuuuG*CAuuAuuuuAuu</w:t>
      </w:r>
      <w:r w:rsidRPr="009531E7">
        <w:rPr>
          <w:rFonts w:ascii="Courier New" w:hAnsi="Courier New" w:cs="Courier New"/>
          <w:b/>
          <w:sz w:val="16"/>
          <w:szCs w:val="16"/>
          <w:u w:val="double"/>
        </w:rPr>
        <w:t>uA***A</w:t>
      </w:r>
      <w:r w:rsidRPr="009531E7">
        <w:rPr>
          <w:rFonts w:ascii="Courier New" w:hAnsi="Courier New" w:cs="Courier New"/>
          <w:b/>
          <w:sz w:val="16"/>
          <w:szCs w:val="16"/>
        </w:rPr>
        <w:t>uA**UCACCGuUGUAAUUCUAAAUUUCUCACUUCC</w:t>
      </w:r>
    </w:p>
    <w:p w14:paraId="1C0AA6E9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                                </w:t>
      </w:r>
    </w:p>
    <w:p w14:paraId="5FB1F0FD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CGTATATATA 5’(568-604)</w:t>
      </w:r>
    </w:p>
    <w:p w14:paraId="48770A87" w14:textId="77777777" w:rsidR="000E16ED" w:rsidRPr="009531E7" w:rsidRDefault="000E16ED" w:rsidP="000E16ED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 5’(569-600)</w:t>
      </w:r>
    </w:p>
    <w:p w14:paraId="19DBB71C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:||||||  ||||##|||:|| ||||||</w:t>
      </w:r>
    </w:p>
    <w:p w14:paraId="1D0C6D63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GTATGG--T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GAC-GTAATATA 5’(582-612)</w:t>
      </w:r>
    </w:p>
    <w:p w14:paraId="00CD3BFF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G--T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ATAGAC-GTAA 5’(582-611)</w:t>
      </w:r>
    </w:p>
    <w:p w14:paraId="5C834E9F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GTGTGG--TTGAAGATAAAC-GTAA 5’(597-625)</w:t>
      </w:r>
    </w:p>
    <w:p w14:paraId="346C1151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||||:|:||||: |||||:||:|:|||   |||  #||||:||||||||||</w:t>
      </w:r>
    </w:p>
    <w:p w14:paraId="30E1106A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TTAAGAGTAAAT-GTAATGAAGTGAAT---TAT---GTGGTAACATTAAGAATATATA 5’ pND9(609-644) </w:t>
      </w:r>
    </w:p>
    <w:p w14:paraId="453F90FE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-GT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---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-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 5’ bsND9(609-640)</w:t>
      </w:r>
    </w:p>
    <w:p w14:paraId="32AA3BFD" w14:textId="77777777" w:rsidR="000E16ED" w:rsidRPr="009531E7" w:rsidRDefault="000E16ED" w:rsidP="006E11AE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:||||: |||:|:|:||||:|   |||  |||||::||||||:||</w:t>
      </w:r>
    </w:p>
    <w:p w14:paraId="47CC18F9" w14:textId="77777777" w:rsidR="000E16ED" w:rsidRPr="009531E7" w:rsidRDefault="000E16ED" w:rsidP="000E16ED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TAAAT-GTAGTGAGATAAGT---TAT--AGTGGTGACATTAGGAAATATATA 5’ pND9(615-659)</w:t>
      </w:r>
    </w:p>
    <w:p w14:paraId="7BE6EDE8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AAG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-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ATAAGT---TAT--AGTG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TA 5’ bsND9(618-658)</w:t>
      </w:r>
    </w:p>
    <w:p w14:paraId="6541DB3C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36567663" w14:textId="06A8AD5C" w:rsidR="002231F1" w:rsidRPr="009531E7" w:rsidRDefault="002231F1">
      <w:pPr>
        <w:spacing w:after="160" w:line="259" w:lineRule="auto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br w:type="page"/>
      </w:r>
    </w:p>
    <w:p w14:paraId="54C6715C" w14:textId="63C8204C" w:rsidR="002231F1" w:rsidRPr="006E11AE" w:rsidRDefault="006E11AE" w:rsidP="002231F1">
      <w:pPr>
        <w:pStyle w:val="NoSpacing"/>
        <w:rPr>
          <w:rFonts w:ascii="Arial" w:hAnsi="Arial"/>
          <w:sz w:val="20"/>
          <w:szCs w:val="20"/>
        </w:rPr>
      </w:pPr>
      <w:r w:rsidRPr="006E11AE">
        <w:rPr>
          <w:rFonts w:ascii="Arial" w:hAnsi="Arial"/>
          <w:sz w:val="20"/>
          <w:szCs w:val="20"/>
        </w:rPr>
        <w:lastRenderedPageBreak/>
        <w:t>K)</w:t>
      </w:r>
      <w:r w:rsidR="002231F1" w:rsidRPr="006E11AE">
        <w:rPr>
          <w:rFonts w:ascii="Arial" w:hAnsi="Arial"/>
          <w:sz w:val="20"/>
          <w:szCs w:val="20"/>
        </w:rPr>
        <w:t xml:space="preserve"> Ribosomal </w:t>
      </w:r>
      <w:r w:rsidR="002F5444">
        <w:rPr>
          <w:rFonts w:ascii="Arial" w:hAnsi="Arial"/>
          <w:sz w:val="20"/>
          <w:szCs w:val="20"/>
        </w:rPr>
        <w:t>P</w:t>
      </w:r>
      <w:r w:rsidR="003463BA">
        <w:rPr>
          <w:rFonts w:ascii="Arial" w:hAnsi="Arial"/>
          <w:sz w:val="20"/>
          <w:szCs w:val="20"/>
        </w:rPr>
        <w:t>rotein S</w:t>
      </w:r>
      <w:r w:rsidR="002F5444">
        <w:rPr>
          <w:rFonts w:ascii="Arial" w:hAnsi="Arial"/>
          <w:sz w:val="20"/>
          <w:szCs w:val="20"/>
        </w:rPr>
        <w:t>1</w:t>
      </w:r>
      <w:r w:rsidR="002231F1" w:rsidRPr="006E11AE">
        <w:rPr>
          <w:rFonts w:ascii="Arial" w:hAnsi="Arial"/>
          <w:sz w:val="20"/>
          <w:szCs w:val="20"/>
        </w:rPr>
        <w:t xml:space="preserve">2 </w:t>
      </w:r>
    </w:p>
    <w:p w14:paraId="2E0872D5" w14:textId="77777777" w:rsidR="000E16ED" w:rsidRPr="009531E7" w:rsidRDefault="000E16ED" w:rsidP="000E16ED">
      <w:pPr>
        <w:outlineLvl w:val="0"/>
        <w:rPr>
          <w:rFonts w:ascii="Courier New" w:hAnsi="Courier New" w:cs="Courier New"/>
          <w:b/>
          <w:color w:val="404040"/>
          <w:sz w:val="16"/>
          <w:szCs w:val="16"/>
        </w:rPr>
      </w:pPr>
    </w:p>
    <w:p w14:paraId="164A0749" w14:textId="77777777" w:rsidR="002231F1" w:rsidRPr="009531E7" w:rsidRDefault="002231F1" w:rsidP="002231F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 xml:space="preserve">0         10        20        30        40        50        60        70        80        90        </w:t>
      </w:r>
    </w:p>
    <w:p w14:paraId="310636F0" w14:textId="77777777" w:rsidR="002231F1" w:rsidRPr="009531E7" w:rsidRDefault="002231F1" w:rsidP="002231F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cUaaUacacUUUUgaUaacaaacUaaagUaa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c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a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a*UUUUUGuAuG*G</w:t>
      </w:r>
      <w:r w:rsidRPr="009531E7">
        <w:rPr>
          <w:rFonts w:ascii="Courier New" w:hAnsi="Courier New" w:cs="Courier New"/>
          <w:b/>
          <w:sz w:val="16"/>
          <w:szCs w:val="16"/>
        </w:rPr>
        <w:t>uuG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c*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</w:p>
    <w:p w14:paraId="56767099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||:|::::||:|:|||:|||||:| :||:||||:| ||||||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|::|</w:t>
      </w:r>
    </w:p>
    <w:p w14:paraId="18CA8E80" w14:textId="005474E2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35-7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AGTGGAAGAGACGTATACATT-GAAGACATGC-CAAC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 (96-121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GTA</w:t>
      </w:r>
    </w:p>
    <w:p w14:paraId="2DC99413" w14:textId="0ACC145C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38-7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8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GT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AG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T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C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CAACAATATATA(9</w:t>
      </w:r>
      <w:r w:rsidR="00A72BAB">
        <w:rPr>
          <w:rFonts w:ascii="Courier New" w:hAnsi="Courier New" w:cs="Courier New"/>
          <w:b/>
          <w:color w:val="0070C0"/>
          <w:sz w:val="16"/>
          <w:szCs w:val="16"/>
        </w:rPr>
        <w:t>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-121)</w:t>
      </w:r>
      <w:r w:rsidR="00A72BAB" w:rsidRPr="00A72BAB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="00A72BAB" w:rsidRPr="00A72BAB">
        <w:rPr>
          <w:rFonts w:ascii="Courier New" w:hAnsi="Courier New" w:cs="Courier New"/>
          <w:b/>
          <w:color w:val="0070C0"/>
          <w:sz w:val="16"/>
          <w:szCs w:val="16"/>
        </w:rPr>
        <w:t>TAATAGTA</w:t>
      </w:r>
    </w:p>
    <w:p w14:paraId="294272FF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|:||:|:||||::||| |:||::|||| ||||||||     (96-131)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TA</w:t>
      </w:r>
    </w:p>
    <w:p w14:paraId="75426F29" w14:textId="72AC0F6E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43-7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TATATAGTTAGAAGATGCATGTACT-AGAAGTATAC-CAACAACATATA 5’ </w:t>
      </w:r>
    </w:p>
    <w:p w14:paraId="10AF5F86" w14:textId="1730A670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43-7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TAGTTAGAAGATGCATGTACT-AGAAGTATAC-CAACAACATATA 5’</w:t>
      </w:r>
    </w:p>
    <w:p w14:paraId="32F05340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|::||:: :||::|:|:||| ::|:|||:||||||||</w:t>
      </w:r>
    </w:p>
    <w:p w14:paraId="48B6813C" w14:textId="50365051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63-109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AGTATGT-TAATGATAGATG-TGAGACAGAATAAACA</w:t>
      </w:r>
    </w:p>
    <w:p w14:paraId="1C88C379" w14:textId="4D363EC9" w:rsidR="002231F1" w:rsidRPr="009531E7" w:rsidRDefault="002231F1" w:rsidP="00B37A64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66-99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="00B37A64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</w:t>
      </w:r>
    </w:p>
    <w:p w14:paraId="45BFC948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                       :|::|:||| |||:|:||:|||||||</w:t>
      </w:r>
    </w:p>
    <w:p w14:paraId="69999E34" w14:textId="4B74875F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74-106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C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GTAGATG-CAAGATAAGATAAACA</w:t>
      </w:r>
    </w:p>
    <w:p w14:paraId="455722EE" w14:textId="7BB404F4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73-115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G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G-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G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G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CA</w:t>
      </w:r>
    </w:p>
    <w:p w14:paraId="3AE3EFD5" w14:textId="77777777" w:rsidR="002231F1" w:rsidRPr="009531E7" w:rsidRDefault="002231F1" w:rsidP="002231F1">
      <w:pPr>
        <w:rPr>
          <w:rFonts w:ascii="Courier New" w:hAnsi="Courier New" w:cs="Courier New"/>
          <w:b/>
          <w:sz w:val="16"/>
          <w:szCs w:val="16"/>
        </w:rPr>
      </w:pPr>
    </w:p>
    <w:p w14:paraId="5574A362" w14:textId="77777777" w:rsidR="002231F1" w:rsidRPr="009531E7" w:rsidRDefault="002231F1" w:rsidP="002231F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100       110       120       130       140       150       160       170       180       190       </w:t>
      </w:r>
    </w:p>
    <w:p w14:paraId="76ACBABE" w14:textId="77777777" w:rsidR="002231F1" w:rsidRPr="009531E7" w:rsidRDefault="002231F1" w:rsidP="002231F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a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ccg**cg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ccca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ccg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ccgac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c**c****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U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</w:p>
    <w:p w14:paraId="5B850A8D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|:||||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     :|||:|:|:|||||:|||:||::|:||||:|</w:t>
      </w:r>
    </w:p>
    <w:p w14:paraId="19F2A30F" w14:textId="5B553EBA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TATAATATA 5’(63-109)        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169-208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GAGTGAATATGTTAGAATGAGCCTATA</w:t>
      </w:r>
    </w:p>
    <w:p w14:paraId="38528BB3" w14:textId="6F476051" w:rsidR="00A72BAB" w:rsidRPr="00A72BAB" w:rsidRDefault="00A72BAB" w:rsidP="00A72BAB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A72BAB">
        <w:rPr>
          <w:rFonts w:ascii="Courier New" w:hAnsi="Courier New" w:cs="Courier New"/>
          <w:b/>
          <w:color w:val="404040"/>
          <w:sz w:val="16"/>
          <w:szCs w:val="16"/>
        </w:rPr>
        <w:t xml:space="preserve">|||||:|                              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 xml:space="preserve">(156-207) </w:t>
      </w:r>
      <w:r w:rsidRPr="00A72BAB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TATATG--G----TAT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A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GTTAGAAT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AGA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</w:t>
      </w:r>
    </w:p>
    <w:p w14:paraId="4837C5B0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TAT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 5’ (74-106)                           </w:t>
      </w:r>
    </w:p>
    <w:p w14:paraId="1EA7DD23" w14:textId="77777777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AATAATATATATA 5’(73-115) </w:t>
      </w:r>
    </w:p>
    <w:p w14:paraId="28DB4648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:||||:|||||:|:||||  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     ::||:|</w:t>
      </w:r>
    </w:p>
    <w:p w14:paraId="7F240554" w14:textId="5DB3DCA2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AATGCAATGATATATTTAGGC--A</w:t>
      </w:r>
      <w:r w:rsidRPr="00A72BAB">
        <w:rPr>
          <w:rFonts w:ascii="Courier New" w:hAnsi="Courier New" w:cs="Courier New"/>
          <w:b/>
          <w:color w:val="404040" w:themeColor="text1" w:themeTint="BF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 5’ (96-121)                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194-235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TATA</w:t>
      </w:r>
    </w:p>
    <w:p w14:paraId="052AFE70" w14:textId="7BA88138" w:rsidR="00A72BAB" w:rsidRPr="00A72BAB" w:rsidRDefault="00A72BAB" w:rsidP="00A72BAB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ATG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G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GATATATT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GG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--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CTAACGTGTCAAATATA 5’(96-121)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(194-235)</w:t>
      </w:r>
      <w:r w:rsidRPr="00A72BAB">
        <w:rPr>
          <w:rFonts w:ascii="Courier New" w:hAnsi="Courier New" w:cs="Courier New"/>
          <w:b/>
          <w:caps/>
          <w:color w:val="0070C0"/>
          <w:sz w:val="16"/>
          <w:szCs w:val="16"/>
        </w:rPr>
        <w:t xml:space="preserve"> </w:t>
      </w:r>
      <w:r w:rsidRPr="00A72BAB">
        <w:rPr>
          <w:rFonts w:ascii="Courier New" w:hAnsi="Courier New" w:cs="Courier New"/>
          <w:b/>
          <w:caps/>
          <w:color w:val="0070C0"/>
          <w:sz w:val="16"/>
          <w:szCs w:val="16"/>
          <w:vertAlign w:val="subscript"/>
        </w:rPr>
        <w:t>09</w:t>
      </w:r>
      <w:r w:rsidRPr="00A72BAB">
        <w:rPr>
          <w:rFonts w:ascii="Courier New" w:hAnsi="Courier New" w:cs="Courier New"/>
          <w:b/>
          <w:caps/>
          <w:color w:val="0070C0"/>
          <w:sz w:val="16"/>
          <w:szCs w:val="16"/>
        </w:rPr>
        <w:t>TTTTATa</w:t>
      </w:r>
    </w:p>
    <w:p w14:paraId="663509A4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||||:||||:|||||:|:||||  ||||||||#|:|||                                                      </w:t>
      </w:r>
    </w:p>
    <w:p w14:paraId="1BBFBB30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AAATGCAATGATATATTTAGGC--GCTAACGGATTAAGATATA 5’(96-131)                         </w:t>
      </w:r>
    </w:p>
    <w:p w14:paraId="257CD56A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|:  |:||::||#|::||||:|||||:||||||||||||</w:t>
      </w:r>
    </w:p>
    <w:p w14:paraId="41140718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TCAGT--GTTAGTGGATTGAGGCTATTGGTTGCACATAACATTCA 5’ (119-158)</w:t>
      </w:r>
    </w:p>
    <w:p w14:paraId="3860F76A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:|||:|#||:|:|#:|||||||||||:||:|:|||||  |    ||</w:t>
      </w:r>
    </w:p>
    <w:p w14:paraId="7B007339" w14:textId="58E8309B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TTTTAAT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TTAG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CATTGGCTGCATATGATATACG--G----CAATATA 5’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139-170)</w:t>
      </w:r>
    </w:p>
    <w:p w14:paraId="5B514A1E" w14:textId="5FD46A15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1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TG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C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(133-158)</w:t>
      </w:r>
    </w:p>
    <w:p w14:paraId="589536D7" w14:textId="77777777" w:rsidR="002231F1" w:rsidRPr="009531E7" w:rsidRDefault="002231F1" w:rsidP="002231F1">
      <w:pPr>
        <w:rPr>
          <w:rFonts w:ascii="Courier New" w:hAnsi="Courier New" w:cs="Courier New"/>
          <w:b/>
          <w:color w:val="660066"/>
          <w:sz w:val="16"/>
          <w:szCs w:val="16"/>
        </w:rPr>
      </w:pPr>
      <w:r w:rsidRPr="009531E7">
        <w:rPr>
          <w:rFonts w:ascii="Courier New" w:hAnsi="Courier New" w:cs="Courier New"/>
          <w:b/>
          <w:color w:val="660066"/>
          <w:sz w:val="16"/>
          <w:szCs w:val="16"/>
        </w:rPr>
        <w:t xml:space="preserve">                                              </w:t>
      </w:r>
    </w:p>
    <w:p w14:paraId="6F65BD0E" w14:textId="776B3417" w:rsidR="002231F1" w:rsidRPr="009531E7" w:rsidRDefault="002231F1" w:rsidP="002231F1">
      <w:pPr>
        <w:rPr>
          <w:rFonts w:ascii="Courier New" w:hAnsi="Courier New" w:cs="Courier New"/>
          <w:b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 xml:space="preserve">200       210       220       230       240       250       260       270       280       290       </w:t>
      </w:r>
    </w:p>
    <w:p w14:paraId="2D12B1F5" w14:textId="77777777" w:rsidR="002231F1" w:rsidRPr="009531E7" w:rsidRDefault="002231F1" w:rsidP="002231F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c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**Uc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ga***gggUg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g</w:t>
      </w:r>
      <w:r w:rsidRPr="009531E7">
        <w:rPr>
          <w:rFonts w:ascii="Courier New" w:hAnsi="Courier New" w:cs="Courier New"/>
          <w:b/>
          <w:sz w:val="16"/>
          <w:szCs w:val="16"/>
        </w:rPr>
        <w:t>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a</w:t>
      </w:r>
      <w:r w:rsidRPr="009531E7">
        <w:rPr>
          <w:rFonts w:ascii="Courier New" w:hAnsi="Courier New" w:cs="Courier New"/>
          <w:b/>
          <w:sz w:val="16"/>
          <w:szCs w:val="16"/>
        </w:rPr>
        <w:t>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ccc***g****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*Uaa</w:t>
      </w:r>
    </w:p>
    <w:p w14:paraId="4141BED3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|||||||||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                                                   ::|||:::||||:||#||   :    ||: |||</w:t>
      </w:r>
    </w:p>
    <w:p w14:paraId="12426EAF" w14:textId="77727783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CGCAACAATAAATA 5’ (169-208)                    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(267-322)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TAAAGTGACTAG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GG---T----CAT-ATT</w:t>
      </w:r>
    </w:p>
    <w:p w14:paraId="5DBE4839" w14:textId="5E47D04A" w:rsidR="00A72BAB" w:rsidRPr="00A72BAB" w:rsidRDefault="00A72BAB" w:rsidP="00A72BAB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GCAACA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 5’(156-207)   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 xml:space="preserve">(288-322) </w:t>
      </w:r>
      <w:r w:rsidRPr="00A72BAB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TTAAAGT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ACTAGATGG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---T----CAT-ATT</w:t>
      </w:r>
    </w:p>
    <w:p w14:paraId="35659CE0" w14:textId="3DB7707F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                                         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269-308) </w:t>
      </w: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10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TAGTACAAGAGCAGTTAAATGGG---C----TAC-ATT</w:t>
      </w:r>
    </w:p>
    <w:p w14:paraId="16400948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|||:  ||||:|:|||:||:|||   :::|||::|||||||||||:|</w:t>
      </w:r>
    </w:p>
    <w:p w14:paraId="31B0C2B5" w14:textId="24513094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                     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TAT--AGTAGTGAATGATGTCT---TTTACCGTCAAAACAACTAGAATATA 5’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234-280)</w:t>
      </w:r>
    </w:p>
    <w:p w14:paraId="652A7264" w14:textId="6D8C4D30" w:rsidR="002231F1" w:rsidRPr="009531E7" w:rsidRDefault="002231F1" w:rsidP="0026782B">
      <w:pPr>
        <w:ind w:right="-288"/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 xml:space="preserve">                                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  <w:vertAlign w:val="subscript"/>
        </w:rPr>
        <w:t>15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TATAT--AGTAGTGA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TGAT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 xml:space="preserve">TCT---TTTACCGTCAAAACAACTAGAATATA 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5’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(234-280)</w:t>
      </w:r>
    </w:p>
    <w:p w14:paraId="287361F6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|:|:|::|:|:||:|::||:|||||::|||||||||#|  |||||||</w:t>
      </w:r>
    </w:p>
    <w:p w14:paraId="6D81E8F7" w14:textId="77777777" w:rsidR="002231F1" w:rsidRPr="009531E7" w:rsidRDefault="002231F1" w:rsidP="002231F1">
      <w:pPr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ATGTAGTAGAGAAGATGACGAAATAGTCAAATCAAT-C--AGTAATATATA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5’(194-235)</w:t>
      </w:r>
    </w:p>
    <w:p w14:paraId="2BD33A54" w14:textId="77777777" w:rsidR="002231F1" w:rsidRPr="009531E7" w:rsidRDefault="002231F1" w:rsidP="002231F1">
      <w:pPr>
        <w:rPr>
          <w:rFonts w:ascii="Courier New" w:hAnsi="Courier New" w:cs="Courier New"/>
          <w:b/>
          <w:caps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ATGTAG</w:t>
      </w:r>
      <w:r w:rsidRPr="009531E7">
        <w:rPr>
          <w:rFonts w:ascii="Courier New" w:hAnsi="Courier New" w:cs="Courier New"/>
          <w:b/>
          <w:caps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aps/>
          <w:color w:val="0070C0"/>
          <w:sz w:val="16"/>
          <w:szCs w:val="16"/>
        </w:rPr>
        <w:t>AGAGAAGATGACGAAATAGTCAAATCAAT-C--AGTAATATATA 5’(198-235)</w:t>
      </w:r>
    </w:p>
    <w:p w14:paraId="61715FE3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  :||:|:|:|:|::|||::|:|||:|:|:|||||:|  |||||||</w:t>
      </w:r>
    </w:p>
    <w:p w14:paraId="55786A38" w14:textId="76D79FF7" w:rsidR="002231F1" w:rsidRPr="009531E7" w:rsidRDefault="002231F1" w:rsidP="002231F1">
      <w:pPr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  <w:vertAlign w:val="subscript"/>
        </w:rPr>
        <w:t>14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TaTAATAGAGAGagTAACGGAGTAATCGAGTCAATGC--AGTAATA</w:t>
      </w:r>
      <w:r w:rsidRPr="009531E7">
        <w:rPr>
          <w:rFonts w:ascii="Courier New" w:hAnsi="Courier New" w:cs="Courier New"/>
          <w:b/>
          <w:caps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 xml:space="preserve">AtaTA 5’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p</w:t>
      </w:r>
      <w:r w:rsidR="005C6FE6">
        <w:rPr>
          <w:rFonts w:ascii="Courier New" w:hAnsi="Courier New" w:cs="Courier New"/>
          <w:b/>
          <w:caps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</w:t>
      </w: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203-246)</w:t>
      </w:r>
    </w:p>
    <w:p w14:paraId="078FCF9F" w14:textId="0AC161E3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07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AATAGAGAGAGTA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GG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CA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C--AGTAA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A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 5’ 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(203-245)                                  </w:t>
      </w:r>
    </w:p>
    <w:p w14:paraId="331CC21B" w14:textId="77777777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</w:p>
    <w:p w14:paraId="714F5A40" w14:textId="77777777" w:rsidR="002231F1" w:rsidRPr="009531E7" w:rsidRDefault="002231F1" w:rsidP="002231F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 xml:space="preserve">300       310       320       330       340       350                                          </w:t>
      </w:r>
    </w:p>
    <w:p w14:paraId="0C463E4B" w14:textId="77777777" w:rsidR="002231F1" w:rsidRPr="009531E7" w:rsidRDefault="002231F1" w:rsidP="002231F1">
      <w:pPr>
        <w:rPr>
          <w:rFonts w:ascii="Courier New" w:hAnsi="Courier New" w:cs="Courier New"/>
          <w:b/>
          <w:caps/>
          <w:sz w:val="16"/>
          <w:szCs w:val="16"/>
        </w:rPr>
      </w:pPr>
      <w:r w:rsidRPr="009531E7">
        <w:rPr>
          <w:rFonts w:ascii="Courier New" w:hAnsi="Courier New" w:cs="Courier New"/>
          <w:b/>
          <w:caps/>
          <w:sz w:val="16"/>
          <w:szCs w:val="16"/>
        </w:rPr>
        <w:t>a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ca*cg**Ua</w:t>
      </w:r>
      <w:r w:rsidRPr="009531E7">
        <w:rPr>
          <w:rFonts w:ascii="Courier New" w:hAnsi="Courier New" w:cs="Courier New"/>
          <w:b/>
          <w:sz w:val="16"/>
          <w:szCs w:val="16"/>
        </w:rPr>
        <w:t>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ag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sz w:val="16"/>
          <w:szCs w:val="16"/>
          <w:u w:val="single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ag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a*UUUaga</w:t>
      </w:r>
      <w:r w:rsidRPr="009531E7">
        <w:rPr>
          <w:rFonts w:ascii="Courier New" w:hAnsi="Courier New" w:cs="Courier New"/>
          <w:b/>
          <w:sz w:val="16"/>
          <w:szCs w:val="16"/>
        </w:rPr>
        <w:t>u</w:t>
      </w:r>
      <w:r w:rsidRPr="009531E7">
        <w:rPr>
          <w:rFonts w:ascii="Courier New" w:hAnsi="Courier New" w:cs="Courier New"/>
          <w:b/>
          <w:caps/>
          <w:sz w:val="16"/>
          <w:szCs w:val="16"/>
          <w:u w:val="single"/>
        </w:rPr>
        <w:t>aUaagaUaUgUUUUU</w:t>
      </w:r>
      <w:r w:rsidRPr="009531E7">
        <w:rPr>
          <w:rFonts w:ascii="Courier New" w:hAnsi="Courier New" w:cs="Courier New"/>
          <w:b/>
          <w:caps/>
          <w:sz w:val="16"/>
          <w:szCs w:val="16"/>
        </w:rPr>
        <w:t>[aaua]polyA</w:t>
      </w:r>
    </w:p>
    <w:p w14:paraId="7DD06C3A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aps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aps/>
          <w:color w:val="404040"/>
          <w:sz w:val="16"/>
          <w:szCs w:val="16"/>
        </w:rPr>
        <w:t>|:|||:||||| ||  |||||||</w:t>
      </w:r>
    </w:p>
    <w:p w14:paraId="3FD4FAFC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TATAGTATGT-GC--ATAACATATA 5’ (267-322)</w:t>
      </w:r>
    </w:p>
    <w:p w14:paraId="68AD7095" w14:textId="77777777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C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A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FF0000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 xml:space="preserve"> 5’(269-308)</w:t>
      </w:r>
    </w:p>
    <w:p w14:paraId="60C4F891" w14:textId="7EE83D2D" w:rsidR="002231F1" w:rsidRPr="009531E7" w:rsidRDefault="002231F1" w:rsidP="002231F1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ATA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</w:t>
      </w:r>
      <w:r w:rsidRPr="009531E7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TGT-GC--ATAACATATA 5’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0070C0"/>
          <w:sz w:val="16"/>
          <w:szCs w:val="16"/>
        </w:rPr>
        <w:t>(288-322)</w:t>
      </w:r>
    </w:p>
    <w:p w14:paraId="7F80B6DA" w14:textId="77777777" w:rsidR="002231F1" w:rsidRPr="009531E7" w:rsidRDefault="002231F1" w:rsidP="00B37A64">
      <w:pPr>
        <w:spacing w:line="120" w:lineRule="exact"/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 xml:space="preserve">  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 || |:  ||||::|||||||| ||:||||||||||||||||</w:t>
      </w:r>
    </w:p>
    <w:p w14:paraId="07F3C3C8" w14:textId="7D612CB1" w:rsidR="002231F1" w:rsidRPr="009531E7" w:rsidRDefault="002231F1" w:rsidP="002231F1">
      <w:pPr>
        <w:rPr>
          <w:rFonts w:ascii="Courier New" w:hAnsi="Courier New" w:cs="Courier New"/>
          <w:b/>
          <w:color w:val="404040"/>
          <w:sz w:val="16"/>
          <w:szCs w:val="16"/>
        </w:rPr>
      </w:pPr>
      <w:r w:rsidRPr="009531E7">
        <w:rPr>
          <w:rFonts w:ascii="Courier New" w:hAnsi="Courier New" w:cs="Courier New"/>
          <w:b/>
          <w:color w:val="404040"/>
          <w:sz w:val="16"/>
          <w:szCs w:val="16"/>
        </w:rPr>
        <w:t xml:space="preserve">     </w:t>
      </w:r>
      <w:r w:rsidRPr="009531E7">
        <w:rPr>
          <w:rFonts w:ascii="Courier New" w:hAnsi="Courier New" w:cs="Courier New"/>
          <w:b/>
          <w:color w:val="404040"/>
          <w:sz w:val="16"/>
          <w:szCs w:val="16"/>
          <w:vertAlign w:val="subscript"/>
        </w:rPr>
        <w:t>16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TAAGT-GT--ATAATGTTCAATCT-AAGTCTATATTCTATACAATATAAA 5’ p</w:t>
      </w:r>
      <w:r w:rsidR="005C6FE6">
        <w:rPr>
          <w:rFonts w:ascii="Courier New" w:hAnsi="Courier New" w:cs="Courier New"/>
          <w:b/>
          <w:color w:val="404040"/>
          <w:sz w:val="16"/>
          <w:szCs w:val="16"/>
        </w:rPr>
        <w:t>RPS12</w:t>
      </w:r>
      <w:r w:rsidRPr="009531E7">
        <w:rPr>
          <w:rFonts w:ascii="Courier New" w:hAnsi="Courier New" w:cs="Courier New"/>
          <w:b/>
          <w:color w:val="404040"/>
          <w:sz w:val="16"/>
          <w:szCs w:val="16"/>
        </w:rPr>
        <w:t>(309-349)</w:t>
      </w:r>
    </w:p>
    <w:p w14:paraId="178E0A22" w14:textId="576F9479" w:rsidR="00A72BAB" w:rsidRPr="00A72BAB" w:rsidRDefault="00A72BAB" w:rsidP="00A72BAB">
      <w:pPr>
        <w:rPr>
          <w:rFonts w:ascii="Courier New" w:hAnsi="Courier New" w:cs="Courier New"/>
          <w:b/>
          <w:color w:val="0070C0"/>
          <w:sz w:val="16"/>
          <w:szCs w:val="16"/>
        </w:rPr>
      </w:pPr>
      <w:r w:rsidRPr="00A72BAB">
        <w:rPr>
          <w:rFonts w:ascii="Courier New" w:hAnsi="Courier New" w:cs="Courier New"/>
          <w:b/>
          <w:color w:val="0070C0"/>
          <w:sz w:val="16"/>
          <w:szCs w:val="16"/>
        </w:rPr>
        <w:t xml:space="preserve">     </w:t>
      </w:r>
      <w:r w:rsidRPr="00A72BAB">
        <w:rPr>
          <w:rFonts w:ascii="Courier New" w:hAnsi="Courier New" w:cs="Courier New"/>
          <w:b/>
          <w:color w:val="0070C0"/>
          <w:sz w:val="16"/>
          <w:szCs w:val="16"/>
          <w:vertAlign w:val="subscript"/>
        </w:rPr>
        <w:t>24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AAGT-GT--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AATGTTCAATCT-AA</w:t>
      </w:r>
      <w:r w:rsidRPr="00A72BAB">
        <w:rPr>
          <w:rFonts w:ascii="Courier New" w:hAnsi="Courier New" w:cs="Courier New"/>
          <w:b/>
          <w:color w:val="20800A"/>
          <w:sz w:val="16"/>
          <w:szCs w:val="16"/>
        </w:rPr>
        <w:t>A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CT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-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A</w:t>
      </w:r>
      <w:r w:rsidRPr="00A72BAB">
        <w:rPr>
          <w:rFonts w:ascii="Courier New" w:hAnsi="Courier New" w:cs="Courier New"/>
          <w:b/>
          <w:color w:val="FF0000"/>
          <w:sz w:val="16"/>
          <w:szCs w:val="16"/>
        </w:rPr>
        <w:t>G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TCTATACAAAATAAA 5’bs</w:t>
      </w:r>
      <w:r w:rsidR="005C6FE6">
        <w:rPr>
          <w:rFonts w:ascii="Courier New" w:hAnsi="Courier New" w:cs="Courier New"/>
          <w:b/>
          <w:color w:val="0070C0"/>
          <w:sz w:val="16"/>
          <w:szCs w:val="16"/>
        </w:rPr>
        <w:t>RPS12</w:t>
      </w:r>
      <w:r w:rsidRPr="00A72BAB">
        <w:rPr>
          <w:rFonts w:ascii="Courier New" w:hAnsi="Courier New" w:cs="Courier New"/>
          <w:b/>
          <w:color w:val="0070C0"/>
          <w:sz w:val="16"/>
          <w:szCs w:val="16"/>
        </w:rPr>
        <w:t>(309-336)</w:t>
      </w:r>
    </w:p>
    <w:p w14:paraId="21F07FF2" w14:textId="77777777" w:rsidR="000E16ED" w:rsidRPr="009531E7" w:rsidRDefault="000E16ED" w:rsidP="00962C82">
      <w:pPr>
        <w:pStyle w:val="NoSpacing"/>
        <w:rPr>
          <w:sz w:val="16"/>
          <w:szCs w:val="16"/>
        </w:rPr>
      </w:pPr>
    </w:p>
    <w:sectPr w:rsidR="000E16ED" w:rsidRPr="009531E7" w:rsidSect="009E549A">
      <w:footerReference w:type="even" r:id="rId7"/>
      <w:footerReference w:type="default" r:id="rId8"/>
      <w:pgSz w:w="12240" w:h="15840"/>
      <w:pgMar w:top="1152" w:right="630" w:bottom="90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1A0C6" w14:textId="77777777" w:rsidR="000E5E98" w:rsidRDefault="000E5E98" w:rsidP="000E16ED">
      <w:r>
        <w:separator/>
      </w:r>
    </w:p>
  </w:endnote>
  <w:endnote w:type="continuationSeparator" w:id="0">
    <w:p w14:paraId="757D2B0A" w14:textId="77777777" w:rsidR="000E5E98" w:rsidRDefault="000E5E98" w:rsidP="000E1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D6CEA" w14:textId="77777777" w:rsidR="00A72BAB" w:rsidRDefault="00A72BAB" w:rsidP="001221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24CB70" w14:textId="77777777" w:rsidR="00A72BAB" w:rsidRDefault="00A72BAB" w:rsidP="008928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063A0E" w14:textId="77777777" w:rsidR="00A72BAB" w:rsidRDefault="00A72BAB" w:rsidP="001221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3601">
      <w:rPr>
        <w:rStyle w:val="PageNumber"/>
        <w:noProof/>
      </w:rPr>
      <w:t>7</w:t>
    </w:r>
    <w:r>
      <w:rPr>
        <w:rStyle w:val="PageNumber"/>
      </w:rPr>
      <w:fldChar w:fldCharType="end"/>
    </w:r>
  </w:p>
  <w:p w14:paraId="78EEAA3F" w14:textId="77777777" w:rsidR="00A72BAB" w:rsidRDefault="00A72BAB" w:rsidP="008928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87852" w14:textId="77777777" w:rsidR="000E5E98" w:rsidRDefault="000E5E98" w:rsidP="000E16ED">
      <w:r>
        <w:separator/>
      </w:r>
    </w:p>
  </w:footnote>
  <w:footnote w:type="continuationSeparator" w:id="0">
    <w:p w14:paraId="477EE970" w14:textId="77777777" w:rsidR="000E5E98" w:rsidRDefault="000E5E98" w:rsidP="000E1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6C"/>
    <w:rsid w:val="0001600B"/>
    <w:rsid w:val="000449CF"/>
    <w:rsid w:val="00091515"/>
    <w:rsid w:val="000C0946"/>
    <w:rsid w:val="000C1DED"/>
    <w:rsid w:val="000E16ED"/>
    <w:rsid w:val="000E5E98"/>
    <w:rsid w:val="000E6F8E"/>
    <w:rsid w:val="000F5DD2"/>
    <w:rsid w:val="0012216E"/>
    <w:rsid w:val="001250E6"/>
    <w:rsid w:val="00131A77"/>
    <w:rsid w:val="00154EEE"/>
    <w:rsid w:val="00156FE8"/>
    <w:rsid w:val="0017203B"/>
    <w:rsid w:val="001828B4"/>
    <w:rsid w:val="002231F1"/>
    <w:rsid w:val="0026782B"/>
    <w:rsid w:val="002841B2"/>
    <w:rsid w:val="00286B59"/>
    <w:rsid w:val="002A7904"/>
    <w:rsid w:val="002D7871"/>
    <w:rsid w:val="002F25C1"/>
    <w:rsid w:val="002F5444"/>
    <w:rsid w:val="00341C51"/>
    <w:rsid w:val="003463BA"/>
    <w:rsid w:val="00347317"/>
    <w:rsid w:val="003A0B7F"/>
    <w:rsid w:val="003A169E"/>
    <w:rsid w:val="003F1074"/>
    <w:rsid w:val="003F4088"/>
    <w:rsid w:val="00440B0F"/>
    <w:rsid w:val="0044295A"/>
    <w:rsid w:val="004634C6"/>
    <w:rsid w:val="004C5AA5"/>
    <w:rsid w:val="004D491B"/>
    <w:rsid w:val="00533A1F"/>
    <w:rsid w:val="005A0FCA"/>
    <w:rsid w:val="005C2BEE"/>
    <w:rsid w:val="005C6FE6"/>
    <w:rsid w:val="006A321A"/>
    <w:rsid w:val="006E11AE"/>
    <w:rsid w:val="006E4B1D"/>
    <w:rsid w:val="00811F74"/>
    <w:rsid w:val="008540B5"/>
    <w:rsid w:val="00892857"/>
    <w:rsid w:val="00896FA5"/>
    <w:rsid w:val="008E6E84"/>
    <w:rsid w:val="009140B0"/>
    <w:rsid w:val="00931945"/>
    <w:rsid w:val="00932613"/>
    <w:rsid w:val="009531E7"/>
    <w:rsid w:val="00962C82"/>
    <w:rsid w:val="00983601"/>
    <w:rsid w:val="009D7C85"/>
    <w:rsid w:val="009E549A"/>
    <w:rsid w:val="009F477C"/>
    <w:rsid w:val="00A72BAB"/>
    <w:rsid w:val="00A83B85"/>
    <w:rsid w:val="00AA6166"/>
    <w:rsid w:val="00AB0B7C"/>
    <w:rsid w:val="00AD1AA7"/>
    <w:rsid w:val="00AE35B1"/>
    <w:rsid w:val="00B00229"/>
    <w:rsid w:val="00B25ACF"/>
    <w:rsid w:val="00B37A64"/>
    <w:rsid w:val="00BC222F"/>
    <w:rsid w:val="00C03580"/>
    <w:rsid w:val="00C7753F"/>
    <w:rsid w:val="00D17D9E"/>
    <w:rsid w:val="00D56E70"/>
    <w:rsid w:val="00E1057D"/>
    <w:rsid w:val="00F11CB1"/>
    <w:rsid w:val="00F3586C"/>
    <w:rsid w:val="00F374F5"/>
    <w:rsid w:val="00F56E33"/>
    <w:rsid w:val="00FE1C42"/>
    <w:rsid w:val="00FF193C"/>
    <w:rsid w:val="00FF6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D29A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2C8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2C82"/>
    <w:pPr>
      <w:spacing w:before="100" w:beforeAutospacing="1" w:after="100" w:afterAutospacing="1"/>
    </w:pPr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E16ED"/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16ED"/>
    <w:rPr>
      <w:rFonts w:ascii="Consolas" w:eastAsia="Calibri" w:hAnsi="Consolas" w:cs="Consolas"/>
      <w:sz w:val="21"/>
      <w:szCs w:val="21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A1F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0B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B7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B7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7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E1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928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C5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2C8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2C82"/>
    <w:pPr>
      <w:spacing w:before="100" w:beforeAutospacing="1" w:after="100" w:afterAutospacing="1"/>
    </w:pPr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E16ED"/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E16ED"/>
    <w:rPr>
      <w:rFonts w:ascii="Consolas" w:eastAsia="Calibri" w:hAnsi="Consolas" w:cs="Consolas"/>
      <w:sz w:val="21"/>
      <w:szCs w:val="21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E1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6E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A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A1F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0B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B7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B7C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B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B7C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FE1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92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5</Pages>
  <Words>11157</Words>
  <Characters>63595</Characters>
  <Application>Microsoft Macintosh Word</Application>
  <DocSecurity>0</DocSecurity>
  <Lines>529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irby</dc:creator>
  <cp:keywords/>
  <dc:description/>
  <cp:lastModifiedBy>Donna Koslowsky</cp:lastModifiedBy>
  <cp:revision>33</cp:revision>
  <cp:lastPrinted>2015-08-18T18:37:00Z</cp:lastPrinted>
  <dcterms:created xsi:type="dcterms:W3CDTF">2015-08-27T16:41:00Z</dcterms:created>
  <dcterms:modified xsi:type="dcterms:W3CDTF">2016-02-18T19:23:00Z</dcterms:modified>
</cp:coreProperties>
</file>